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431" w:rsidRPr="00020BC7" w:rsidRDefault="00020BC7" w:rsidP="0026661E">
      <w:pPr>
        <w:jc w:val="center"/>
        <w:rPr>
          <w:rFonts w:hint="eastAsia"/>
          <w:b/>
        </w:rPr>
      </w:pPr>
      <w:r w:rsidRPr="00020BC7">
        <w:rPr>
          <w:b/>
        </w:rPr>
        <w:t>Questionnaire</w:t>
      </w:r>
      <w:r w:rsidR="0026661E" w:rsidRPr="00020BC7">
        <w:rPr>
          <w:rFonts w:hint="eastAsia"/>
          <w:b/>
        </w:rPr>
        <w:t xml:space="preserve"> for Oral </w:t>
      </w:r>
      <w:r w:rsidRPr="00020BC7">
        <w:rPr>
          <w:rFonts w:hint="eastAsia"/>
          <w:b/>
        </w:rPr>
        <w:t>C</w:t>
      </w:r>
      <w:r w:rsidR="0026661E" w:rsidRPr="00020BC7">
        <w:rPr>
          <w:rFonts w:hint="eastAsia"/>
          <w:b/>
        </w:rPr>
        <w:t xml:space="preserve">avity </w:t>
      </w:r>
      <w:r w:rsidRPr="00020BC7">
        <w:rPr>
          <w:rFonts w:hint="eastAsia"/>
          <w:b/>
        </w:rPr>
        <w:t>C</w:t>
      </w:r>
      <w:r w:rsidR="0026661E" w:rsidRPr="00020BC7">
        <w:rPr>
          <w:rFonts w:hint="eastAsia"/>
          <w:b/>
        </w:rPr>
        <w:t xml:space="preserve">ancer </w:t>
      </w:r>
      <w:r w:rsidRPr="00020BC7">
        <w:rPr>
          <w:rFonts w:hint="eastAsia"/>
          <w:b/>
        </w:rPr>
        <w:t>P</w:t>
      </w:r>
      <w:r w:rsidR="0026661E" w:rsidRPr="00020BC7">
        <w:rPr>
          <w:rFonts w:hint="eastAsia"/>
          <w:b/>
        </w:rPr>
        <w:t>atients</w:t>
      </w:r>
    </w:p>
    <w:p w:rsidR="0026661E" w:rsidRDefault="0026661E">
      <w:pPr>
        <w:rPr>
          <w:rFonts w:hint="eastAsia"/>
        </w:rPr>
      </w:pPr>
    </w:p>
    <w:p w:rsidR="00020BC7" w:rsidRDefault="00020BC7">
      <w:pPr>
        <w:rPr>
          <w:rFonts w:hint="eastAsia"/>
          <w:b/>
        </w:rPr>
      </w:pPr>
      <w:r w:rsidRPr="00020BC7">
        <w:rPr>
          <w:rFonts w:hint="eastAsia"/>
          <w:b/>
        </w:rPr>
        <w:t>General information:</w:t>
      </w:r>
    </w:p>
    <w:p w:rsidR="00321FDB" w:rsidRPr="00020BC7" w:rsidRDefault="00321FDB">
      <w:pPr>
        <w:rPr>
          <w:rFonts w:hint="eastAsia"/>
          <w:b/>
        </w:rPr>
      </w:pPr>
      <w:bookmarkStart w:id="0" w:name="_GoBack"/>
      <w:bookmarkEnd w:id="0"/>
    </w:p>
    <w:p w:rsidR="0026661E" w:rsidRDefault="0026661E" w:rsidP="00020BC7">
      <w:pPr>
        <w:ind w:leftChars="118" w:left="283"/>
        <w:rPr>
          <w:rFonts w:hint="eastAsia"/>
        </w:rPr>
      </w:pPr>
      <w:r>
        <w:rPr>
          <w:rFonts w:hint="eastAsia"/>
        </w:rPr>
        <w:t>Gender: _____________ (Male/ Female)</w:t>
      </w:r>
    </w:p>
    <w:p w:rsidR="0026661E" w:rsidRDefault="0026661E" w:rsidP="00020BC7">
      <w:pPr>
        <w:ind w:leftChars="118" w:left="283"/>
        <w:rPr>
          <w:rFonts w:hint="eastAsia"/>
        </w:rPr>
      </w:pPr>
      <w:r>
        <w:rPr>
          <w:rFonts w:hint="eastAsia"/>
        </w:rPr>
        <w:t>Date of birth: _________________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Ex. 2001/01/01)</w:t>
      </w:r>
    </w:p>
    <w:p w:rsidR="0026661E" w:rsidRDefault="0026661E" w:rsidP="00020BC7">
      <w:pPr>
        <w:ind w:leftChars="118" w:left="283"/>
        <w:rPr>
          <w:rFonts w:hint="eastAsia"/>
        </w:rPr>
      </w:pPr>
      <w:r>
        <w:rPr>
          <w:rFonts w:hint="eastAsia"/>
        </w:rPr>
        <w:t xml:space="preserve">Date of diagnosis: </w:t>
      </w:r>
      <w:r>
        <w:rPr>
          <w:rFonts w:hint="eastAsia"/>
        </w:rPr>
        <w:t>__________________</w:t>
      </w:r>
      <w:proofErr w:type="gramStart"/>
      <w:r>
        <w:rPr>
          <w:rFonts w:hint="eastAsia"/>
        </w:rPr>
        <w:t>_(</w:t>
      </w:r>
      <w:proofErr w:type="gramEnd"/>
      <w:r>
        <w:rPr>
          <w:rFonts w:hint="eastAsia"/>
        </w:rPr>
        <w:t>Ex. 2001/01/01)</w:t>
      </w:r>
    </w:p>
    <w:p w:rsidR="0026661E" w:rsidRDefault="0026661E">
      <w:pPr>
        <w:rPr>
          <w:rFonts w:hint="eastAsia"/>
        </w:rPr>
      </w:pPr>
    </w:p>
    <w:p w:rsidR="0026661E" w:rsidRPr="00020BC7" w:rsidRDefault="0026661E">
      <w:pPr>
        <w:rPr>
          <w:rFonts w:hint="eastAsia"/>
          <w:b/>
        </w:rPr>
      </w:pPr>
      <w:r w:rsidRPr="00020BC7">
        <w:rPr>
          <w:rFonts w:hint="eastAsia"/>
          <w:b/>
        </w:rPr>
        <w:t>Habits of carcinogen exposure:</w:t>
      </w:r>
    </w:p>
    <w:p w:rsidR="0026661E" w:rsidRDefault="0026661E">
      <w:pPr>
        <w:rPr>
          <w:rFonts w:hint="eastAsia"/>
        </w:rPr>
      </w:pPr>
    </w:p>
    <w:p w:rsidR="0026661E" w:rsidRDefault="00020BC7">
      <w:pPr>
        <w:rPr>
          <w:rFonts w:hint="eastAsia"/>
        </w:rPr>
      </w:pPr>
      <w:r>
        <w:rPr>
          <w:rFonts w:hint="eastAsia"/>
        </w:rPr>
        <w:t xml:space="preserve">1. </w:t>
      </w:r>
      <w:r w:rsidR="0026661E">
        <w:rPr>
          <w:rFonts w:hint="eastAsia"/>
        </w:rPr>
        <w:t>Cigarette: ________ (Yes/No)</w:t>
      </w:r>
    </w:p>
    <w:p w:rsidR="0026661E" w:rsidRDefault="0026661E" w:rsidP="00020BC7">
      <w:pPr>
        <w:ind w:leftChars="118" w:left="283"/>
        <w:rPr>
          <w:rFonts w:hint="eastAsia"/>
        </w:rPr>
      </w:pPr>
      <w:r>
        <w:rPr>
          <w:rFonts w:hint="eastAsia"/>
        </w:rPr>
        <w:t xml:space="preserve">Amount: _______ </w:t>
      </w:r>
      <w:proofErr w:type="spellStart"/>
      <w:r>
        <w:rPr>
          <w:rFonts w:hint="eastAsia"/>
        </w:rPr>
        <w:t>ppd</w:t>
      </w:r>
      <w:proofErr w:type="spellEnd"/>
      <w:r w:rsidR="00020BC7">
        <w:rPr>
          <w:rFonts w:hint="eastAsia"/>
        </w:rPr>
        <w:t>，</w:t>
      </w:r>
      <w:r>
        <w:rPr>
          <w:rFonts w:hint="eastAsia"/>
        </w:rPr>
        <w:t>Duration_____ years</w:t>
      </w:r>
      <w:r w:rsidR="00020BC7">
        <w:rPr>
          <w:rFonts w:hint="eastAsia"/>
        </w:rPr>
        <w:t>，</w:t>
      </w:r>
      <w:r>
        <w:rPr>
          <w:rFonts w:hint="eastAsia"/>
        </w:rPr>
        <w:t>Filter _______ (Yes/No)</w:t>
      </w:r>
    </w:p>
    <w:p w:rsidR="0026661E" w:rsidRDefault="0026661E">
      <w:pPr>
        <w:rPr>
          <w:rFonts w:hint="eastAsia"/>
        </w:rPr>
      </w:pPr>
    </w:p>
    <w:p w:rsidR="0026661E" w:rsidRDefault="00020BC7" w:rsidP="0026661E">
      <w:pPr>
        <w:rPr>
          <w:rFonts w:hint="eastAsia"/>
        </w:rPr>
      </w:pPr>
      <w:r>
        <w:rPr>
          <w:rFonts w:hint="eastAsia"/>
        </w:rPr>
        <w:t xml:space="preserve">2. </w:t>
      </w:r>
      <w:r w:rsidR="0026661E">
        <w:rPr>
          <w:rFonts w:hint="eastAsia"/>
        </w:rPr>
        <w:t>Alcohol</w:t>
      </w:r>
      <w:r w:rsidR="0026661E">
        <w:rPr>
          <w:rFonts w:hint="eastAsia"/>
        </w:rPr>
        <w:t>: ________ (Yes/No)</w:t>
      </w:r>
    </w:p>
    <w:p w:rsidR="0026661E" w:rsidRDefault="0026661E" w:rsidP="00020BC7">
      <w:pPr>
        <w:ind w:leftChars="118" w:left="283"/>
        <w:rPr>
          <w:rFonts w:hint="eastAsia"/>
        </w:rPr>
      </w:pPr>
      <w:r>
        <w:rPr>
          <w:rFonts w:hint="eastAsia"/>
        </w:rPr>
        <w:t xml:space="preserve">Amount: _______ </w:t>
      </w:r>
      <w:r>
        <w:rPr>
          <w:rFonts w:hint="eastAsia"/>
        </w:rPr>
        <w:t>(cups)</w:t>
      </w:r>
      <w:r w:rsidR="00020BC7">
        <w:rPr>
          <w:rFonts w:hint="eastAsia"/>
        </w:rPr>
        <w:t>，</w:t>
      </w:r>
      <w:r>
        <w:rPr>
          <w:rFonts w:hint="eastAsia"/>
        </w:rPr>
        <w:t xml:space="preserve">Type: </w:t>
      </w:r>
      <w:proofErr w:type="gramStart"/>
      <w:r>
        <w:rPr>
          <w:rFonts w:hint="eastAsia"/>
        </w:rPr>
        <w:t>______ (Whisky/Red wine/Beer</w:t>
      </w:r>
      <w:r w:rsidR="00020BC7">
        <w:rPr>
          <w:rFonts w:hint="eastAsia"/>
        </w:rPr>
        <w:t>,</w:t>
      </w:r>
      <w:r>
        <w:rPr>
          <w:rFonts w:hint="eastAsia"/>
        </w:rPr>
        <w:t xml:space="preserve"> etc.)</w:t>
      </w:r>
      <w:proofErr w:type="gramEnd"/>
      <w:r>
        <w:rPr>
          <w:rFonts w:hint="eastAsia"/>
        </w:rPr>
        <w:t xml:space="preserve"> </w:t>
      </w:r>
    </w:p>
    <w:p w:rsidR="0026661E" w:rsidRDefault="0026661E" w:rsidP="00020BC7">
      <w:pPr>
        <w:ind w:leftChars="118" w:left="283"/>
        <w:rPr>
          <w:rFonts w:hint="eastAsia"/>
        </w:rPr>
      </w:pPr>
      <w:r>
        <w:rPr>
          <w:rFonts w:hint="eastAsia"/>
        </w:rPr>
        <w:t xml:space="preserve">Frequency </w:t>
      </w:r>
      <w:r>
        <w:rPr>
          <w:rFonts w:hint="eastAsia"/>
        </w:rPr>
        <w:t xml:space="preserve"> _______ (</w:t>
      </w:r>
      <w:r>
        <w:rPr>
          <w:rFonts w:hint="eastAsia"/>
        </w:rPr>
        <w:t>Daily/Weekly/Mont</w:t>
      </w:r>
      <w:r w:rsidR="00020BC7">
        <w:rPr>
          <w:rFonts w:hint="eastAsia"/>
        </w:rPr>
        <w:t>h</w:t>
      </w:r>
      <w:r>
        <w:rPr>
          <w:rFonts w:hint="eastAsia"/>
        </w:rPr>
        <w:t>ly</w:t>
      </w:r>
      <w:r>
        <w:rPr>
          <w:rFonts w:hint="eastAsia"/>
        </w:rPr>
        <w:t>)</w:t>
      </w:r>
      <w:r w:rsidR="00020BC7">
        <w:rPr>
          <w:rFonts w:hint="eastAsia"/>
        </w:rPr>
        <w:t>，</w:t>
      </w:r>
      <w:r w:rsidR="00020BC7">
        <w:rPr>
          <w:rFonts w:hint="eastAsia"/>
        </w:rPr>
        <w:t>Duration_____ years</w:t>
      </w:r>
    </w:p>
    <w:p w:rsidR="0026661E" w:rsidRPr="00020BC7" w:rsidRDefault="0026661E">
      <w:pPr>
        <w:rPr>
          <w:rFonts w:hint="eastAsia"/>
        </w:rPr>
      </w:pPr>
    </w:p>
    <w:p w:rsidR="0026661E" w:rsidRDefault="00020BC7" w:rsidP="0026661E">
      <w:pPr>
        <w:rPr>
          <w:rFonts w:hint="eastAsia"/>
        </w:rPr>
      </w:pPr>
      <w:r>
        <w:rPr>
          <w:rFonts w:hint="eastAsia"/>
        </w:rPr>
        <w:t xml:space="preserve">3. </w:t>
      </w:r>
      <w:r w:rsidR="0026661E">
        <w:rPr>
          <w:rFonts w:hint="eastAsia"/>
        </w:rPr>
        <w:t>Areca quid</w:t>
      </w:r>
      <w:r w:rsidR="0026661E">
        <w:rPr>
          <w:rFonts w:hint="eastAsia"/>
        </w:rPr>
        <w:t>: ________ (Yes/No)</w:t>
      </w:r>
    </w:p>
    <w:p w:rsidR="0026661E" w:rsidRDefault="0026661E" w:rsidP="00020BC7">
      <w:pPr>
        <w:ind w:leftChars="118" w:left="283"/>
        <w:rPr>
          <w:rFonts w:hint="eastAsia"/>
        </w:rPr>
      </w:pPr>
      <w:r>
        <w:rPr>
          <w:rFonts w:hint="eastAsia"/>
        </w:rPr>
        <w:t xml:space="preserve">Amount: _______ </w:t>
      </w:r>
      <w:r>
        <w:rPr>
          <w:rFonts w:hint="eastAsia"/>
        </w:rPr>
        <w:t>/day</w:t>
      </w:r>
      <w:r w:rsidR="00020BC7">
        <w:rPr>
          <w:rFonts w:hint="eastAsia"/>
        </w:rPr>
        <w:t>，</w:t>
      </w:r>
      <w:r>
        <w:rPr>
          <w:rFonts w:hint="eastAsia"/>
        </w:rPr>
        <w:t xml:space="preserve">Duration_____ years </w:t>
      </w:r>
    </w:p>
    <w:p w:rsidR="0026661E" w:rsidRDefault="0026661E">
      <w:pPr>
        <w:rPr>
          <w:rFonts w:hint="eastAsia"/>
        </w:rPr>
      </w:pPr>
    </w:p>
    <w:p w:rsidR="0026661E" w:rsidRPr="00020BC7" w:rsidRDefault="0026661E">
      <w:pPr>
        <w:rPr>
          <w:rFonts w:hint="eastAsia"/>
          <w:b/>
        </w:rPr>
      </w:pPr>
      <w:r w:rsidRPr="00020BC7">
        <w:rPr>
          <w:rFonts w:hint="eastAsia"/>
          <w:b/>
        </w:rPr>
        <w:t>Family history:</w:t>
      </w:r>
    </w:p>
    <w:p w:rsidR="00020BC7" w:rsidRDefault="00020BC7">
      <w:pPr>
        <w:rPr>
          <w:rFonts w:hint="eastAsia"/>
        </w:rPr>
      </w:pPr>
    </w:p>
    <w:p w:rsidR="0026661E" w:rsidRDefault="00020BC7">
      <w:pPr>
        <w:rPr>
          <w:rFonts w:hint="eastAsia"/>
        </w:rPr>
      </w:pPr>
      <w:r>
        <w:rPr>
          <w:rFonts w:hint="eastAsia"/>
        </w:rPr>
        <w:t xml:space="preserve">1. </w:t>
      </w:r>
      <w:r w:rsidR="0026661E">
        <w:rPr>
          <w:rFonts w:hint="eastAsia"/>
        </w:rPr>
        <w:t>Any family members suffered from malignancies: _____ (Yes/No)</w:t>
      </w:r>
    </w:p>
    <w:p w:rsidR="00020BC7" w:rsidRDefault="00020BC7">
      <w:pPr>
        <w:rPr>
          <w:rFonts w:hint="eastAsia"/>
        </w:rPr>
      </w:pPr>
    </w:p>
    <w:p w:rsidR="0026661E" w:rsidRDefault="0026661E" w:rsidP="00020BC7">
      <w:pPr>
        <w:ind w:leftChars="118" w:left="283"/>
        <w:rPr>
          <w:rFonts w:hint="eastAsia"/>
        </w:rPr>
      </w:pPr>
      <w:r>
        <w:rPr>
          <w:rFonts w:hint="eastAsia"/>
        </w:rPr>
        <w:t xml:space="preserve">If yes, please specify the relationship and type of </w:t>
      </w:r>
      <w:r>
        <w:t>malignancy</w:t>
      </w:r>
      <w:r>
        <w:rPr>
          <w:rFonts w:hint="eastAsia"/>
        </w:rPr>
        <w:t>:</w:t>
      </w:r>
    </w:p>
    <w:p w:rsidR="0026661E" w:rsidRDefault="0026661E" w:rsidP="00020BC7">
      <w:pPr>
        <w:ind w:leftChars="118" w:left="283"/>
        <w:rPr>
          <w:rFonts w:hint="eastAsia"/>
        </w:rPr>
      </w:pPr>
      <w:r>
        <w:rPr>
          <w:rFonts w:hint="eastAsia"/>
        </w:rPr>
        <w:t>Relationship: ______________ (ex. Father/Mother/Brother/Sister/Son/Daughter)</w:t>
      </w:r>
    </w:p>
    <w:p w:rsidR="0026661E" w:rsidRPr="0026661E" w:rsidRDefault="0026661E" w:rsidP="00020BC7">
      <w:pPr>
        <w:ind w:leftChars="118" w:left="283"/>
        <w:rPr>
          <w:rFonts w:hint="eastAsia"/>
        </w:rPr>
      </w:pPr>
      <w:r>
        <w:rPr>
          <w:rFonts w:hint="eastAsia"/>
        </w:rPr>
        <w:t>Type of malignancy: ____________________</w:t>
      </w:r>
    </w:p>
    <w:sectPr w:rsidR="0026661E" w:rsidRPr="0026661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C47AA4"/>
    <w:multiLevelType w:val="hybridMultilevel"/>
    <w:tmpl w:val="01463C4A"/>
    <w:lvl w:ilvl="0" w:tplc="B0FC43A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61E"/>
    <w:rsid w:val="0000008A"/>
    <w:rsid w:val="00000988"/>
    <w:rsid w:val="00000DC7"/>
    <w:rsid w:val="00001105"/>
    <w:rsid w:val="00001708"/>
    <w:rsid w:val="00001CB4"/>
    <w:rsid w:val="000025C7"/>
    <w:rsid w:val="00002C03"/>
    <w:rsid w:val="00004201"/>
    <w:rsid w:val="00004725"/>
    <w:rsid w:val="00004DDE"/>
    <w:rsid w:val="0000561C"/>
    <w:rsid w:val="00005C02"/>
    <w:rsid w:val="00006205"/>
    <w:rsid w:val="00006DE0"/>
    <w:rsid w:val="00006DE2"/>
    <w:rsid w:val="0000750A"/>
    <w:rsid w:val="000075D2"/>
    <w:rsid w:val="00007B7B"/>
    <w:rsid w:val="00007D4F"/>
    <w:rsid w:val="00010318"/>
    <w:rsid w:val="00011023"/>
    <w:rsid w:val="000134F9"/>
    <w:rsid w:val="00013902"/>
    <w:rsid w:val="0001498D"/>
    <w:rsid w:val="00014C1B"/>
    <w:rsid w:val="0001537E"/>
    <w:rsid w:val="00015756"/>
    <w:rsid w:val="0001669A"/>
    <w:rsid w:val="00017418"/>
    <w:rsid w:val="00017871"/>
    <w:rsid w:val="00017A28"/>
    <w:rsid w:val="00017E2D"/>
    <w:rsid w:val="00020955"/>
    <w:rsid w:val="00020BC7"/>
    <w:rsid w:val="00020D96"/>
    <w:rsid w:val="000214B8"/>
    <w:rsid w:val="00024137"/>
    <w:rsid w:val="000243D4"/>
    <w:rsid w:val="0002466A"/>
    <w:rsid w:val="000258A0"/>
    <w:rsid w:val="00027951"/>
    <w:rsid w:val="00027B54"/>
    <w:rsid w:val="000301BD"/>
    <w:rsid w:val="000304D8"/>
    <w:rsid w:val="000308A9"/>
    <w:rsid w:val="00031445"/>
    <w:rsid w:val="00032431"/>
    <w:rsid w:val="00032E91"/>
    <w:rsid w:val="00033BDA"/>
    <w:rsid w:val="00033DAE"/>
    <w:rsid w:val="00034889"/>
    <w:rsid w:val="00034D5C"/>
    <w:rsid w:val="00034EFC"/>
    <w:rsid w:val="0003570E"/>
    <w:rsid w:val="000357CB"/>
    <w:rsid w:val="000358F0"/>
    <w:rsid w:val="00035CB1"/>
    <w:rsid w:val="00036481"/>
    <w:rsid w:val="0003705C"/>
    <w:rsid w:val="000406D5"/>
    <w:rsid w:val="00040A4F"/>
    <w:rsid w:val="00040C0A"/>
    <w:rsid w:val="000413C4"/>
    <w:rsid w:val="0004190C"/>
    <w:rsid w:val="0004245C"/>
    <w:rsid w:val="000431E5"/>
    <w:rsid w:val="00043AD4"/>
    <w:rsid w:val="000440B5"/>
    <w:rsid w:val="000446C1"/>
    <w:rsid w:val="00044E4A"/>
    <w:rsid w:val="00044F30"/>
    <w:rsid w:val="00044F84"/>
    <w:rsid w:val="000461DE"/>
    <w:rsid w:val="00046717"/>
    <w:rsid w:val="0004681A"/>
    <w:rsid w:val="00046EC5"/>
    <w:rsid w:val="00047C24"/>
    <w:rsid w:val="0005035D"/>
    <w:rsid w:val="00050AAE"/>
    <w:rsid w:val="00050ACC"/>
    <w:rsid w:val="00050C00"/>
    <w:rsid w:val="00050D7C"/>
    <w:rsid w:val="000525B9"/>
    <w:rsid w:val="00052EF8"/>
    <w:rsid w:val="00052F7E"/>
    <w:rsid w:val="00053347"/>
    <w:rsid w:val="00053518"/>
    <w:rsid w:val="000546FF"/>
    <w:rsid w:val="00054A13"/>
    <w:rsid w:val="000557C6"/>
    <w:rsid w:val="000560B0"/>
    <w:rsid w:val="000562E1"/>
    <w:rsid w:val="00056B09"/>
    <w:rsid w:val="00056EF9"/>
    <w:rsid w:val="000577C1"/>
    <w:rsid w:val="0005793A"/>
    <w:rsid w:val="00057DE5"/>
    <w:rsid w:val="00057DEA"/>
    <w:rsid w:val="00057E44"/>
    <w:rsid w:val="000608B4"/>
    <w:rsid w:val="00060E93"/>
    <w:rsid w:val="000610D0"/>
    <w:rsid w:val="000617B3"/>
    <w:rsid w:val="00061AB9"/>
    <w:rsid w:val="00062288"/>
    <w:rsid w:val="00062675"/>
    <w:rsid w:val="000640C0"/>
    <w:rsid w:val="000644CE"/>
    <w:rsid w:val="000646E0"/>
    <w:rsid w:val="00064C9D"/>
    <w:rsid w:val="00064F58"/>
    <w:rsid w:val="0006510D"/>
    <w:rsid w:val="00065311"/>
    <w:rsid w:val="00065A01"/>
    <w:rsid w:val="0006625F"/>
    <w:rsid w:val="0006752C"/>
    <w:rsid w:val="00067608"/>
    <w:rsid w:val="00067772"/>
    <w:rsid w:val="00067E48"/>
    <w:rsid w:val="00071B22"/>
    <w:rsid w:val="00072F32"/>
    <w:rsid w:val="00072FD5"/>
    <w:rsid w:val="000730BD"/>
    <w:rsid w:val="00073239"/>
    <w:rsid w:val="00073A0B"/>
    <w:rsid w:val="00073B6D"/>
    <w:rsid w:val="00075CD0"/>
    <w:rsid w:val="00075EA7"/>
    <w:rsid w:val="00075EBA"/>
    <w:rsid w:val="00075F79"/>
    <w:rsid w:val="00076354"/>
    <w:rsid w:val="000767FC"/>
    <w:rsid w:val="00076913"/>
    <w:rsid w:val="00076B48"/>
    <w:rsid w:val="0007737B"/>
    <w:rsid w:val="0008012F"/>
    <w:rsid w:val="00081EB1"/>
    <w:rsid w:val="000829C1"/>
    <w:rsid w:val="00082D5B"/>
    <w:rsid w:val="00083951"/>
    <w:rsid w:val="0008455F"/>
    <w:rsid w:val="00084EC0"/>
    <w:rsid w:val="0008503D"/>
    <w:rsid w:val="00087169"/>
    <w:rsid w:val="00087F1C"/>
    <w:rsid w:val="000906C8"/>
    <w:rsid w:val="0009180A"/>
    <w:rsid w:val="00092309"/>
    <w:rsid w:val="000923BF"/>
    <w:rsid w:val="000925F1"/>
    <w:rsid w:val="0009306C"/>
    <w:rsid w:val="00093A35"/>
    <w:rsid w:val="00093FF8"/>
    <w:rsid w:val="00094455"/>
    <w:rsid w:val="0009487E"/>
    <w:rsid w:val="000955D6"/>
    <w:rsid w:val="00096BE8"/>
    <w:rsid w:val="000971BC"/>
    <w:rsid w:val="00097F9A"/>
    <w:rsid w:val="000A0745"/>
    <w:rsid w:val="000A08C3"/>
    <w:rsid w:val="000A262A"/>
    <w:rsid w:val="000A2944"/>
    <w:rsid w:val="000A2E6A"/>
    <w:rsid w:val="000A35C7"/>
    <w:rsid w:val="000A44ED"/>
    <w:rsid w:val="000A4635"/>
    <w:rsid w:val="000A4DBC"/>
    <w:rsid w:val="000A4FFC"/>
    <w:rsid w:val="000A54FE"/>
    <w:rsid w:val="000A5694"/>
    <w:rsid w:val="000A5DAA"/>
    <w:rsid w:val="000A6140"/>
    <w:rsid w:val="000A7234"/>
    <w:rsid w:val="000B00AF"/>
    <w:rsid w:val="000B059D"/>
    <w:rsid w:val="000B05DD"/>
    <w:rsid w:val="000B0ABB"/>
    <w:rsid w:val="000B0ACD"/>
    <w:rsid w:val="000B1743"/>
    <w:rsid w:val="000B1D0E"/>
    <w:rsid w:val="000B1F05"/>
    <w:rsid w:val="000B247A"/>
    <w:rsid w:val="000B2B9A"/>
    <w:rsid w:val="000B2FD3"/>
    <w:rsid w:val="000B2FE8"/>
    <w:rsid w:val="000B314D"/>
    <w:rsid w:val="000B33C1"/>
    <w:rsid w:val="000B454A"/>
    <w:rsid w:val="000B4C72"/>
    <w:rsid w:val="000B734E"/>
    <w:rsid w:val="000B73A0"/>
    <w:rsid w:val="000B7417"/>
    <w:rsid w:val="000C025C"/>
    <w:rsid w:val="000C0AEC"/>
    <w:rsid w:val="000C0E68"/>
    <w:rsid w:val="000C10E9"/>
    <w:rsid w:val="000C1E2E"/>
    <w:rsid w:val="000C2141"/>
    <w:rsid w:val="000C2BA5"/>
    <w:rsid w:val="000C3CBC"/>
    <w:rsid w:val="000C54C6"/>
    <w:rsid w:val="000C609C"/>
    <w:rsid w:val="000C7BA3"/>
    <w:rsid w:val="000C7F10"/>
    <w:rsid w:val="000D03E9"/>
    <w:rsid w:val="000D0D4B"/>
    <w:rsid w:val="000D0F35"/>
    <w:rsid w:val="000D1267"/>
    <w:rsid w:val="000D1884"/>
    <w:rsid w:val="000D1B21"/>
    <w:rsid w:val="000D1D1B"/>
    <w:rsid w:val="000D270A"/>
    <w:rsid w:val="000D32BE"/>
    <w:rsid w:val="000D472A"/>
    <w:rsid w:val="000D488C"/>
    <w:rsid w:val="000D5385"/>
    <w:rsid w:val="000D5C4B"/>
    <w:rsid w:val="000D6038"/>
    <w:rsid w:val="000D7053"/>
    <w:rsid w:val="000D7298"/>
    <w:rsid w:val="000D78DE"/>
    <w:rsid w:val="000D7B46"/>
    <w:rsid w:val="000D7D09"/>
    <w:rsid w:val="000E06B7"/>
    <w:rsid w:val="000E0A3F"/>
    <w:rsid w:val="000E0A45"/>
    <w:rsid w:val="000E18DF"/>
    <w:rsid w:val="000E2281"/>
    <w:rsid w:val="000E3097"/>
    <w:rsid w:val="000E421A"/>
    <w:rsid w:val="000E48D0"/>
    <w:rsid w:val="000E4CF7"/>
    <w:rsid w:val="000E54F8"/>
    <w:rsid w:val="000E5A47"/>
    <w:rsid w:val="000E6624"/>
    <w:rsid w:val="000E7785"/>
    <w:rsid w:val="000E7876"/>
    <w:rsid w:val="000E7B7B"/>
    <w:rsid w:val="000F05C0"/>
    <w:rsid w:val="000F0D14"/>
    <w:rsid w:val="000F0D84"/>
    <w:rsid w:val="000F1E46"/>
    <w:rsid w:val="000F2633"/>
    <w:rsid w:val="000F3056"/>
    <w:rsid w:val="000F3303"/>
    <w:rsid w:val="000F3A89"/>
    <w:rsid w:val="000F3CEE"/>
    <w:rsid w:val="000F3F41"/>
    <w:rsid w:val="000F477F"/>
    <w:rsid w:val="000F518D"/>
    <w:rsid w:val="000F52E7"/>
    <w:rsid w:val="000F5ADA"/>
    <w:rsid w:val="000F64EF"/>
    <w:rsid w:val="000F6BB2"/>
    <w:rsid w:val="000F6C21"/>
    <w:rsid w:val="000F6FB9"/>
    <w:rsid w:val="000F7C41"/>
    <w:rsid w:val="00100162"/>
    <w:rsid w:val="001005F5"/>
    <w:rsid w:val="00101E04"/>
    <w:rsid w:val="00102615"/>
    <w:rsid w:val="00106229"/>
    <w:rsid w:val="00107AF3"/>
    <w:rsid w:val="00107B65"/>
    <w:rsid w:val="00112543"/>
    <w:rsid w:val="00112589"/>
    <w:rsid w:val="001129E0"/>
    <w:rsid w:val="00112A8B"/>
    <w:rsid w:val="00113281"/>
    <w:rsid w:val="001133CC"/>
    <w:rsid w:val="001134DF"/>
    <w:rsid w:val="00113916"/>
    <w:rsid w:val="00113C75"/>
    <w:rsid w:val="00114142"/>
    <w:rsid w:val="00114212"/>
    <w:rsid w:val="00114824"/>
    <w:rsid w:val="00114BAE"/>
    <w:rsid w:val="00114C99"/>
    <w:rsid w:val="00114E03"/>
    <w:rsid w:val="00115088"/>
    <w:rsid w:val="00115D03"/>
    <w:rsid w:val="00115D56"/>
    <w:rsid w:val="001163E0"/>
    <w:rsid w:val="00116749"/>
    <w:rsid w:val="00116899"/>
    <w:rsid w:val="001169E2"/>
    <w:rsid w:val="00116DD6"/>
    <w:rsid w:val="00116E02"/>
    <w:rsid w:val="00117041"/>
    <w:rsid w:val="00117371"/>
    <w:rsid w:val="00117624"/>
    <w:rsid w:val="001176C7"/>
    <w:rsid w:val="001179EB"/>
    <w:rsid w:val="001200AA"/>
    <w:rsid w:val="0012020D"/>
    <w:rsid w:val="0012078D"/>
    <w:rsid w:val="00120E1D"/>
    <w:rsid w:val="00121041"/>
    <w:rsid w:val="00122001"/>
    <w:rsid w:val="001222BD"/>
    <w:rsid w:val="00122CB2"/>
    <w:rsid w:val="00122D90"/>
    <w:rsid w:val="0012331B"/>
    <w:rsid w:val="001237A4"/>
    <w:rsid w:val="00123A3D"/>
    <w:rsid w:val="00123AA4"/>
    <w:rsid w:val="00124173"/>
    <w:rsid w:val="001244D9"/>
    <w:rsid w:val="00125708"/>
    <w:rsid w:val="00125E85"/>
    <w:rsid w:val="00126587"/>
    <w:rsid w:val="00126C89"/>
    <w:rsid w:val="0012749E"/>
    <w:rsid w:val="00127528"/>
    <w:rsid w:val="00127CEF"/>
    <w:rsid w:val="00127D34"/>
    <w:rsid w:val="0013033C"/>
    <w:rsid w:val="001308A5"/>
    <w:rsid w:val="0013179A"/>
    <w:rsid w:val="0013188C"/>
    <w:rsid w:val="001322D5"/>
    <w:rsid w:val="00132528"/>
    <w:rsid w:val="001334E8"/>
    <w:rsid w:val="001336F2"/>
    <w:rsid w:val="00133970"/>
    <w:rsid w:val="0013440A"/>
    <w:rsid w:val="00134BA9"/>
    <w:rsid w:val="00134E3B"/>
    <w:rsid w:val="001358E5"/>
    <w:rsid w:val="00136780"/>
    <w:rsid w:val="00136BF0"/>
    <w:rsid w:val="00136E31"/>
    <w:rsid w:val="001374F1"/>
    <w:rsid w:val="00137813"/>
    <w:rsid w:val="00137A7D"/>
    <w:rsid w:val="00137FBC"/>
    <w:rsid w:val="0014067D"/>
    <w:rsid w:val="001406A4"/>
    <w:rsid w:val="001421E5"/>
    <w:rsid w:val="0014226A"/>
    <w:rsid w:val="00142327"/>
    <w:rsid w:val="00142755"/>
    <w:rsid w:val="00142FD2"/>
    <w:rsid w:val="0014419F"/>
    <w:rsid w:val="00145569"/>
    <w:rsid w:val="0014569C"/>
    <w:rsid w:val="001472A6"/>
    <w:rsid w:val="00147929"/>
    <w:rsid w:val="00151157"/>
    <w:rsid w:val="001515DA"/>
    <w:rsid w:val="00151935"/>
    <w:rsid w:val="0015217A"/>
    <w:rsid w:val="00152440"/>
    <w:rsid w:val="00152514"/>
    <w:rsid w:val="00152859"/>
    <w:rsid w:val="00152904"/>
    <w:rsid w:val="00152E00"/>
    <w:rsid w:val="00152E8C"/>
    <w:rsid w:val="00153DB9"/>
    <w:rsid w:val="001540EA"/>
    <w:rsid w:val="00154E4F"/>
    <w:rsid w:val="001553F0"/>
    <w:rsid w:val="00155524"/>
    <w:rsid w:val="00155F44"/>
    <w:rsid w:val="00155FC3"/>
    <w:rsid w:val="0015606F"/>
    <w:rsid w:val="001563B0"/>
    <w:rsid w:val="00156812"/>
    <w:rsid w:val="001569CF"/>
    <w:rsid w:val="00156C64"/>
    <w:rsid w:val="001573A6"/>
    <w:rsid w:val="00157457"/>
    <w:rsid w:val="00160453"/>
    <w:rsid w:val="001611FC"/>
    <w:rsid w:val="00161455"/>
    <w:rsid w:val="0016159A"/>
    <w:rsid w:val="0016218A"/>
    <w:rsid w:val="001627EB"/>
    <w:rsid w:val="00162B62"/>
    <w:rsid w:val="001638B4"/>
    <w:rsid w:val="00163D6F"/>
    <w:rsid w:val="00164B2E"/>
    <w:rsid w:val="00165949"/>
    <w:rsid w:val="00165A58"/>
    <w:rsid w:val="00166297"/>
    <w:rsid w:val="001667AB"/>
    <w:rsid w:val="00166EC2"/>
    <w:rsid w:val="00167B39"/>
    <w:rsid w:val="00167B44"/>
    <w:rsid w:val="00170A08"/>
    <w:rsid w:val="00171328"/>
    <w:rsid w:val="00171425"/>
    <w:rsid w:val="00171BB4"/>
    <w:rsid w:val="00171F2E"/>
    <w:rsid w:val="001725B4"/>
    <w:rsid w:val="0017278F"/>
    <w:rsid w:val="00172A59"/>
    <w:rsid w:val="0017386E"/>
    <w:rsid w:val="00173E2D"/>
    <w:rsid w:val="00174315"/>
    <w:rsid w:val="001749B9"/>
    <w:rsid w:val="00174E9E"/>
    <w:rsid w:val="00174F56"/>
    <w:rsid w:val="00175126"/>
    <w:rsid w:val="00175805"/>
    <w:rsid w:val="001759BA"/>
    <w:rsid w:val="00175B19"/>
    <w:rsid w:val="00175B89"/>
    <w:rsid w:val="00175C73"/>
    <w:rsid w:val="00176E53"/>
    <w:rsid w:val="00176FD7"/>
    <w:rsid w:val="00177203"/>
    <w:rsid w:val="00177484"/>
    <w:rsid w:val="001778F0"/>
    <w:rsid w:val="001801DD"/>
    <w:rsid w:val="0018098E"/>
    <w:rsid w:val="00180C3C"/>
    <w:rsid w:val="00180F34"/>
    <w:rsid w:val="0018133F"/>
    <w:rsid w:val="001815A1"/>
    <w:rsid w:val="00181FAB"/>
    <w:rsid w:val="001826C3"/>
    <w:rsid w:val="00182FFF"/>
    <w:rsid w:val="001831E5"/>
    <w:rsid w:val="001834A7"/>
    <w:rsid w:val="00184078"/>
    <w:rsid w:val="00184631"/>
    <w:rsid w:val="00184DF4"/>
    <w:rsid w:val="0018595E"/>
    <w:rsid w:val="001859B5"/>
    <w:rsid w:val="001900D4"/>
    <w:rsid w:val="00190459"/>
    <w:rsid w:val="00190C2F"/>
    <w:rsid w:val="00190DB3"/>
    <w:rsid w:val="00191848"/>
    <w:rsid w:val="00192859"/>
    <w:rsid w:val="00194578"/>
    <w:rsid w:val="00194863"/>
    <w:rsid w:val="00194FB3"/>
    <w:rsid w:val="001954FD"/>
    <w:rsid w:val="00196E61"/>
    <w:rsid w:val="0019725D"/>
    <w:rsid w:val="00197623"/>
    <w:rsid w:val="001A00F8"/>
    <w:rsid w:val="001A1174"/>
    <w:rsid w:val="001A1F61"/>
    <w:rsid w:val="001A22D8"/>
    <w:rsid w:val="001A23BA"/>
    <w:rsid w:val="001A29AA"/>
    <w:rsid w:val="001A2BED"/>
    <w:rsid w:val="001A3558"/>
    <w:rsid w:val="001A37A1"/>
    <w:rsid w:val="001A39F7"/>
    <w:rsid w:val="001A3CF2"/>
    <w:rsid w:val="001A3F07"/>
    <w:rsid w:val="001A3F8A"/>
    <w:rsid w:val="001A4874"/>
    <w:rsid w:val="001A4BB2"/>
    <w:rsid w:val="001A572A"/>
    <w:rsid w:val="001A59FB"/>
    <w:rsid w:val="001A5C3D"/>
    <w:rsid w:val="001A6A80"/>
    <w:rsid w:val="001A7AF8"/>
    <w:rsid w:val="001A7DF6"/>
    <w:rsid w:val="001B0405"/>
    <w:rsid w:val="001B1058"/>
    <w:rsid w:val="001B1293"/>
    <w:rsid w:val="001B1825"/>
    <w:rsid w:val="001B1AE2"/>
    <w:rsid w:val="001B2B6D"/>
    <w:rsid w:val="001B2BAD"/>
    <w:rsid w:val="001B2F98"/>
    <w:rsid w:val="001B41F6"/>
    <w:rsid w:val="001B523F"/>
    <w:rsid w:val="001B5BF6"/>
    <w:rsid w:val="001B5C97"/>
    <w:rsid w:val="001B5E37"/>
    <w:rsid w:val="001B6598"/>
    <w:rsid w:val="001B65EE"/>
    <w:rsid w:val="001C037B"/>
    <w:rsid w:val="001C1169"/>
    <w:rsid w:val="001C26DC"/>
    <w:rsid w:val="001C2B44"/>
    <w:rsid w:val="001C2D78"/>
    <w:rsid w:val="001C2E0E"/>
    <w:rsid w:val="001C2FFE"/>
    <w:rsid w:val="001C3248"/>
    <w:rsid w:val="001C3CAF"/>
    <w:rsid w:val="001C47CB"/>
    <w:rsid w:val="001C6457"/>
    <w:rsid w:val="001C667C"/>
    <w:rsid w:val="001C6B2F"/>
    <w:rsid w:val="001C6D2C"/>
    <w:rsid w:val="001C77B3"/>
    <w:rsid w:val="001D01D3"/>
    <w:rsid w:val="001D07A4"/>
    <w:rsid w:val="001D1519"/>
    <w:rsid w:val="001D1556"/>
    <w:rsid w:val="001D262E"/>
    <w:rsid w:val="001D294B"/>
    <w:rsid w:val="001D2CC8"/>
    <w:rsid w:val="001D30E6"/>
    <w:rsid w:val="001D33C0"/>
    <w:rsid w:val="001D3DC6"/>
    <w:rsid w:val="001D4077"/>
    <w:rsid w:val="001D434F"/>
    <w:rsid w:val="001D45BA"/>
    <w:rsid w:val="001D4FBE"/>
    <w:rsid w:val="001D52B1"/>
    <w:rsid w:val="001D54C0"/>
    <w:rsid w:val="001D5F24"/>
    <w:rsid w:val="001D6639"/>
    <w:rsid w:val="001D689C"/>
    <w:rsid w:val="001D70AA"/>
    <w:rsid w:val="001D721B"/>
    <w:rsid w:val="001D7442"/>
    <w:rsid w:val="001D7F0C"/>
    <w:rsid w:val="001E0844"/>
    <w:rsid w:val="001E0E4B"/>
    <w:rsid w:val="001E17C3"/>
    <w:rsid w:val="001E2352"/>
    <w:rsid w:val="001E275A"/>
    <w:rsid w:val="001E3220"/>
    <w:rsid w:val="001E344D"/>
    <w:rsid w:val="001E4141"/>
    <w:rsid w:val="001E51E7"/>
    <w:rsid w:val="001E54E4"/>
    <w:rsid w:val="001E6BBD"/>
    <w:rsid w:val="001E739E"/>
    <w:rsid w:val="001E7EBF"/>
    <w:rsid w:val="001E7F1B"/>
    <w:rsid w:val="001F0550"/>
    <w:rsid w:val="001F08E4"/>
    <w:rsid w:val="001F0B3B"/>
    <w:rsid w:val="001F0BE9"/>
    <w:rsid w:val="001F0E28"/>
    <w:rsid w:val="001F0E8E"/>
    <w:rsid w:val="001F12F0"/>
    <w:rsid w:val="001F15EE"/>
    <w:rsid w:val="001F20CD"/>
    <w:rsid w:val="001F21A3"/>
    <w:rsid w:val="001F2297"/>
    <w:rsid w:val="001F338D"/>
    <w:rsid w:val="001F442D"/>
    <w:rsid w:val="001F4471"/>
    <w:rsid w:val="001F456C"/>
    <w:rsid w:val="001F4D0E"/>
    <w:rsid w:val="00200654"/>
    <w:rsid w:val="00201B5C"/>
    <w:rsid w:val="00201FA0"/>
    <w:rsid w:val="002022C2"/>
    <w:rsid w:val="00202996"/>
    <w:rsid w:val="002036D3"/>
    <w:rsid w:val="00203CFE"/>
    <w:rsid w:val="00203E31"/>
    <w:rsid w:val="0020419B"/>
    <w:rsid w:val="00204375"/>
    <w:rsid w:val="00204C6B"/>
    <w:rsid w:val="00205CB0"/>
    <w:rsid w:val="00205F82"/>
    <w:rsid w:val="002062BA"/>
    <w:rsid w:val="00206526"/>
    <w:rsid w:val="00207125"/>
    <w:rsid w:val="0020752E"/>
    <w:rsid w:val="00207EDA"/>
    <w:rsid w:val="002103B8"/>
    <w:rsid w:val="002108E8"/>
    <w:rsid w:val="00210E2A"/>
    <w:rsid w:val="002111CB"/>
    <w:rsid w:val="00212361"/>
    <w:rsid w:val="002125E7"/>
    <w:rsid w:val="00212AB2"/>
    <w:rsid w:val="00212FC3"/>
    <w:rsid w:val="002132F0"/>
    <w:rsid w:val="002135C7"/>
    <w:rsid w:val="0021517C"/>
    <w:rsid w:val="00215B32"/>
    <w:rsid w:val="00216205"/>
    <w:rsid w:val="0021659B"/>
    <w:rsid w:val="00216925"/>
    <w:rsid w:val="00217239"/>
    <w:rsid w:val="0021725D"/>
    <w:rsid w:val="00217B5C"/>
    <w:rsid w:val="00217FBF"/>
    <w:rsid w:val="00221004"/>
    <w:rsid w:val="0022150C"/>
    <w:rsid w:val="00221833"/>
    <w:rsid w:val="00221ADD"/>
    <w:rsid w:val="002221C1"/>
    <w:rsid w:val="00222204"/>
    <w:rsid w:val="00222AB8"/>
    <w:rsid w:val="00222C1B"/>
    <w:rsid w:val="0022387F"/>
    <w:rsid w:val="0022462D"/>
    <w:rsid w:val="00224C38"/>
    <w:rsid w:val="00224FB1"/>
    <w:rsid w:val="00225710"/>
    <w:rsid w:val="00225C0D"/>
    <w:rsid w:val="00225D13"/>
    <w:rsid w:val="002260B1"/>
    <w:rsid w:val="002260BF"/>
    <w:rsid w:val="0022742F"/>
    <w:rsid w:val="002276C5"/>
    <w:rsid w:val="00230BC0"/>
    <w:rsid w:val="00230FDE"/>
    <w:rsid w:val="00231C1D"/>
    <w:rsid w:val="0023227A"/>
    <w:rsid w:val="00232A82"/>
    <w:rsid w:val="00232B7B"/>
    <w:rsid w:val="002333F6"/>
    <w:rsid w:val="002335AA"/>
    <w:rsid w:val="002339B2"/>
    <w:rsid w:val="00233BA4"/>
    <w:rsid w:val="0023416B"/>
    <w:rsid w:val="00234677"/>
    <w:rsid w:val="00235079"/>
    <w:rsid w:val="0023593F"/>
    <w:rsid w:val="00235D38"/>
    <w:rsid w:val="00235FA6"/>
    <w:rsid w:val="0023627D"/>
    <w:rsid w:val="00236306"/>
    <w:rsid w:val="00236324"/>
    <w:rsid w:val="00236AA1"/>
    <w:rsid w:val="00240AA4"/>
    <w:rsid w:val="00240E35"/>
    <w:rsid w:val="00241195"/>
    <w:rsid w:val="002413F8"/>
    <w:rsid w:val="002436F3"/>
    <w:rsid w:val="00243AA5"/>
    <w:rsid w:val="00243D0D"/>
    <w:rsid w:val="00244017"/>
    <w:rsid w:val="002448BE"/>
    <w:rsid w:val="00244A54"/>
    <w:rsid w:val="00244F5A"/>
    <w:rsid w:val="002455F6"/>
    <w:rsid w:val="0024600C"/>
    <w:rsid w:val="00246989"/>
    <w:rsid w:val="00246DDC"/>
    <w:rsid w:val="00246EE3"/>
    <w:rsid w:val="00247A10"/>
    <w:rsid w:val="00250694"/>
    <w:rsid w:val="00250F09"/>
    <w:rsid w:val="00251E0A"/>
    <w:rsid w:val="00252BD0"/>
    <w:rsid w:val="002531C9"/>
    <w:rsid w:val="00253576"/>
    <w:rsid w:val="00253759"/>
    <w:rsid w:val="00253C37"/>
    <w:rsid w:val="00254117"/>
    <w:rsid w:val="00254157"/>
    <w:rsid w:val="00255E15"/>
    <w:rsid w:val="00255E1B"/>
    <w:rsid w:val="00256541"/>
    <w:rsid w:val="00256E7B"/>
    <w:rsid w:val="002573B5"/>
    <w:rsid w:val="002573E2"/>
    <w:rsid w:val="00257DC7"/>
    <w:rsid w:val="00260A16"/>
    <w:rsid w:val="00260A6B"/>
    <w:rsid w:val="00262333"/>
    <w:rsid w:val="0026244E"/>
    <w:rsid w:val="002627DA"/>
    <w:rsid w:val="00262A5E"/>
    <w:rsid w:val="00262D41"/>
    <w:rsid w:val="002641AF"/>
    <w:rsid w:val="00264958"/>
    <w:rsid w:val="00265506"/>
    <w:rsid w:val="0026661E"/>
    <w:rsid w:val="002675B0"/>
    <w:rsid w:val="00270BAC"/>
    <w:rsid w:val="0027194B"/>
    <w:rsid w:val="00271A5F"/>
    <w:rsid w:val="0027224B"/>
    <w:rsid w:val="00272305"/>
    <w:rsid w:val="0027235C"/>
    <w:rsid w:val="00272378"/>
    <w:rsid w:val="00272912"/>
    <w:rsid w:val="00272E99"/>
    <w:rsid w:val="00272EDC"/>
    <w:rsid w:val="00273507"/>
    <w:rsid w:val="00274508"/>
    <w:rsid w:val="00274912"/>
    <w:rsid w:val="00274E89"/>
    <w:rsid w:val="002752B9"/>
    <w:rsid w:val="0027553F"/>
    <w:rsid w:val="0027725E"/>
    <w:rsid w:val="002774F0"/>
    <w:rsid w:val="00277DDF"/>
    <w:rsid w:val="00280B0D"/>
    <w:rsid w:val="00280B77"/>
    <w:rsid w:val="00280C4F"/>
    <w:rsid w:val="00280D5F"/>
    <w:rsid w:val="00281737"/>
    <w:rsid w:val="00281B7B"/>
    <w:rsid w:val="0028220F"/>
    <w:rsid w:val="00283335"/>
    <w:rsid w:val="002834F0"/>
    <w:rsid w:val="00283ADE"/>
    <w:rsid w:val="00283FC8"/>
    <w:rsid w:val="002843A5"/>
    <w:rsid w:val="002848D1"/>
    <w:rsid w:val="00284B6B"/>
    <w:rsid w:val="002853C4"/>
    <w:rsid w:val="00285691"/>
    <w:rsid w:val="0028583B"/>
    <w:rsid w:val="00286638"/>
    <w:rsid w:val="00286AD9"/>
    <w:rsid w:val="00287288"/>
    <w:rsid w:val="00287827"/>
    <w:rsid w:val="00290B4F"/>
    <w:rsid w:val="00291250"/>
    <w:rsid w:val="00291551"/>
    <w:rsid w:val="00291990"/>
    <w:rsid w:val="002919BB"/>
    <w:rsid w:val="00291C1C"/>
    <w:rsid w:val="00291DBA"/>
    <w:rsid w:val="00292353"/>
    <w:rsid w:val="00292776"/>
    <w:rsid w:val="002927D5"/>
    <w:rsid w:val="002933AF"/>
    <w:rsid w:val="00293B49"/>
    <w:rsid w:val="00293D42"/>
    <w:rsid w:val="00293EA5"/>
    <w:rsid w:val="00294A4C"/>
    <w:rsid w:val="00294D8F"/>
    <w:rsid w:val="00294E62"/>
    <w:rsid w:val="002956B2"/>
    <w:rsid w:val="0029576B"/>
    <w:rsid w:val="00296964"/>
    <w:rsid w:val="00296E1E"/>
    <w:rsid w:val="002A1117"/>
    <w:rsid w:val="002A13AD"/>
    <w:rsid w:val="002A1553"/>
    <w:rsid w:val="002A18E2"/>
    <w:rsid w:val="002A1EAB"/>
    <w:rsid w:val="002A252D"/>
    <w:rsid w:val="002A2DCE"/>
    <w:rsid w:val="002A36C1"/>
    <w:rsid w:val="002A37CA"/>
    <w:rsid w:val="002A3C5D"/>
    <w:rsid w:val="002A4718"/>
    <w:rsid w:val="002A4A9B"/>
    <w:rsid w:val="002A4F10"/>
    <w:rsid w:val="002A5333"/>
    <w:rsid w:val="002A5A52"/>
    <w:rsid w:val="002A5E80"/>
    <w:rsid w:val="002A6885"/>
    <w:rsid w:val="002A6EC4"/>
    <w:rsid w:val="002A766C"/>
    <w:rsid w:val="002B04BA"/>
    <w:rsid w:val="002B0CD0"/>
    <w:rsid w:val="002B21FB"/>
    <w:rsid w:val="002B25BF"/>
    <w:rsid w:val="002B2C28"/>
    <w:rsid w:val="002B325B"/>
    <w:rsid w:val="002B33E8"/>
    <w:rsid w:val="002B3E88"/>
    <w:rsid w:val="002B41DE"/>
    <w:rsid w:val="002B420D"/>
    <w:rsid w:val="002B45C9"/>
    <w:rsid w:val="002B46FB"/>
    <w:rsid w:val="002B5948"/>
    <w:rsid w:val="002B5F4C"/>
    <w:rsid w:val="002B6733"/>
    <w:rsid w:val="002B6F16"/>
    <w:rsid w:val="002B7A6F"/>
    <w:rsid w:val="002C01BC"/>
    <w:rsid w:val="002C03E2"/>
    <w:rsid w:val="002C1495"/>
    <w:rsid w:val="002C18B0"/>
    <w:rsid w:val="002C1CBF"/>
    <w:rsid w:val="002C2732"/>
    <w:rsid w:val="002C3428"/>
    <w:rsid w:val="002C34D9"/>
    <w:rsid w:val="002C3535"/>
    <w:rsid w:val="002C3717"/>
    <w:rsid w:val="002C39D4"/>
    <w:rsid w:val="002C3F58"/>
    <w:rsid w:val="002C43EB"/>
    <w:rsid w:val="002C47BB"/>
    <w:rsid w:val="002C556C"/>
    <w:rsid w:val="002C5866"/>
    <w:rsid w:val="002C5FE3"/>
    <w:rsid w:val="002C60B5"/>
    <w:rsid w:val="002C6D59"/>
    <w:rsid w:val="002C6D61"/>
    <w:rsid w:val="002C716B"/>
    <w:rsid w:val="002D00DD"/>
    <w:rsid w:val="002D117F"/>
    <w:rsid w:val="002D134E"/>
    <w:rsid w:val="002D2160"/>
    <w:rsid w:val="002D21C4"/>
    <w:rsid w:val="002D27EF"/>
    <w:rsid w:val="002D37DA"/>
    <w:rsid w:val="002D41EE"/>
    <w:rsid w:val="002D4306"/>
    <w:rsid w:val="002D55A7"/>
    <w:rsid w:val="002D5BCD"/>
    <w:rsid w:val="002D5CE7"/>
    <w:rsid w:val="002D6033"/>
    <w:rsid w:val="002D619D"/>
    <w:rsid w:val="002D667A"/>
    <w:rsid w:val="002D6BAE"/>
    <w:rsid w:val="002D7190"/>
    <w:rsid w:val="002D7744"/>
    <w:rsid w:val="002D7ACB"/>
    <w:rsid w:val="002D7F9C"/>
    <w:rsid w:val="002E0428"/>
    <w:rsid w:val="002E079E"/>
    <w:rsid w:val="002E0B22"/>
    <w:rsid w:val="002E236B"/>
    <w:rsid w:val="002E3E67"/>
    <w:rsid w:val="002E4EE3"/>
    <w:rsid w:val="002E5597"/>
    <w:rsid w:val="002E56CE"/>
    <w:rsid w:val="002E5A07"/>
    <w:rsid w:val="002E5F5A"/>
    <w:rsid w:val="002E652A"/>
    <w:rsid w:val="002E74DA"/>
    <w:rsid w:val="002F05AB"/>
    <w:rsid w:val="002F0A6F"/>
    <w:rsid w:val="002F0D14"/>
    <w:rsid w:val="002F1A96"/>
    <w:rsid w:val="002F2ADD"/>
    <w:rsid w:val="002F376F"/>
    <w:rsid w:val="002F37A7"/>
    <w:rsid w:val="002F3CAF"/>
    <w:rsid w:val="002F4ABA"/>
    <w:rsid w:val="002F4C34"/>
    <w:rsid w:val="002F4CB8"/>
    <w:rsid w:val="002F57C5"/>
    <w:rsid w:val="002F5BDE"/>
    <w:rsid w:val="002F5F64"/>
    <w:rsid w:val="002F64BA"/>
    <w:rsid w:val="002F65A6"/>
    <w:rsid w:val="002F6717"/>
    <w:rsid w:val="002F6F29"/>
    <w:rsid w:val="002F70A6"/>
    <w:rsid w:val="002F73DA"/>
    <w:rsid w:val="003008D8"/>
    <w:rsid w:val="00300A1D"/>
    <w:rsid w:val="00300C10"/>
    <w:rsid w:val="003012B1"/>
    <w:rsid w:val="0030167B"/>
    <w:rsid w:val="003024C2"/>
    <w:rsid w:val="00302667"/>
    <w:rsid w:val="00304529"/>
    <w:rsid w:val="003046CB"/>
    <w:rsid w:val="00305D31"/>
    <w:rsid w:val="0030663A"/>
    <w:rsid w:val="00307EAD"/>
    <w:rsid w:val="00310298"/>
    <w:rsid w:val="00310AFE"/>
    <w:rsid w:val="00310F77"/>
    <w:rsid w:val="0031153E"/>
    <w:rsid w:val="00311B51"/>
    <w:rsid w:val="00311C64"/>
    <w:rsid w:val="00311E64"/>
    <w:rsid w:val="00311F3E"/>
    <w:rsid w:val="00312E43"/>
    <w:rsid w:val="0031436B"/>
    <w:rsid w:val="00314E17"/>
    <w:rsid w:val="00315495"/>
    <w:rsid w:val="0031583B"/>
    <w:rsid w:val="00316AE5"/>
    <w:rsid w:val="00316FEF"/>
    <w:rsid w:val="00320BAE"/>
    <w:rsid w:val="00321FDB"/>
    <w:rsid w:val="0032215D"/>
    <w:rsid w:val="00323964"/>
    <w:rsid w:val="00323A45"/>
    <w:rsid w:val="00323D06"/>
    <w:rsid w:val="00324290"/>
    <w:rsid w:val="00324306"/>
    <w:rsid w:val="00324C29"/>
    <w:rsid w:val="00324D46"/>
    <w:rsid w:val="003259B8"/>
    <w:rsid w:val="003267BB"/>
    <w:rsid w:val="00326FD2"/>
    <w:rsid w:val="003276CA"/>
    <w:rsid w:val="00327FF2"/>
    <w:rsid w:val="003304BB"/>
    <w:rsid w:val="00330888"/>
    <w:rsid w:val="0033126F"/>
    <w:rsid w:val="0033142A"/>
    <w:rsid w:val="00331456"/>
    <w:rsid w:val="003315BD"/>
    <w:rsid w:val="003318B2"/>
    <w:rsid w:val="00332E62"/>
    <w:rsid w:val="003338A0"/>
    <w:rsid w:val="00333BB6"/>
    <w:rsid w:val="00333BC1"/>
    <w:rsid w:val="00333FB5"/>
    <w:rsid w:val="00334994"/>
    <w:rsid w:val="00334C61"/>
    <w:rsid w:val="003361A6"/>
    <w:rsid w:val="003364A5"/>
    <w:rsid w:val="0033699E"/>
    <w:rsid w:val="00336E8D"/>
    <w:rsid w:val="00337467"/>
    <w:rsid w:val="00337B83"/>
    <w:rsid w:val="00337CC7"/>
    <w:rsid w:val="00337D0B"/>
    <w:rsid w:val="00337DC2"/>
    <w:rsid w:val="00340771"/>
    <w:rsid w:val="003408C3"/>
    <w:rsid w:val="00340962"/>
    <w:rsid w:val="00340EBA"/>
    <w:rsid w:val="003412D2"/>
    <w:rsid w:val="00341421"/>
    <w:rsid w:val="003415A4"/>
    <w:rsid w:val="00341C68"/>
    <w:rsid w:val="0034250F"/>
    <w:rsid w:val="003429F5"/>
    <w:rsid w:val="003437CC"/>
    <w:rsid w:val="0034430E"/>
    <w:rsid w:val="00344CF3"/>
    <w:rsid w:val="00344D67"/>
    <w:rsid w:val="00344EEF"/>
    <w:rsid w:val="00345621"/>
    <w:rsid w:val="00346562"/>
    <w:rsid w:val="003466B5"/>
    <w:rsid w:val="0034671B"/>
    <w:rsid w:val="003471ED"/>
    <w:rsid w:val="00347976"/>
    <w:rsid w:val="00347985"/>
    <w:rsid w:val="00347FB1"/>
    <w:rsid w:val="00350764"/>
    <w:rsid w:val="00351784"/>
    <w:rsid w:val="00352407"/>
    <w:rsid w:val="00352D5E"/>
    <w:rsid w:val="00353009"/>
    <w:rsid w:val="003534D0"/>
    <w:rsid w:val="003539C8"/>
    <w:rsid w:val="00353DB9"/>
    <w:rsid w:val="00353ED3"/>
    <w:rsid w:val="00354569"/>
    <w:rsid w:val="0035598D"/>
    <w:rsid w:val="00355AC8"/>
    <w:rsid w:val="00355D4A"/>
    <w:rsid w:val="00355EA2"/>
    <w:rsid w:val="003566F2"/>
    <w:rsid w:val="00356902"/>
    <w:rsid w:val="00357B73"/>
    <w:rsid w:val="00357BF7"/>
    <w:rsid w:val="00360264"/>
    <w:rsid w:val="003602DE"/>
    <w:rsid w:val="00360A52"/>
    <w:rsid w:val="00360C15"/>
    <w:rsid w:val="00361A2E"/>
    <w:rsid w:val="00361AF1"/>
    <w:rsid w:val="00362000"/>
    <w:rsid w:val="003621FE"/>
    <w:rsid w:val="0036284F"/>
    <w:rsid w:val="00363043"/>
    <w:rsid w:val="00363115"/>
    <w:rsid w:val="00363564"/>
    <w:rsid w:val="0036358A"/>
    <w:rsid w:val="003649E6"/>
    <w:rsid w:val="00365C38"/>
    <w:rsid w:val="00367C45"/>
    <w:rsid w:val="00370DE0"/>
    <w:rsid w:val="00371557"/>
    <w:rsid w:val="003724F1"/>
    <w:rsid w:val="00372974"/>
    <w:rsid w:val="003732A9"/>
    <w:rsid w:val="003737C9"/>
    <w:rsid w:val="003738C3"/>
    <w:rsid w:val="00374DBA"/>
    <w:rsid w:val="00375292"/>
    <w:rsid w:val="003754AF"/>
    <w:rsid w:val="00375D9B"/>
    <w:rsid w:val="003766D8"/>
    <w:rsid w:val="00376E58"/>
    <w:rsid w:val="0037717B"/>
    <w:rsid w:val="00380356"/>
    <w:rsid w:val="00380D06"/>
    <w:rsid w:val="003810BC"/>
    <w:rsid w:val="00381105"/>
    <w:rsid w:val="00381471"/>
    <w:rsid w:val="00381482"/>
    <w:rsid w:val="00381525"/>
    <w:rsid w:val="00381689"/>
    <w:rsid w:val="00381A1F"/>
    <w:rsid w:val="00381A24"/>
    <w:rsid w:val="00381F3C"/>
    <w:rsid w:val="00381F58"/>
    <w:rsid w:val="00382AB9"/>
    <w:rsid w:val="00383D6E"/>
    <w:rsid w:val="00383FDF"/>
    <w:rsid w:val="00385056"/>
    <w:rsid w:val="00386548"/>
    <w:rsid w:val="0038662C"/>
    <w:rsid w:val="00386D7C"/>
    <w:rsid w:val="003872B6"/>
    <w:rsid w:val="00387601"/>
    <w:rsid w:val="00387FC5"/>
    <w:rsid w:val="00390D2F"/>
    <w:rsid w:val="00391436"/>
    <w:rsid w:val="00391525"/>
    <w:rsid w:val="0039239B"/>
    <w:rsid w:val="003924FC"/>
    <w:rsid w:val="003931B0"/>
    <w:rsid w:val="00393B1A"/>
    <w:rsid w:val="00393C4E"/>
    <w:rsid w:val="00394259"/>
    <w:rsid w:val="00394906"/>
    <w:rsid w:val="00394E2B"/>
    <w:rsid w:val="00395043"/>
    <w:rsid w:val="0039523E"/>
    <w:rsid w:val="003967A5"/>
    <w:rsid w:val="00396C8A"/>
    <w:rsid w:val="0039751B"/>
    <w:rsid w:val="00397EEA"/>
    <w:rsid w:val="003A00E6"/>
    <w:rsid w:val="003A0428"/>
    <w:rsid w:val="003A09D2"/>
    <w:rsid w:val="003A17F2"/>
    <w:rsid w:val="003A188A"/>
    <w:rsid w:val="003A1A43"/>
    <w:rsid w:val="003A1DB1"/>
    <w:rsid w:val="003A25C4"/>
    <w:rsid w:val="003A2AB5"/>
    <w:rsid w:val="003A2B7A"/>
    <w:rsid w:val="003A2E07"/>
    <w:rsid w:val="003A32DF"/>
    <w:rsid w:val="003A3705"/>
    <w:rsid w:val="003A3EC6"/>
    <w:rsid w:val="003A57F9"/>
    <w:rsid w:val="003A658F"/>
    <w:rsid w:val="003A65E7"/>
    <w:rsid w:val="003A6816"/>
    <w:rsid w:val="003A6D74"/>
    <w:rsid w:val="003A6DDE"/>
    <w:rsid w:val="003B0C74"/>
    <w:rsid w:val="003B1F61"/>
    <w:rsid w:val="003B2742"/>
    <w:rsid w:val="003B2A08"/>
    <w:rsid w:val="003B2BC4"/>
    <w:rsid w:val="003B3B80"/>
    <w:rsid w:val="003B5406"/>
    <w:rsid w:val="003B56CA"/>
    <w:rsid w:val="003B5C5E"/>
    <w:rsid w:val="003B5DB3"/>
    <w:rsid w:val="003B66D9"/>
    <w:rsid w:val="003B6965"/>
    <w:rsid w:val="003B71A9"/>
    <w:rsid w:val="003B7D26"/>
    <w:rsid w:val="003C098E"/>
    <w:rsid w:val="003C12AF"/>
    <w:rsid w:val="003C1E9B"/>
    <w:rsid w:val="003C2703"/>
    <w:rsid w:val="003C27CE"/>
    <w:rsid w:val="003C2D27"/>
    <w:rsid w:val="003C3140"/>
    <w:rsid w:val="003C3223"/>
    <w:rsid w:val="003C3416"/>
    <w:rsid w:val="003C3B8A"/>
    <w:rsid w:val="003C3CE3"/>
    <w:rsid w:val="003C3DD6"/>
    <w:rsid w:val="003C409B"/>
    <w:rsid w:val="003C4D83"/>
    <w:rsid w:val="003C4EDE"/>
    <w:rsid w:val="003C5091"/>
    <w:rsid w:val="003C57FD"/>
    <w:rsid w:val="003C583B"/>
    <w:rsid w:val="003C5F35"/>
    <w:rsid w:val="003C5FB4"/>
    <w:rsid w:val="003C6253"/>
    <w:rsid w:val="003C66A7"/>
    <w:rsid w:val="003C6898"/>
    <w:rsid w:val="003C6A26"/>
    <w:rsid w:val="003C6AA6"/>
    <w:rsid w:val="003C6FE7"/>
    <w:rsid w:val="003C759E"/>
    <w:rsid w:val="003C7632"/>
    <w:rsid w:val="003C7952"/>
    <w:rsid w:val="003C7A26"/>
    <w:rsid w:val="003D097A"/>
    <w:rsid w:val="003D1050"/>
    <w:rsid w:val="003D1C89"/>
    <w:rsid w:val="003D2AAC"/>
    <w:rsid w:val="003D3D7D"/>
    <w:rsid w:val="003D418E"/>
    <w:rsid w:val="003D428F"/>
    <w:rsid w:val="003D44C2"/>
    <w:rsid w:val="003D60B4"/>
    <w:rsid w:val="003D6E6A"/>
    <w:rsid w:val="003D6FE0"/>
    <w:rsid w:val="003D7455"/>
    <w:rsid w:val="003D7F7B"/>
    <w:rsid w:val="003E04E7"/>
    <w:rsid w:val="003E2373"/>
    <w:rsid w:val="003E4705"/>
    <w:rsid w:val="003E51F0"/>
    <w:rsid w:val="003E5BA8"/>
    <w:rsid w:val="003E5CB3"/>
    <w:rsid w:val="003E6A68"/>
    <w:rsid w:val="003E6B76"/>
    <w:rsid w:val="003E6E2C"/>
    <w:rsid w:val="003F06DB"/>
    <w:rsid w:val="003F08AA"/>
    <w:rsid w:val="003F1112"/>
    <w:rsid w:val="003F1190"/>
    <w:rsid w:val="003F2B30"/>
    <w:rsid w:val="003F42F9"/>
    <w:rsid w:val="003F44F5"/>
    <w:rsid w:val="003F5475"/>
    <w:rsid w:val="003F5B1E"/>
    <w:rsid w:val="003F6332"/>
    <w:rsid w:val="003F648B"/>
    <w:rsid w:val="003F6923"/>
    <w:rsid w:val="003F6FAD"/>
    <w:rsid w:val="003F7488"/>
    <w:rsid w:val="003F7F86"/>
    <w:rsid w:val="004003D1"/>
    <w:rsid w:val="0040092A"/>
    <w:rsid w:val="00400C70"/>
    <w:rsid w:val="004015DE"/>
    <w:rsid w:val="004016D9"/>
    <w:rsid w:val="004018AB"/>
    <w:rsid w:val="00401C03"/>
    <w:rsid w:val="00401CEF"/>
    <w:rsid w:val="0040275A"/>
    <w:rsid w:val="00402BD7"/>
    <w:rsid w:val="00402DE5"/>
    <w:rsid w:val="004037E0"/>
    <w:rsid w:val="00403AB3"/>
    <w:rsid w:val="00403C5A"/>
    <w:rsid w:val="00403F01"/>
    <w:rsid w:val="00403FCF"/>
    <w:rsid w:val="004043F8"/>
    <w:rsid w:val="00404EE4"/>
    <w:rsid w:val="00405921"/>
    <w:rsid w:val="00405F47"/>
    <w:rsid w:val="00406614"/>
    <w:rsid w:val="004108A6"/>
    <w:rsid w:val="00411845"/>
    <w:rsid w:val="00411A3B"/>
    <w:rsid w:val="004123EA"/>
    <w:rsid w:val="00412641"/>
    <w:rsid w:val="004129F7"/>
    <w:rsid w:val="00412BFD"/>
    <w:rsid w:val="00412C78"/>
    <w:rsid w:val="004131D1"/>
    <w:rsid w:val="00413E69"/>
    <w:rsid w:val="00414B1E"/>
    <w:rsid w:val="00414D71"/>
    <w:rsid w:val="00414FAC"/>
    <w:rsid w:val="00415010"/>
    <w:rsid w:val="004163E5"/>
    <w:rsid w:val="0041675C"/>
    <w:rsid w:val="00417544"/>
    <w:rsid w:val="0042053C"/>
    <w:rsid w:val="00421A12"/>
    <w:rsid w:val="004225DF"/>
    <w:rsid w:val="004253AB"/>
    <w:rsid w:val="00425880"/>
    <w:rsid w:val="00426B35"/>
    <w:rsid w:val="00427401"/>
    <w:rsid w:val="00430087"/>
    <w:rsid w:val="00430C86"/>
    <w:rsid w:val="004323FC"/>
    <w:rsid w:val="00433538"/>
    <w:rsid w:val="00434437"/>
    <w:rsid w:val="00434B8C"/>
    <w:rsid w:val="00435143"/>
    <w:rsid w:val="004351CB"/>
    <w:rsid w:val="0043537E"/>
    <w:rsid w:val="00435C7A"/>
    <w:rsid w:val="00435F62"/>
    <w:rsid w:val="0043663F"/>
    <w:rsid w:val="00436F3E"/>
    <w:rsid w:val="00440AA6"/>
    <w:rsid w:val="00440B75"/>
    <w:rsid w:val="00440F4B"/>
    <w:rsid w:val="004413BF"/>
    <w:rsid w:val="0044205D"/>
    <w:rsid w:val="00442842"/>
    <w:rsid w:val="00442B0E"/>
    <w:rsid w:val="00443104"/>
    <w:rsid w:val="00443699"/>
    <w:rsid w:val="00443AA5"/>
    <w:rsid w:val="00443BC1"/>
    <w:rsid w:val="00444218"/>
    <w:rsid w:val="004444BC"/>
    <w:rsid w:val="0044469F"/>
    <w:rsid w:val="0044662F"/>
    <w:rsid w:val="00446D7F"/>
    <w:rsid w:val="0045013A"/>
    <w:rsid w:val="00451408"/>
    <w:rsid w:val="004517F2"/>
    <w:rsid w:val="004519F2"/>
    <w:rsid w:val="00452285"/>
    <w:rsid w:val="00452FFC"/>
    <w:rsid w:val="0045327F"/>
    <w:rsid w:val="00453641"/>
    <w:rsid w:val="00454815"/>
    <w:rsid w:val="00454E40"/>
    <w:rsid w:val="00455A13"/>
    <w:rsid w:val="004562E8"/>
    <w:rsid w:val="0045633E"/>
    <w:rsid w:val="00456602"/>
    <w:rsid w:val="0045679E"/>
    <w:rsid w:val="004567E9"/>
    <w:rsid w:val="004571F4"/>
    <w:rsid w:val="0045770B"/>
    <w:rsid w:val="004603B4"/>
    <w:rsid w:val="00460AD2"/>
    <w:rsid w:val="00460E44"/>
    <w:rsid w:val="00460EC3"/>
    <w:rsid w:val="004611A1"/>
    <w:rsid w:val="00461625"/>
    <w:rsid w:val="0046198F"/>
    <w:rsid w:val="004621F7"/>
    <w:rsid w:val="00462440"/>
    <w:rsid w:val="004626C3"/>
    <w:rsid w:val="004629FE"/>
    <w:rsid w:val="00462C2D"/>
    <w:rsid w:val="004638C7"/>
    <w:rsid w:val="00463D84"/>
    <w:rsid w:val="00463EFA"/>
    <w:rsid w:val="004649FA"/>
    <w:rsid w:val="00464E3E"/>
    <w:rsid w:val="00464EB1"/>
    <w:rsid w:val="0046577B"/>
    <w:rsid w:val="00465D28"/>
    <w:rsid w:val="00466162"/>
    <w:rsid w:val="00466C31"/>
    <w:rsid w:val="00470308"/>
    <w:rsid w:val="00471086"/>
    <w:rsid w:val="00471C6D"/>
    <w:rsid w:val="004729EC"/>
    <w:rsid w:val="00473418"/>
    <w:rsid w:val="00473A39"/>
    <w:rsid w:val="0047615B"/>
    <w:rsid w:val="004762C3"/>
    <w:rsid w:val="0047707E"/>
    <w:rsid w:val="0047755A"/>
    <w:rsid w:val="00480412"/>
    <w:rsid w:val="004809C2"/>
    <w:rsid w:val="00480A8F"/>
    <w:rsid w:val="00480EF2"/>
    <w:rsid w:val="00480FE6"/>
    <w:rsid w:val="00482790"/>
    <w:rsid w:val="004858DD"/>
    <w:rsid w:val="00485BA1"/>
    <w:rsid w:val="00485E8A"/>
    <w:rsid w:val="00486A45"/>
    <w:rsid w:val="00487046"/>
    <w:rsid w:val="004870F2"/>
    <w:rsid w:val="00487648"/>
    <w:rsid w:val="0048791D"/>
    <w:rsid w:val="00487C4B"/>
    <w:rsid w:val="00487D5E"/>
    <w:rsid w:val="00490FB3"/>
    <w:rsid w:val="00491266"/>
    <w:rsid w:val="00491EC0"/>
    <w:rsid w:val="00492600"/>
    <w:rsid w:val="00492A67"/>
    <w:rsid w:val="00492C13"/>
    <w:rsid w:val="004937A9"/>
    <w:rsid w:val="004942D6"/>
    <w:rsid w:val="004949DC"/>
    <w:rsid w:val="00494C2B"/>
    <w:rsid w:val="00494D54"/>
    <w:rsid w:val="00495892"/>
    <w:rsid w:val="00495C54"/>
    <w:rsid w:val="00495EBC"/>
    <w:rsid w:val="004A00C0"/>
    <w:rsid w:val="004A062A"/>
    <w:rsid w:val="004A09DB"/>
    <w:rsid w:val="004A0F5B"/>
    <w:rsid w:val="004A1551"/>
    <w:rsid w:val="004A18A6"/>
    <w:rsid w:val="004A1BA9"/>
    <w:rsid w:val="004A1F76"/>
    <w:rsid w:val="004A329B"/>
    <w:rsid w:val="004A36A5"/>
    <w:rsid w:val="004A41D6"/>
    <w:rsid w:val="004A459B"/>
    <w:rsid w:val="004A5241"/>
    <w:rsid w:val="004A566E"/>
    <w:rsid w:val="004A58F5"/>
    <w:rsid w:val="004A5AC6"/>
    <w:rsid w:val="004A5F44"/>
    <w:rsid w:val="004A5FDF"/>
    <w:rsid w:val="004A6EBA"/>
    <w:rsid w:val="004A7CC5"/>
    <w:rsid w:val="004B0146"/>
    <w:rsid w:val="004B0310"/>
    <w:rsid w:val="004B141D"/>
    <w:rsid w:val="004B170C"/>
    <w:rsid w:val="004B2243"/>
    <w:rsid w:val="004B2747"/>
    <w:rsid w:val="004B28EF"/>
    <w:rsid w:val="004B2DA1"/>
    <w:rsid w:val="004B2FC4"/>
    <w:rsid w:val="004B3F90"/>
    <w:rsid w:val="004B486E"/>
    <w:rsid w:val="004B4FE0"/>
    <w:rsid w:val="004B527B"/>
    <w:rsid w:val="004B549F"/>
    <w:rsid w:val="004B68CE"/>
    <w:rsid w:val="004B6E47"/>
    <w:rsid w:val="004B77EF"/>
    <w:rsid w:val="004B7DD6"/>
    <w:rsid w:val="004B7EEF"/>
    <w:rsid w:val="004C26D3"/>
    <w:rsid w:val="004C3AF1"/>
    <w:rsid w:val="004C400B"/>
    <w:rsid w:val="004C4A74"/>
    <w:rsid w:val="004C5CDD"/>
    <w:rsid w:val="004C5D84"/>
    <w:rsid w:val="004C5F39"/>
    <w:rsid w:val="004C64A7"/>
    <w:rsid w:val="004C660D"/>
    <w:rsid w:val="004C7991"/>
    <w:rsid w:val="004C79D2"/>
    <w:rsid w:val="004C7CCD"/>
    <w:rsid w:val="004D0513"/>
    <w:rsid w:val="004D07EA"/>
    <w:rsid w:val="004D097E"/>
    <w:rsid w:val="004D0A20"/>
    <w:rsid w:val="004D1123"/>
    <w:rsid w:val="004D11A5"/>
    <w:rsid w:val="004D16FE"/>
    <w:rsid w:val="004D1929"/>
    <w:rsid w:val="004D2AE8"/>
    <w:rsid w:val="004D3380"/>
    <w:rsid w:val="004D383B"/>
    <w:rsid w:val="004D40E1"/>
    <w:rsid w:val="004D5105"/>
    <w:rsid w:val="004D53FC"/>
    <w:rsid w:val="004D57E5"/>
    <w:rsid w:val="004D5909"/>
    <w:rsid w:val="004D61D5"/>
    <w:rsid w:val="004D6237"/>
    <w:rsid w:val="004D7645"/>
    <w:rsid w:val="004D7853"/>
    <w:rsid w:val="004D7AE8"/>
    <w:rsid w:val="004E01A2"/>
    <w:rsid w:val="004E157F"/>
    <w:rsid w:val="004E30F0"/>
    <w:rsid w:val="004E40DF"/>
    <w:rsid w:val="004E57E0"/>
    <w:rsid w:val="004E5A53"/>
    <w:rsid w:val="004E6063"/>
    <w:rsid w:val="004E6888"/>
    <w:rsid w:val="004E7140"/>
    <w:rsid w:val="004E7962"/>
    <w:rsid w:val="004E79C5"/>
    <w:rsid w:val="004F0AA8"/>
    <w:rsid w:val="004F1224"/>
    <w:rsid w:val="004F1CCD"/>
    <w:rsid w:val="004F261C"/>
    <w:rsid w:val="004F2F85"/>
    <w:rsid w:val="004F354E"/>
    <w:rsid w:val="004F3A43"/>
    <w:rsid w:val="004F41F2"/>
    <w:rsid w:val="004F60B2"/>
    <w:rsid w:val="004F66ED"/>
    <w:rsid w:val="004F677F"/>
    <w:rsid w:val="004F688C"/>
    <w:rsid w:val="004F68D5"/>
    <w:rsid w:val="004F71DE"/>
    <w:rsid w:val="004F7EE5"/>
    <w:rsid w:val="00500080"/>
    <w:rsid w:val="0050030E"/>
    <w:rsid w:val="005007EB"/>
    <w:rsid w:val="00500F4E"/>
    <w:rsid w:val="00501451"/>
    <w:rsid w:val="005015B9"/>
    <w:rsid w:val="0050205C"/>
    <w:rsid w:val="0050282F"/>
    <w:rsid w:val="0050292E"/>
    <w:rsid w:val="005032C9"/>
    <w:rsid w:val="0050366A"/>
    <w:rsid w:val="005041F8"/>
    <w:rsid w:val="00504FB9"/>
    <w:rsid w:val="005052AC"/>
    <w:rsid w:val="00506098"/>
    <w:rsid w:val="00506AA6"/>
    <w:rsid w:val="00506C51"/>
    <w:rsid w:val="00507D3F"/>
    <w:rsid w:val="00507EFF"/>
    <w:rsid w:val="005101A6"/>
    <w:rsid w:val="005106F9"/>
    <w:rsid w:val="00510AE6"/>
    <w:rsid w:val="00510BA4"/>
    <w:rsid w:val="00511084"/>
    <w:rsid w:val="00511560"/>
    <w:rsid w:val="00511671"/>
    <w:rsid w:val="00511A6E"/>
    <w:rsid w:val="00511D36"/>
    <w:rsid w:val="00512A59"/>
    <w:rsid w:val="00512E37"/>
    <w:rsid w:val="0051370B"/>
    <w:rsid w:val="0051415B"/>
    <w:rsid w:val="0051466E"/>
    <w:rsid w:val="005147A6"/>
    <w:rsid w:val="005161F4"/>
    <w:rsid w:val="0051735E"/>
    <w:rsid w:val="00517A88"/>
    <w:rsid w:val="005200F8"/>
    <w:rsid w:val="00521263"/>
    <w:rsid w:val="005217E9"/>
    <w:rsid w:val="005229C6"/>
    <w:rsid w:val="005229F3"/>
    <w:rsid w:val="00522CD3"/>
    <w:rsid w:val="005231B8"/>
    <w:rsid w:val="00523756"/>
    <w:rsid w:val="0052388F"/>
    <w:rsid w:val="00524796"/>
    <w:rsid w:val="00524838"/>
    <w:rsid w:val="0052490D"/>
    <w:rsid w:val="00525ADE"/>
    <w:rsid w:val="00525DA6"/>
    <w:rsid w:val="00525DF6"/>
    <w:rsid w:val="00525F7F"/>
    <w:rsid w:val="005267AC"/>
    <w:rsid w:val="00526F23"/>
    <w:rsid w:val="00526F56"/>
    <w:rsid w:val="0052754C"/>
    <w:rsid w:val="0053062C"/>
    <w:rsid w:val="00530B3B"/>
    <w:rsid w:val="00530CF3"/>
    <w:rsid w:val="0053152D"/>
    <w:rsid w:val="005315A2"/>
    <w:rsid w:val="00531807"/>
    <w:rsid w:val="00532828"/>
    <w:rsid w:val="00532A32"/>
    <w:rsid w:val="00532EF0"/>
    <w:rsid w:val="0053336D"/>
    <w:rsid w:val="0053386C"/>
    <w:rsid w:val="00534961"/>
    <w:rsid w:val="00534F56"/>
    <w:rsid w:val="00535737"/>
    <w:rsid w:val="005363F9"/>
    <w:rsid w:val="00536CDD"/>
    <w:rsid w:val="005370ED"/>
    <w:rsid w:val="00537AF5"/>
    <w:rsid w:val="00537D86"/>
    <w:rsid w:val="00537F54"/>
    <w:rsid w:val="005403A8"/>
    <w:rsid w:val="0054137F"/>
    <w:rsid w:val="0054349F"/>
    <w:rsid w:val="005436BF"/>
    <w:rsid w:val="0054429F"/>
    <w:rsid w:val="0054445C"/>
    <w:rsid w:val="005445CB"/>
    <w:rsid w:val="00544668"/>
    <w:rsid w:val="0054488E"/>
    <w:rsid w:val="00544D3A"/>
    <w:rsid w:val="00546A50"/>
    <w:rsid w:val="00546C44"/>
    <w:rsid w:val="00547539"/>
    <w:rsid w:val="005475A9"/>
    <w:rsid w:val="00550720"/>
    <w:rsid w:val="00550C33"/>
    <w:rsid w:val="00550C4D"/>
    <w:rsid w:val="00551A89"/>
    <w:rsid w:val="005528C9"/>
    <w:rsid w:val="0055298D"/>
    <w:rsid w:val="00552B2A"/>
    <w:rsid w:val="00552D2C"/>
    <w:rsid w:val="00553076"/>
    <w:rsid w:val="00553D9D"/>
    <w:rsid w:val="00554D16"/>
    <w:rsid w:val="005550F5"/>
    <w:rsid w:val="00555218"/>
    <w:rsid w:val="00555643"/>
    <w:rsid w:val="00555A35"/>
    <w:rsid w:val="0056006E"/>
    <w:rsid w:val="0056022B"/>
    <w:rsid w:val="00560801"/>
    <w:rsid w:val="00560EC3"/>
    <w:rsid w:val="00560F99"/>
    <w:rsid w:val="005613EB"/>
    <w:rsid w:val="005616BF"/>
    <w:rsid w:val="005627B6"/>
    <w:rsid w:val="00562B56"/>
    <w:rsid w:val="00563118"/>
    <w:rsid w:val="00563578"/>
    <w:rsid w:val="005645F5"/>
    <w:rsid w:val="005649CD"/>
    <w:rsid w:val="00565782"/>
    <w:rsid w:val="00566503"/>
    <w:rsid w:val="00566606"/>
    <w:rsid w:val="0056736F"/>
    <w:rsid w:val="00567B20"/>
    <w:rsid w:val="0057056A"/>
    <w:rsid w:val="00571DB8"/>
    <w:rsid w:val="00571E6A"/>
    <w:rsid w:val="005720C0"/>
    <w:rsid w:val="00572388"/>
    <w:rsid w:val="005730F5"/>
    <w:rsid w:val="005733E5"/>
    <w:rsid w:val="00574967"/>
    <w:rsid w:val="00574AEC"/>
    <w:rsid w:val="0057507B"/>
    <w:rsid w:val="005760B3"/>
    <w:rsid w:val="00576292"/>
    <w:rsid w:val="00576AD9"/>
    <w:rsid w:val="00576B47"/>
    <w:rsid w:val="0057707A"/>
    <w:rsid w:val="00577427"/>
    <w:rsid w:val="00577C5F"/>
    <w:rsid w:val="00577DF1"/>
    <w:rsid w:val="00577E10"/>
    <w:rsid w:val="005808B3"/>
    <w:rsid w:val="005811FA"/>
    <w:rsid w:val="005814EA"/>
    <w:rsid w:val="00581554"/>
    <w:rsid w:val="005816FE"/>
    <w:rsid w:val="00581894"/>
    <w:rsid w:val="00582176"/>
    <w:rsid w:val="00582244"/>
    <w:rsid w:val="00582A6C"/>
    <w:rsid w:val="00582FC9"/>
    <w:rsid w:val="005832A9"/>
    <w:rsid w:val="00583B79"/>
    <w:rsid w:val="00583C0F"/>
    <w:rsid w:val="00583E70"/>
    <w:rsid w:val="00584517"/>
    <w:rsid w:val="005846AD"/>
    <w:rsid w:val="0058473B"/>
    <w:rsid w:val="00584B36"/>
    <w:rsid w:val="00584B97"/>
    <w:rsid w:val="00584F8E"/>
    <w:rsid w:val="00585628"/>
    <w:rsid w:val="005856C4"/>
    <w:rsid w:val="00585D6E"/>
    <w:rsid w:val="0058639D"/>
    <w:rsid w:val="005867E5"/>
    <w:rsid w:val="00586883"/>
    <w:rsid w:val="00586A12"/>
    <w:rsid w:val="00586CAF"/>
    <w:rsid w:val="00587068"/>
    <w:rsid w:val="005873BB"/>
    <w:rsid w:val="005876ED"/>
    <w:rsid w:val="005878BB"/>
    <w:rsid w:val="00587EB7"/>
    <w:rsid w:val="00591C63"/>
    <w:rsid w:val="00591D85"/>
    <w:rsid w:val="00591FA1"/>
    <w:rsid w:val="005932B2"/>
    <w:rsid w:val="005933E8"/>
    <w:rsid w:val="00594415"/>
    <w:rsid w:val="00594756"/>
    <w:rsid w:val="005949D3"/>
    <w:rsid w:val="00594FD3"/>
    <w:rsid w:val="00595B8C"/>
    <w:rsid w:val="0059620C"/>
    <w:rsid w:val="005962AC"/>
    <w:rsid w:val="0059632D"/>
    <w:rsid w:val="00596E28"/>
    <w:rsid w:val="005970FA"/>
    <w:rsid w:val="0059743C"/>
    <w:rsid w:val="0059747F"/>
    <w:rsid w:val="00597A7E"/>
    <w:rsid w:val="005A073C"/>
    <w:rsid w:val="005A0FFC"/>
    <w:rsid w:val="005A1A2A"/>
    <w:rsid w:val="005A2141"/>
    <w:rsid w:val="005A3310"/>
    <w:rsid w:val="005A33FA"/>
    <w:rsid w:val="005A3465"/>
    <w:rsid w:val="005A3AAC"/>
    <w:rsid w:val="005A46B1"/>
    <w:rsid w:val="005A4BFF"/>
    <w:rsid w:val="005A5D3F"/>
    <w:rsid w:val="005A6C88"/>
    <w:rsid w:val="005A6D8D"/>
    <w:rsid w:val="005A7912"/>
    <w:rsid w:val="005A7DD7"/>
    <w:rsid w:val="005A7F93"/>
    <w:rsid w:val="005B076E"/>
    <w:rsid w:val="005B0B0E"/>
    <w:rsid w:val="005B1BC4"/>
    <w:rsid w:val="005B1F18"/>
    <w:rsid w:val="005B396F"/>
    <w:rsid w:val="005B41E6"/>
    <w:rsid w:val="005B4256"/>
    <w:rsid w:val="005B466F"/>
    <w:rsid w:val="005B5670"/>
    <w:rsid w:val="005B57EF"/>
    <w:rsid w:val="005B5992"/>
    <w:rsid w:val="005B5C3D"/>
    <w:rsid w:val="005B61C7"/>
    <w:rsid w:val="005B6739"/>
    <w:rsid w:val="005B7A00"/>
    <w:rsid w:val="005C0252"/>
    <w:rsid w:val="005C0F88"/>
    <w:rsid w:val="005C1399"/>
    <w:rsid w:val="005C2638"/>
    <w:rsid w:val="005C2F3D"/>
    <w:rsid w:val="005C3071"/>
    <w:rsid w:val="005C489A"/>
    <w:rsid w:val="005C4D6B"/>
    <w:rsid w:val="005C4DC7"/>
    <w:rsid w:val="005C5A1A"/>
    <w:rsid w:val="005C5CF2"/>
    <w:rsid w:val="005C6716"/>
    <w:rsid w:val="005C6D40"/>
    <w:rsid w:val="005C6E82"/>
    <w:rsid w:val="005C6ED6"/>
    <w:rsid w:val="005C7681"/>
    <w:rsid w:val="005C7ECB"/>
    <w:rsid w:val="005D01D5"/>
    <w:rsid w:val="005D0516"/>
    <w:rsid w:val="005D0CB1"/>
    <w:rsid w:val="005D11F9"/>
    <w:rsid w:val="005D13D8"/>
    <w:rsid w:val="005D19EB"/>
    <w:rsid w:val="005D1AB6"/>
    <w:rsid w:val="005D202D"/>
    <w:rsid w:val="005D2F47"/>
    <w:rsid w:val="005D305E"/>
    <w:rsid w:val="005D3496"/>
    <w:rsid w:val="005D375B"/>
    <w:rsid w:val="005D3BEB"/>
    <w:rsid w:val="005D3D5D"/>
    <w:rsid w:val="005D4473"/>
    <w:rsid w:val="005D4AEC"/>
    <w:rsid w:val="005D56BE"/>
    <w:rsid w:val="005D655C"/>
    <w:rsid w:val="005D6675"/>
    <w:rsid w:val="005D67CB"/>
    <w:rsid w:val="005D7615"/>
    <w:rsid w:val="005E0787"/>
    <w:rsid w:val="005E0AB0"/>
    <w:rsid w:val="005E0AEE"/>
    <w:rsid w:val="005E1330"/>
    <w:rsid w:val="005E183B"/>
    <w:rsid w:val="005E19BC"/>
    <w:rsid w:val="005E1C2D"/>
    <w:rsid w:val="005E22AC"/>
    <w:rsid w:val="005E2AFA"/>
    <w:rsid w:val="005E2CEA"/>
    <w:rsid w:val="005E2E24"/>
    <w:rsid w:val="005E2EB3"/>
    <w:rsid w:val="005E32CB"/>
    <w:rsid w:val="005E35DC"/>
    <w:rsid w:val="005E40EB"/>
    <w:rsid w:val="005E4231"/>
    <w:rsid w:val="005E5128"/>
    <w:rsid w:val="005E5A58"/>
    <w:rsid w:val="005E62EF"/>
    <w:rsid w:val="005E6922"/>
    <w:rsid w:val="005E6924"/>
    <w:rsid w:val="005E6A06"/>
    <w:rsid w:val="005E6A18"/>
    <w:rsid w:val="005E714A"/>
    <w:rsid w:val="005E7260"/>
    <w:rsid w:val="005E767D"/>
    <w:rsid w:val="005F020B"/>
    <w:rsid w:val="005F1150"/>
    <w:rsid w:val="005F1616"/>
    <w:rsid w:val="005F2DAB"/>
    <w:rsid w:val="005F2FBC"/>
    <w:rsid w:val="005F317F"/>
    <w:rsid w:val="005F3BC7"/>
    <w:rsid w:val="005F3FA6"/>
    <w:rsid w:val="005F4071"/>
    <w:rsid w:val="005F52A8"/>
    <w:rsid w:val="005F5BBC"/>
    <w:rsid w:val="005F631F"/>
    <w:rsid w:val="005F646C"/>
    <w:rsid w:val="005F6906"/>
    <w:rsid w:val="005F69D3"/>
    <w:rsid w:val="005F6A58"/>
    <w:rsid w:val="005F6E9F"/>
    <w:rsid w:val="005F73DB"/>
    <w:rsid w:val="0060090B"/>
    <w:rsid w:val="00601061"/>
    <w:rsid w:val="00601ADB"/>
    <w:rsid w:val="00601EC8"/>
    <w:rsid w:val="00603317"/>
    <w:rsid w:val="0060392C"/>
    <w:rsid w:val="00604369"/>
    <w:rsid w:val="00604779"/>
    <w:rsid w:val="00604A54"/>
    <w:rsid w:val="0060518F"/>
    <w:rsid w:val="006057AB"/>
    <w:rsid w:val="00605D3B"/>
    <w:rsid w:val="00605FB2"/>
    <w:rsid w:val="00606321"/>
    <w:rsid w:val="006074C0"/>
    <w:rsid w:val="00607797"/>
    <w:rsid w:val="006078BC"/>
    <w:rsid w:val="006114AC"/>
    <w:rsid w:val="00611614"/>
    <w:rsid w:val="00611785"/>
    <w:rsid w:val="0061186C"/>
    <w:rsid w:val="006121AE"/>
    <w:rsid w:val="0061230A"/>
    <w:rsid w:val="006128C4"/>
    <w:rsid w:val="00612A6D"/>
    <w:rsid w:val="00612BEC"/>
    <w:rsid w:val="00613D07"/>
    <w:rsid w:val="00614402"/>
    <w:rsid w:val="00614F2F"/>
    <w:rsid w:val="0061540E"/>
    <w:rsid w:val="00615777"/>
    <w:rsid w:val="00615840"/>
    <w:rsid w:val="00615C57"/>
    <w:rsid w:val="00615FD9"/>
    <w:rsid w:val="006160C9"/>
    <w:rsid w:val="006164CF"/>
    <w:rsid w:val="00617B61"/>
    <w:rsid w:val="006204E8"/>
    <w:rsid w:val="00620A88"/>
    <w:rsid w:val="00620E96"/>
    <w:rsid w:val="006213B0"/>
    <w:rsid w:val="00621CFB"/>
    <w:rsid w:val="00621EC1"/>
    <w:rsid w:val="00622D79"/>
    <w:rsid w:val="00624633"/>
    <w:rsid w:val="00624B21"/>
    <w:rsid w:val="00624C4A"/>
    <w:rsid w:val="00625AF9"/>
    <w:rsid w:val="0062678F"/>
    <w:rsid w:val="00626F45"/>
    <w:rsid w:val="00627E54"/>
    <w:rsid w:val="00630540"/>
    <w:rsid w:val="00630805"/>
    <w:rsid w:val="00630809"/>
    <w:rsid w:val="00630B48"/>
    <w:rsid w:val="00630BD4"/>
    <w:rsid w:val="006316AB"/>
    <w:rsid w:val="00633717"/>
    <w:rsid w:val="0063387B"/>
    <w:rsid w:val="0063406C"/>
    <w:rsid w:val="00634627"/>
    <w:rsid w:val="00634D21"/>
    <w:rsid w:val="00634D93"/>
    <w:rsid w:val="00635282"/>
    <w:rsid w:val="00635480"/>
    <w:rsid w:val="00635699"/>
    <w:rsid w:val="00635924"/>
    <w:rsid w:val="00635A92"/>
    <w:rsid w:val="00635AF7"/>
    <w:rsid w:val="00636540"/>
    <w:rsid w:val="00636D6E"/>
    <w:rsid w:val="00637237"/>
    <w:rsid w:val="006373B9"/>
    <w:rsid w:val="00637AD5"/>
    <w:rsid w:val="00640153"/>
    <w:rsid w:val="006410B3"/>
    <w:rsid w:val="00641C60"/>
    <w:rsid w:val="006424B3"/>
    <w:rsid w:val="00642528"/>
    <w:rsid w:val="00642B79"/>
    <w:rsid w:val="006430B2"/>
    <w:rsid w:val="0064389D"/>
    <w:rsid w:val="00643B02"/>
    <w:rsid w:val="00643B9D"/>
    <w:rsid w:val="00643F0E"/>
    <w:rsid w:val="006442D8"/>
    <w:rsid w:val="006445EE"/>
    <w:rsid w:val="006448F0"/>
    <w:rsid w:val="00644E76"/>
    <w:rsid w:val="00645484"/>
    <w:rsid w:val="00646D6B"/>
    <w:rsid w:val="0064728D"/>
    <w:rsid w:val="00647AC3"/>
    <w:rsid w:val="006502C4"/>
    <w:rsid w:val="006504E3"/>
    <w:rsid w:val="00650E7A"/>
    <w:rsid w:val="0065165E"/>
    <w:rsid w:val="006517C8"/>
    <w:rsid w:val="006517FD"/>
    <w:rsid w:val="00651870"/>
    <w:rsid w:val="00651D5E"/>
    <w:rsid w:val="00651E5F"/>
    <w:rsid w:val="00652D12"/>
    <w:rsid w:val="0065422A"/>
    <w:rsid w:val="00654543"/>
    <w:rsid w:val="00654D11"/>
    <w:rsid w:val="00655B11"/>
    <w:rsid w:val="00656174"/>
    <w:rsid w:val="006565F4"/>
    <w:rsid w:val="00657AC2"/>
    <w:rsid w:val="00660352"/>
    <w:rsid w:val="00660655"/>
    <w:rsid w:val="00660E52"/>
    <w:rsid w:val="00661810"/>
    <w:rsid w:val="00661AF7"/>
    <w:rsid w:val="00662AB4"/>
    <w:rsid w:val="00663415"/>
    <w:rsid w:val="00663689"/>
    <w:rsid w:val="00663EE5"/>
    <w:rsid w:val="006643CF"/>
    <w:rsid w:val="006648E0"/>
    <w:rsid w:val="006655E3"/>
    <w:rsid w:val="00665C30"/>
    <w:rsid w:val="00666334"/>
    <w:rsid w:val="00666BF0"/>
    <w:rsid w:val="00666CD9"/>
    <w:rsid w:val="0066751F"/>
    <w:rsid w:val="0066776C"/>
    <w:rsid w:val="00667BC9"/>
    <w:rsid w:val="00667E64"/>
    <w:rsid w:val="0067048D"/>
    <w:rsid w:val="00670968"/>
    <w:rsid w:val="00670FEC"/>
    <w:rsid w:val="0067155B"/>
    <w:rsid w:val="00672F4D"/>
    <w:rsid w:val="00673979"/>
    <w:rsid w:val="00673AB0"/>
    <w:rsid w:val="00673DE3"/>
    <w:rsid w:val="006740A8"/>
    <w:rsid w:val="006741BC"/>
    <w:rsid w:val="006742C2"/>
    <w:rsid w:val="00674B83"/>
    <w:rsid w:val="00674BF4"/>
    <w:rsid w:val="00674D07"/>
    <w:rsid w:val="00675398"/>
    <w:rsid w:val="0067584C"/>
    <w:rsid w:val="00676EB5"/>
    <w:rsid w:val="006777FF"/>
    <w:rsid w:val="0068026B"/>
    <w:rsid w:val="00680575"/>
    <w:rsid w:val="006832BA"/>
    <w:rsid w:val="0068370B"/>
    <w:rsid w:val="00683E7B"/>
    <w:rsid w:val="00684309"/>
    <w:rsid w:val="00684CD3"/>
    <w:rsid w:val="0068528B"/>
    <w:rsid w:val="00685A7D"/>
    <w:rsid w:val="00685C1E"/>
    <w:rsid w:val="006860C8"/>
    <w:rsid w:val="0068614E"/>
    <w:rsid w:val="00686B16"/>
    <w:rsid w:val="00687BB9"/>
    <w:rsid w:val="0069080D"/>
    <w:rsid w:val="0069194A"/>
    <w:rsid w:val="006922AC"/>
    <w:rsid w:val="006942C9"/>
    <w:rsid w:val="006943D3"/>
    <w:rsid w:val="00694672"/>
    <w:rsid w:val="0069507F"/>
    <w:rsid w:val="006955B6"/>
    <w:rsid w:val="006962E7"/>
    <w:rsid w:val="006964D8"/>
    <w:rsid w:val="00696686"/>
    <w:rsid w:val="006966A9"/>
    <w:rsid w:val="00696DC6"/>
    <w:rsid w:val="00697349"/>
    <w:rsid w:val="006A18D3"/>
    <w:rsid w:val="006A517E"/>
    <w:rsid w:val="006A61DE"/>
    <w:rsid w:val="006A6399"/>
    <w:rsid w:val="006A66E4"/>
    <w:rsid w:val="006A6876"/>
    <w:rsid w:val="006A774F"/>
    <w:rsid w:val="006A78B4"/>
    <w:rsid w:val="006B0445"/>
    <w:rsid w:val="006B0ECD"/>
    <w:rsid w:val="006B18FD"/>
    <w:rsid w:val="006B1F90"/>
    <w:rsid w:val="006B2BC0"/>
    <w:rsid w:val="006B329C"/>
    <w:rsid w:val="006B3556"/>
    <w:rsid w:val="006B39F3"/>
    <w:rsid w:val="006B3AE6"/>
    <w:rsid w:val="006B4FD3"/>
    <w:rsid w:val="006B6D76"/>
    <w:rsid w:val="006B6D9A"/>
    <w:rsid w:val="006B797F"/>
    <w:rsid w:val="006B7ABF"/>
    <w:rsid w:val="006B7E00"/>
    <w:rsid w:val="006C00CB"/>
    <w:rsid w:val="006C01AA"/>
    <w:rsid w:val="006C0527"/>
    <w:rsid w:val="006C14F3"/>
    <w:rsid w:val="006C1E54"/>
    <w:rsid w:val="006C1F07"/>
    <w:rsid w:val="006C3E53"/>
    <w:rsid w:val="006C3E9C"/>
    <w:rsid w:val="006C4556"/>
    <w:rsid w:val="006C53EB"/>
    <w:rsid w:val="006C5881"/>
    <w:rsid w:val="006C62FB"/>
    <w:rsid w:val="006C6593"/>
    <w:rsid w:val="006C6617"/>
    <w:rsid w:val="006C6B68"/>
    <w:rsid w:val="006C71C2"/>
    <w:rsid w:val="006D0609"/>
    <w:rsid w:val="006D1237"/>
    <w:rsid w:val="006D1E07"/>
    <w:rsid w:val="006D1F20"/>
    <w:rsid w:val="006D211E"/>
    <w:rsid w:val="006D2B64"/>
    <w:rsid w:val="006D2DBA"/>
    <w:rsid w:val="006D3C87"/>
    <w:rsid w:val="006D4005"/>
    <w:rsid w:val="006D4066"/>
    <w:rsid w:val="006D4202"/>
    <w:rsid w:val="006D4242"/>
    <w:rsid w:val="006D4331"/>
    <w:rsid w:val="006D4DD8"/>
    <w:rsid w:val="006D4EBC"/>
    <w:rsid w:val="006D50D6"/>
    <w:rsid w:val="006D7A2F"/>
    <w:rsid w:val="006E0B7D"/>
    <w:rsid w:val="006E0F8A"/>
    <w:rsid w:val="006E12CD"/>
    <w:rsid w:val="006E1871"/>
    <w:rsid w:val="006E1F2B"/>
    <w:rsid w:val="006E24E5"/>
    <w:rsid w:val="006E260F"/>
    <w:rsid w:val="006E310D"/>
    <w:rsid w:val="006E3C76"/>
    <w:rsid w:val="006E5251"/>
    <w:rsid w:val="006E5482"/>
    <w:rsid w:val="006E5673"/>
    <w:rsid w:val="006E64A7"/>
    <w:rsid w:val="006E7053"/>
    <w:rsid w:val="006E75CF"/>
    <w:rsid w:val="006E7701"/>
    <w:rsid w:val="006F03F4"/>
    <w:rsid w:val="006F117E"/>
    <w:rsid w:val="006F13C8"/>
    <w:rsid w:val="006F1B77"/>
    <w:rsid w:val="006F1FB6"/>
    <w:rsid w:val="006F245A"/>
    <w:rsid w:val="006F2B07"/>
    <w:rsid w:val="006F2BF1"/>
    <w:rsid w:val="006F35DF"/>
    <w:rsid w:val="006F3F24"/>
    <w:rsid w:val="006F4D5E"/>
    <w:rsid w:val="006F4F34"/>
    <w:rsid w:val="006F5203"/>
    <w:rsid w:val="006F5343"/>
    <w:rsid w:val="006F637B"/>
    <w:rsid w:val="006F6C05"/>
    <w:rsid w:val="006F6D86"/>
    <w:rsid w:val="006F7C7E"/>
    <w:rsid w:val="006F7D31"/>
    <w:rsid w:val="00700990"/>
    <w:rsid w:val="00702639"/>
    <w:rsid w:val="00702A5E"/>
    <w:rsid w:val="00705142"/>
    <w:rsid w:val="007057E8"/>
    <w:rsid w:val="00705A6B"/>
    <w:rsid w:val="00706285"/>
    <w:rsid w:val="007068D4"/>
    <w:rsid w:val="00706DA5"/>
    <w:rsid w:val="00706E3F"/>
    <w:rsid w:val="007070C9"/>
    <w:rsid w:val="0070710A"/>
    <w:rsid w:val="007072C3"/>
    <w:rsid w:val="007073B5"/>
    <w:rsid w:val="0070794D"/>
    <w:rsid w:val="00710351"/>
    <w:rsid w:val="0071051C"/>
    <w:rsid w:val="007106B6"/>
    <w:rsid w:val="00710D92"/>
    <w:rsid w:val="00712AEA"/>
    <w:rsid w:val="00713BA6"/>
    <w:rsid w:val="00713F5B"/>
    <w:rsid w:val="007141F2"/>
    <w:rsid w:val="00714B40"/>
    <w:rsid w:val="0071519A"/>
    <w:rsid w:val="00715332"/>
    <w:rsid w:val="00715B25"/>
    <w:rsid w:val="00715BE9"/>
    <w:rsid w:val="00715F6A"/>
    <w:rsid w:val="00716C9B"/>
    <w:rsid w:val="00716EEE"/>
    <w:rsid w:val="007173CB"/>
    <w:rsid w:val="00717F92"/>
    <w:rsid w:val="0072037A"/>
    <w:rsid w:val="007209F1"/>
    <w:rsid w:val="007218C0"/>
    <w:rsid w:val="00721CD0"/>
    <w:rsid w:val="00721F8B"/>
    <w:rsid w:val="0072239E"/>
    <w:rsid w:val="00722A01"/>
    <w:rsid w:val="00722E4C"/>
    <w:rsid w:val="007234C0"/>
    <w:rsid w:val="00723600"/>
    <w:rsid w:val="00723E00"/>
    <w:rsid w:val="00724D0D"/>
    <w:rsid w:val="0072580A"/>
    <w:rsid w:val="007261DA"/>
    <w:rsid w:val="00726423"/>
    <w:rsid w:val="00726A5A"/>
    <w:rsid w:val="007300AB"/>
    <w:rsid w:val="007304E3"/>
    <w:rsid w:val="00730D29"/>
    <w:rsid w:val="007311BF"/>
    <w:rsid w:val="00731786"/>
    <w:rsid w:val="00732940"/>
    <w:rsid w:val="00732C40"/>
    <w:rsid w:val="0073333A"/>
    <w:rsid w:val="0073352A"/>
    <w:rsid w:val="007341E6"/>
    <w:rsid w:val="0073447C"/>
    <w:rsid w:val="007344A2"/>
    <w:rsid w:val="00734514"/>
    <w:rsid w:val="00734A8E"/>
    <w:rsid w:val="00734D94"/>
    <w:rsid w:val="00735DB2"/>
    <w:rsid w:val="00736386"/>
    <w:rsid w:val="007366AB"/>
    <w:rsid w:val="00737ED8"/>
    <w:rsid w:val="00737F58"/>
    <w:rsid w:val="00740108"/>
    <w:rsid w:val="00740468"/>
    <w:rsid w:val="00740785"/>
    <w:rsid w:val="00740DB2"/>
    <w:rsid w:val="00740FB2"/>
    <w:rsid w:val="00741B60"/>
    <w:rsid w:val="00741D07"/>
    <w:rsid w:val="007435C5"/>
    <w:rsid w:val="00744147"/>
    <w:rsid w:val="00744650"/>
    <w:rsid w:val="00744BF5"/>
    <w:rsid w:val="00744C17"/>
    <w:rsid w:val="00744CB9"/>
    <w:rsid w:val="007454CD"/>
    <w:rsid w:val="00746249"/>
    <w:rsid w:val="00746939"/>
    <w:rsid w:val="00747046"/>
    <w:rsid w:val="00750074"/>
    <w:rsid w:val="00750087"/>
    <w:rsid w:val="00750870"/>
    <w:rsid w:val="00750953"/>
    <w:rsid w:val="00750FF7"/>
    <w:rsid w:val="00751148"/>
    <w:rsid w:val="0075166D"/>
    <w:rsid w:val="0075234A"/>
    <w:rsid w:val="00752DAB"/>
    <w:rsid w:val="00752DF5"/>
    <w:rsid w:val="007530B9"/>
    <w:rsid w:val="0075334A"/>
    <w:rsid w:val="007533E6"/>
    <w:rsid w:val="00753485"/>
    <w:rsid w:val="00753954"/>
    <w:rsid w:val="00753A4D"/>
    <w:rsid w:val="00753CE7"/>
    <w:rsid w:val="00753D81"/>
    <w:rsid w:val="00754098"/>
    <w:rsid w:val="007543D2"/>
    <w:rsid w:val="0075466B"/>
    <w:rsid w:val="007550B4"/>
    <w:rsid w:val="00755EE5"/>
    <w:rsid w:val="007562BB"/>
    <w:rsid w:val="00756A0F"/>
    <w:rsid w:val="007570D2"/>
    <w:rsid w:val="0075715D"/>
    <w:rsid w:val="00757226"/>
    <w:rsid w:val="00757441"/>
    <w:rsid w:val="0075746B"/>
    <w:rsid w:val="00757A80"/>
    <w:rsid w:val="00757BF6"/>
    <w:rsid w:val="00757F8C"/>
    <w:rsid w:val="00760814"/>
    <w:rsid w:val="0076093B"/>
    <w:rsid w:val="00761D7D"/>
    <w:rsid w:val="007627EF"/>
    <w:rsid w:val="00762A47"/>
    <w:rsid w:val="00762F92"/>
    <w:rsid w:val="00764122"/>
    <w:rsid w:val="00764481"/>
    <w:rsid w:val="007646F4"/>
    <w:rsid w:val="00764917"/>
    <w:rsid w:val="00764B67"/>
    <w:rsid w:val="00764C49"/>
    <w:rsid w:val="00764DAC"/>
    <w:rsid w:val="0076551C"/>
    <w:rsid w:val="007659C3"/>
    <w:rsid w:val="007661CA"/>
    <w:rsid w:val="007663DC"/>
    <w:rsid w:val="007668C3"/>
    <w:rsid w:val="00767331"/>
    <w:rsid w:val="0076733B"/>
    <w:rsid w:val="007677A0"/>
    <w:rsid w:val="00770680"/>
    <w:rsid w:val="007706D2"/>
    <w:rsid w:val="007709EC"/>
    <w:rsid w:val="00771051"/>
    <w:rsid w:val="00772315"/>
    <w:rsid w:val="00772680"/>
    <w:rsid w:val="0077289F"/>
    <w:rsid w:val="00772A90"/>
    <w:rsid w:val="00772B77"/>
    <w:rsid w:val="00773546"/>
    <w:rsid w:val="0077366E"/>
    <w:rsid w:val="00773A86"/>
    <w:rsid w:val="00773AED"/>
    <w:rsid w:val="00773C50"/>
    <w:rsid w:val="00773D3B"/>
    <w:rsid w:val="00773EB1"/>
    <w:rsid w:val="007745E7"/>
    <w:rsid w:val="00774B8E"/>
    <w:rsid w:val="0077505A"/>
    <w:rsid w:val="00775134"/>
    <w:rsid w:val="00775157"/>
    <w:rsid w:val="0077534B"/>
    <w:rsid w:val="0077540B"/>
    <w:rsid w:val="007754C9"/>
    <w:rsid w:val="00775CAD"/>
    <w:rsid w:val="00776E1D"/>
    <w:rsid w:val="00776F6E"/>
    <w:rsid w:val="00777185"/>
    <w:rsid w:val="00777511"/>
    <w:rsid w:val="00777906"/>
    <w:rsid w:val="00777DD5"/>
    <w:rsid w:val="00777F53"/>
    <w:rsid w:val="0078099E"/>
    <w:rsid w:val="00780BA9"/>
    <w:rsid w:val="007811ED"/>
    <w:rsid w:val="00781745"/>
    <w:rsid w:val="007818CF"/>
    <w:rsid w:val="00781DC3"/>
    <w:rsid w:val="00781E40"/>
    <w:rsid w:val="00782A1F"/>
    <w:rsid w:val="00782BA3"/>
    <w:rsid w:val="00783E25"/>
    <w:rsid w:val="0078445D"/>
    <w:rsid w:val="0078465F"/>
    <w:rsid w:val="0078470F"/>
    <w:rsid w:val="0078564A"/>
    <w:rsid w:val="00785BD3"/>
    <w:rsid w:val="007866F3"/>
    <w:rsid w:val="00786C2D"/>
    <w:rsid w:val="00786DE6"/>
    <w:rsid w:val="0078723A"/>
    <w:rsid w:val="0078750F"/>
    <w:rsid w:val="00790203"/>
    <w:rsid w:val="0079372C"/>
    <w:rsid w:val="00793BD5"/>
    <w:rsid w:val="007945A6"/>
    <w:rsid w:val="00794FC7"/>
    <w:rsid w:val="00795148"/>
    <w:rsid w:val="00795721"/>
    <w:rsid w:val="00795AA2"/>
    <w:rsid w:val="0079624A"/>
    <w:rsid w:val="00796B43"/>
    <w:rsid w:val="00796FC9"/>
    <w:rsid w:val="0079712B"/>
    <w:rsid w:val="00797418"/>
    <w:rsid w:val="00797820"/>
    <w:rsid w:val="00797EA0"/>
    <w:rsid w:val="007A0990"/>
    <w:rsid w:val="007A2735"/>
    <w:rsid w:val="007A425D"/>
    <w:rsid w:val="007A4469"/>
    <w:rsid w:val="007A619C"/>
    <w:rsid w:val="007A7595"/>
    <w:rsid w:val="007A7A9F"/>
    <w:rsid w:val="007B0039"/>
    <w:rsid w:val="007B06A4"/>
    <w:rsid w:val="007B06C6"/>
    <w:rsid w:val="007B0836"/>
    <w:rsid w:val="007B0C97"/>
    <w:rsid w:val="007B1BAC"/>
    <w:rsid w:val="007B1D1C"/>
    <w:rsid w:val="007B26C9"/>
    <w:rsid w:val="007B2ED0"/>
    <w:rsid w:val="007B30E9"/>
    <w:rsid w:val="007B3343"/>
    <w:rsid w:val="007B37B2"/>
    <w:rsid w:val="007B3873"/>
    <w:rsid w:val="007B3B22"/>
    <w:rsid w:val="007B3CA3"/>
    <w:rsid w:val="007B46B9"/>
    <w:rsid w:val="007B46ED"/>
    <w:rsid w:val="007B6215"/>
    <w:rsid w:val="007B68F6"/>
    <w:rsid w:val="007B6BC8"/>
    <w:rsid w:val="007B6C71"/>
    <w:rsid w:val="007B7665"/>
    <w:rsid w:val="007B7757"/>
    <w:rsid w:val="007C0521"/>
    <w:rsid w:val="007C08A7"/>
    <w:rsid w:val="007C11FA"/>
    <w:rsid w:val="007C159D"/>
    <w:rsid w:val="007C1A11"/>
    <w:rsid w:val="007C1AA1"/>
    <w:rsid w:val="007C1CD4"/>
    <w:rsid w:val="007C27AD"/>
    <w:rsid w:val="007C3649"/>
    <w:rsid w:val="007C3A21"/>
    <w:rsid w:val="007C3EBF"/>
    <w:rsid w:val="007C46E1"/>
    <w:rsid w:val="007C4B98"/>
    <w:rsid w:val="007C4BA4"/>
    <w:rsid w:val="007C4CBE"/>
    <w:rsid w:val="007C53F9"/>
    <w:rsid w:val="007C5DD0"/>
    <w:rsid w:val="007C6EED"/>
    <w:rsid w:val="007C70AA"/>
    <w:rsid w:val="007C7436"/>
    <w:rsid w:val="007D0048"/>
    <w:rsid w:val="007D0C34"/>
    <w:rsid w:val="007D0F83"/>
    <w:rsid w:val="007D17B3"/>
    <w:rsid w:val="007D17CD"/>
    <w:rsid w:val="007D1ABA"/>
    <w:rsid w:val="007D2329"/>
    <w:rsid w:val="007D28F4"/>
    <w:rsid w:val="007D3279"/>
    <w:rsid w:val="007D32E7"/>
    <w:rsid w:val="007D48F4"/>
    <w:rsid w:val="007D5127"/>
    <w:rsid w:val="007D52D1"/>
    <w:rsid w:val="007D55D0"/>
    <w:rsid w:val="007D56E2"/>
    <w:rsid w:val="007D5C68"/>
    <w:rsid w:val="007D6197"/>
    <w:rsid w:val="007D6987"/>
    <w:rsid w:val="007D6BAF"/>
    <w:rsid w:val="007D6BE1"/>
    <w:rsid w:val="007D6D04"/>
    <w:rsid w:val="007D6D9C"/>
    <w:rsid w:val="007D6E97"/>
    <w:rsid w:val="007D744F"/>
    <w:rsid w:val="007D7F56"/>
    <w:rsid w:val="007E04E7"/>
    <w:rsid w:val="007E08A8"/>
    <w:rsid w:val="007E132E"/>
    <w:rsid w:val="007E1540"/>
    <w:rsid w:val="007E1DA5"/>
    <w:rsid w:val="007E21E0"/>
    <w:rsid w:val="007E2409"/>
    <w:rsid w:val="007E2E84"/>
    <w:rsid w:val="007E2FCA"/>
    <w:rsid w:val="007E323C"/>
    <w:rsid w:val="007E3335"/>
    <w:rsid w:val="007E3E7C"/>
    <w:rsid w:val="007E4543"/>
    <w:rsid w:val="007E460B"/>
    <w:rsid w:val="007E4878"/>
    <w:rsid w:val="007E4C8E"/>
    <w:rsid w:val="007E4D37"/>
    <w:rsid w:val="007E52B5"/>
    <w:rsid w:val="007E571C"/>
    <w:rsid w:val="007E5C1A"/>
    <w:rsid w:val="007E63E4"/>
    <w:rsid w:val="007E6D97"/>
    <w:rsid w:val="007E6F68"/>
    <w:rsid w:val="007E7240"/>
    <w:rsid w:val="007E73F8"/>
    <w:rsid w:val="007E740B"/>
    <w:rsid w:val="007E757D"/>
    <w:rsid w:val="007F09E2"/>
    <w:rsid w:val="007F0D79"/>
    <w:rsid w:val="007F22E6"/>
    <w:rsid w:val="007F267B"/>
    <w:rsid w:val="007F2809"/>
    <w:rsid w:val="007F3BC4"/>
    <w:rsid w:val="007F3D7B"/>
    <w:rsid w:val="007F3FA5"/>
    <w:rsid w:val="007F46D7"/>
    <w:rsid w:val="007F4EBA"/>
    <w:rsid w:val="007F590C"/>
    <w:rsid w:val="007F6861"/>
    <w:rsid w:val="007F6979"/>
    <w:rsid w:val="0080031B"/>
    <w:rsid w:val="008018D2"/>
    <w:rsid w:val="00802BB2"/>
    <w:rsid w:val="0080315C"/>
    <w:rsid w:val="00803AE3"/>
    <w:rsid w:val="00804362"/>
    <w:rsid w:val="0080443A"/>
    <w:rsid w:val="00804ABC"/>
    <w:rsid w:val="00805A92"/>
    <w:rsid w:val="00805B0D"/>
    <w:rsid w:val="00805C72"/>
    <w:rsid w:val="00805DA3"/>
    <w:rsid w:val="0080627E"/>
    <w:rsid w:val="00806E41"/>
    <w:rsid w:val="008073D7"/>
    <w:rsid w:val="00807510"/>
    <w:rsid w:val="00810A78"/>
    <w:rsid w:val="00812FB0"/>
    <w:rsid w:val="0081399E"/>
    <w:rsid w:val="00814EB1"/>
    <w:rsid w:val="00814EE0"/>
    <w:rsid w:val="00815A0D"/>
    <w:rsid w:val="00815C87"/>
    <w:rsid w:val="00816007"/>
    <w:rsid w:val="00816404"/>
    <w:rsid w:val="0081681D"/>
    <w:rsid w:val="00816A5B"/>
    <w:rsid w:val="0081711F"/>
    <w:rsid w:val="0082041C"/>
    <w:rsid w:val="00820C85"/>
    <w:rsid w:val="0082122B"/>
    <w:rsid w:val="00821BF6"/>
    <w:rsid w:val="00822382"/>
    <w:rsid w:val="00822B0F"/>
    <w:rsid w:val="00822C44"/>
    <w:rsid w:val="00822F2A"/>
    <w:rsid w:val="00822F7F"/>
    <w:rsid w:val="0082328D"/>
    <w:rsid w:val="008235D8"/>
    <w:rsid w:val="00823891"/>
    <w:rsid w:val="00824203"/>
    <w:rsid w:val="00824759"/>
    <w:rsid w:val="0082599D"/>
    <w:rsid w:val="00826089"/>
    <w:rsid w:val="008260D4"/>
    <w:rsid w:val="0082619F"/>
    <w:rsid w:val="0082634F"/>
    <w:rsid w:val="0082723A"/>
    <w:rsid w:val="00827724"/>
    <w:rsid w:val="008304E3"/>
    <w:rsid w:val="0083098A"/>
    <w:rsid w:val="00830AE8"/>
    <w:rsid w:val="0083130D"/>
    <w:rsid w:val="0083199B"/>
    <w:rsid w:val="00831ECD"/>
    <w:rsid w:val="008325AF"/>
    <w:rsid w:val="0083398C"/>
    <w:rsid w:val="00833C5D"/>
    <w:rsid w:val="0083413C"/>
    <w:rsid w:val="0083436F"/>
    <w:rsid w:val="0083615F"/>
    <w:rsid w:val="00836C26"/>
    <w:rsid w:val="00836E1F"/>
    <w:rsid w:val="008377E6"/>
    <w:rsid w:val="00837B8E"/>
    <w:rsid w:val="0084065C"/>
    <w:rsid w:val="00840844"/>
    <w:rsid w:val="00840CB5"/>
    <w:rsid w:val="0084309E"/>
    <w:rsid w:val="00844B86"/>
    <w:rsid w:val="00844F94"/>
    <w:rsid w:val="00845790"/>
    <w:rsid w:val="00846572"/>
    <w:rsid w:val="00846607"/>
    <w:rsid w:val="00846B6D"/>
    <w:rsid w:val="008472B9"/>
    <w:rsid w:val="00847DC0"/>
    <w:rsid w:val="00850150"/>
    <w:rsid w:val="00850216"/>
    <w:rsid w:val="00850C70"/>
    <w:rsid w:val="0085137C"/>
    <w:rsid w:val="008525C9"/>
    <w:rsid w:val="00852617"/>
    <w:rsid w:val="00853173"/>
    <w:rsid w:val="00853472"/>
    <w:rsid w:val="0085377A"/>
    <w:rsid w:val="00854170"/>
    <w:rsid w:val="0085438E"/>
    <w:rsid w:val="008544F6"/>
    <w:rsid w:val="00854E92"/>
    <w:rsid w:val="008550DA"/>
    <w:rsid w:val="0085514F"/>
    <w:rsid w:val="00855715"/>
    <w:rsid w:val="00856B85"/>
    <w:rsid w:val="00857939"/>
    <w:rsid w:val="00857BEE"/>
    <w:rsid w:val="00857C73"/>
    <w:rsid w:val="0086088C"/>
    <w:rsid w:val="00860D44"/>
    <w:rsid w:val="008610E2"/>
    <w:rsid w:val="0086291A"/>
    <w:rsid w:val="00863121"/>
    <w:rsid w:val="00863849"/>
    <w:rsid w:val="00863B61"/>
    <w:rsid w:val="008644E7"/>
    <w:rsid w:val="00864795"/>
    <w:rsid w:val="00864944"/>
    <w:rsid w:val="00864E78"/>
    <w:rsid w:val="00865B1C"/>
    <w:rsid w:val="00865F3E"/>
    <w:rsid w:val="00866257"/>
    <w:rsid w:val="008663C7"/>
    <w:rsid w:val="00866881"/>
    <w:rsid w:val="00866CEF"/>
    <w:rsid w:val="00866CFE"/>
    <w:rsid w:val="00866D13"/>
    <w:rsid w:val="008673A9"/>
    <w:rsid w:val="0087083A"/>
    <w:rsid w:val="008717FA"/>
    <w:rsid w:val="00872E33"/>
    <w:rsid w:val="00873525"/>
    <w:rsid w:val="00873C14"/>
    <w:rsid w:val="00873CDD"/>
    <w:rsid w:val="00874492"/>
    <w:rsid w:val="008746B2"/>
    <w:rsid w:val="00875AC6"/>
    <w:rsid w:val="008765EB"/>
    <w:rsid w:val="0087681F"/>
    <w:rsid w:val="008770DD"/>
    <w:rsid w:val="008773F6"/>
    <w:rsid w:val="008807AE"/>
    <w:rsid w:val="00880B47"/>
    <w:rsid w:val="008812EB"/>
    <w:rsid w:val="00881ABC"/>
    <w:rsid w:val="00883047"/>
    <w:rsid w:val="00883E5D"/>
    <w:rsid w:val="00883F68"/>
    <w:rsid w:val="00884924"/>
    <w:rsid w:val="00884BD9"/>
    <w:rsid w:val="00885583"/>
    <w:rsid w:val="00885672"/>
    <w:rsid w:val="00886443"/>
    <w:rsid w:val="008869B2"/>
    <w:rsid w:val="008873D4"/>
    <w:rsid w:val="008875C4"/>
    <w:rsid w:val="0088791A"/>
    <w:rsid w:val="008900FC"/>
    <w:rsid w:val="00890C21"/>
    <w:rsid w:val="00891376"/>
    <w:rsid w:val="008930A1"/>
    <w:rsid w:val="008930B0"/>
    <w:rsid w:val="00893670"/>
    <w:rsid w:val="0089369E"/>
    <w:rsid w:val="00893853"/>
    <w:rsid w:val="008939E4"/>
    <w:rsid w:val="00893A3F"/>
    <w:rsid w:val="008941B6"/>
    <w:rsid w:val="00894816"/>
    <w:rsid w:val="00894E1E"/>
    <w:rsid w:val="008954FD"/>
    <w:rsid w:val="00895F39"/>
    <w:rsid w:val="00896349"/>
    <w:rsid w:val="00896FBB"/>
    <w:rsid w:val="008979CA"/>
    <w:rsid w:val="00897B29"/>
    <w:rsid w:val="00897D0B"/>
    <w:rsid w:val="008A00E3"/>
    <w:rsid w:val="008A0240"/>
    <w:rsid w:val="008A16F8"/>
    <w:rsid w:val="008A1A34"/>
    <w:rsid w:val="008A22F9"/>
    <w:rsid w:val="008A2B6A"/>
    <w:rsid w:val="008A2CAE"/>
    <w:rsid w:val="008A2E88"/>
    <w:rsid w:val="008A3302"/>
    <w:rsid w:val="008A365A"/>
    <w:rsid w:val="008A3747"/>
    <w:rsid w:val="008A3844"/>
    <w:rsid w:val="008A450E"/>
    <w:rsid w:val="008A5E91"/>
    <w:rsid w:val="008A6492"/>
    <w:rsid w:val="008A6B83"/>
    <w:rsid w:val="008A6EB6"/>
    <w:rsid w:val="008A7AE1"/>
    <w:rsid w:val="008A7C77"/>
    <w:rsid w:val="008B0523"/>
    <w:rsid w:val="008B06CC"/>
    <w:rsid w:val="008B07A0"/>
    <w:rsid w:val="008B0CF1"/>
    <w:rsid w:val="008B0EBF"/>
    <w:rsid w:val="008B1411"/>
    <w:rsid w:val="008B1A5D"/>
    <w:rsid w:val="008B232E"/>
    <w:rsid w:val="008B28D0"/>
    <w:rsid w:val="008B2E01"/>
    <w:rsid w:val="008B2F4F"/>
    <w:rsid w:val="008B3484"/>
    <w:rsid w:val="008B40E6"/>
    <w:rsid w:val="008B4860"/>
    <w:rsid w:val="008B49C9"/>
    <w:rsid w:val="008B4A2A"/>
    <w:rsid w:val="008B4F94"/>
    <w:rsid w:val="008B5D75"/>
    <w:rsid w:val="008B5D9F"/>
    <w:rsid w:val="008B5FDC"/>
    <w:rsid w:val="008B6202"/>
    <w:rsid w:val="008B6D85"/>
    <w:rsid w:val="008B7797"/>
    <w:rsid w:val="008C0A21"/>
    <w:rsid w:val="008C0E0F"/>
    <w:rsid w:val="008C2897"/>
    <w:rsid w:val="008C2B90"/>
    <w:rsid w:val="008C2D97"/>
    <w:rsid w:val="008C3736"/>
    <w:rsid w:val="008C3BFA"/>
    <w:rsid w:val="008C4702"/>
    <w:rsid w:val="008C471B"/>
    <w:rsid w:val="008C5A20"/>
    <w:rsid w:val="008C5B30"/>
    <w:rsid w:val="008C62B0"/>
    <w:rsid w:val="008C6E37"/>
    <w:rsid w:val="008C72C3"/>
    <w:rsid w:val="008C7796"/>
    <w:rsid w:val="008D0262"/>
    <w:rsid w:val="008D06C2"/>
    <w:rsid w:val="008D0BF9"/>
    <w:rsid w:val="008D1EAC"/>
    <w:rsid w:val="008D27EF"/>
    <w:rsid w:val="008D2E47"/>
    <w:rsid w:val="008D34B1"/>
    <w:rsid w:val="008D372B"/>
    <w:rsid w:val="008D3CC5"/>
    <w:rsid w:val="008D49CA"/>
    <w:rsid w:val="008D4A70"/>
    <w:rsid w:val="008D4ED8"/>
    <w:rsid w:val="008D4FBD"/>
    <w:rsid w:val="008D50A5"/>
    <w:rsid w:val="008D50FB"/>
    <w:rsid w:val="008D53B3"/>
    <w:rsid w:val="008D55F6"/>
    <w:rsid w:val="008D57D0"/>
    <w:rsid w:val="008D69F3"/>
    <w:rsid w:val="008D6E16"/>
    <w:rsid w:val="008D736C"/>
    <w:rsid w:val="008D73F6"/>
    <w:rsid w:val="008D7426"/>
    <w:rsid w:val="008D7C15"/>
    <w:rsid w:val="008E067E"/>
    <w:rsid w:val="008E175B"/>
    <w:rsid w:val="008E1A28"/>
    <w:rsid w:val="008E298E"/>
    <w:rsid w:val="008E29D8"/>
    <w:rsid w:val="008E2CF4"/>
    <w:rsid w:val="008E308F"/>
    <w:rsid w:val="008E3E2B"/>
    <w:rsid w:val="008E5274"/>
    <w:rsid w:val="008E54BE"/>
    <w:rsid w:val="008E5724"/>
    <w:rsid w:val="008E6B9F"/>
    <w:rsid w:val="008F0C3E"/>
    <w:rsid w:val="008F0E85"/>
    <w:rsid w:val="008F0F4F"/>
    <w:rsid w:val="008F105F"/>
    <w:rsid w:val="008F11D8"/>
    <w:rsid w:val="008F2025"/>
    <w:rsid w:val="008F2BA3"/>
    <w:rsid w:val="008F2DEF"/>
    <w:rsid w:val="008F2FE2"/>
    <w:rsid w:val="008F306C"/>
    <w:rsid w:val="008F4244"/>
    <w:rsid w:val="008F4874"/>
    <w:rsid w:val="008F4A53"/>
    <w:rsid w:val="008F4AE2"/>
    <w:rsid w:val="008F57DC"/>
    <w:rsid w:val="008F658E"/>
    <w:rsid w:val="008F6B12"/>
    <w:rsid w:val="008F6E73"/>
    <w:rsid w:val="008F7493"/>
    <w:rsid w:val="0090028D"/>
    <w:rsid w:val="009006BD"/>
    <w:rsid w:val="00900879"/>
    <w:rsid w:val="0090111F"/>
    <w:rsid w:val="009016DA"/>
    <w:rsid w:val="0090175C"/>
    <w:rsid w:val="00901A45"/>
    <w:rsid w:val="00902E8A"/>
    <w:rsid w:val="00902F28"/>
    <w:rsid w:val="00903652"/>
    <w:rsid w:val="009042FD"/>
    <w:rsid w:val="0090438E"/>
    <w:rsid w:val="009043A5"/>
    <w:rsid w:val="00904794"/>
    <w:rsid w:val="00905700"/>
    <w:rsid w:val="00905819"/>
    <w:rsid w:val="00905FA6"/>
    <w:rsid w:val="0090618C"/>
    <w:rsid w:val="00907E26"/>
    <w:rsid w:val="00910472"/>
    <w:rsid w:val="00910F8A"/>
    <w:rsid w:val="00911492"/>
    <w:rsid w:val="0091158F"/>
    <w:rsid w:val="00911730"/>
    <w:rsid w:val="00911CBE"/>
    <w:rsid w:val="00911E4F"/>
    <w:rsid w:val="00912498"/>
    <w:rsid w:val="009128B7"/>
    <w:rsid w:val="009129E1"/>
    <w:rsid w:val="00912D1B"/>
    <w:rsid w:val="009139BF"/>
    <w:rsid w:val="00915E8D"/>
    <w:rsid w:val="00916136"/>
    <w:rsid w:val="009163C0"/>
    <w:rsid w:val="00916A51"/>
    <w:rsid w:val="009203B1"/>
    <w:rsid w:val="0092070C"/>
    <w:rsid w:val="00920959"/>
    <w:rsid w:val="00920F9E"/>
    <w:rsid w:val="00921EF9"/>
    <w:rsid w:val="0092228B"/>
    <w:rsid w:val="0092269C"/>
    <w:rsid w:val="00922DD0"/>
    <w:rsid w:val="00922FC4"/>
    <w:rsid w:val="0092356F"/>
    <w:rsid w:val="00923F17"/>
    <w:rsid w:val="00925050"/>
    <w:rsid w:val="009254BF"/>
    <w:rsid w:val="00925735"/>
    <w:rsid w:val="00926C36"/>
    <w:rsid w:val="00927064"/>
    <w:rsid w:val="009272F3"/>
    <w:rsid w:val="00927486"/>
    <w:rsid w:val="00927C70"/>
    <w:rsid w:val="00927F55"/>
    <w:rsid w:val="00930052"/>
    <w:rsid w:val="00930616"/>
    <w:rsid w:val="00930B9C"/>
    <w:rsid w:val="00930F2E"/>
    <w:rsid w:val="00931492"/>
    <w:rsid w:val="009318DE"/>
    <w:rsid w:val="00931A03"/>
    <w:rsid w:val="00932489"/>
    <w:rsid w:val="009329C7"/>
    <w:rsid w:val="00932ED9"/>
    <w:rsid w:val="0093331C"/>
    <w:rsid w:val="009334A0"/>
    <w:rsid w:val="00935357"/>
    <w:rsid w:val="009353CD"/>
    <w:rsid w:val="00935CDF"/>
    <w:rsid w:val="0093612F"/>
    <w:rsid w:val="00936A82"/>
    <w:rsid w:val="00937098"/>
    <w:rsid w:val="009370F3"/>
    <w:rsid w:val="00937CAD"/>
    <w:rsid w:val="0094022E"/>
    <w:rsid w:val="00940265"/>
    <w:rsid w:val="00943583"/>
    <w:rsid w:val="009435F9"/>
    <w:rsid w:val="00943866"/>
    <w:rsid w:val="00943EB9"/>
    <w:rsid w:val="00944182"/>
    <w:rsid w:val="0094434E"/>
    <w:rsid w:val="0094498E"/>
    <w:rsid w:val="009453C0"/>
    <w:rsid w:val="00945463"/>
    <w:rsid w:val="00945C49"/>
    <w:rsid w:val="00945CD8"/>
    <w:rsid w:val="0094642A"/>
    <w:rsid w:val="00946594"/>
    <w:rsid w:val="00946D9C"/>
    <w:rsid w:val="00947291"/>
    <w:rsid w:val="00947C43"/>
    <w:rsid w:val="009506B1"/>
    <w:rsid w:val="00951604"/>
    <w:rsid w:val="00951F62"/>
    <w:rsid w:val="00951F94"/>
    <w:rsid w:val="009522A2"/>
    <w:rsid w:val="0095246E"/>
    <w:rsid w:val="00952CF1"/>
    <w:rsid w:val="00954012"/>
    <w:rsid w:val="0095401E"/>
    <w:rsid w:val="00955A28"/>
    <w:rsid w:val="00955A96"/>
    <w:rsid w:val="00955B30"/>
    <w:rsid w:val="00955D6F"/>
    <w:rsid w:val="00956119"/>
    <w:rsid w:val="00956780"/>
    <w:rsid w:val="00956837"/>
    <w:rsid w:val="00956956"/>
    <w:rsid w:val="009573D6"/>
    <w:rsid w:val="00957448"/>
    <w:rsid w:val="00957AEC"/>
    <w:rsid w:val="00957B43"/>
    <w:rsid w:val="00960614"/>
    <w:rsid w:val="00960822"/>
    <w:rsid w:val="00960B3F"/>
    <w:rsid w:val="00960F4F"/>
    <w:rsid w:val="00961397"/>
    <w:rsid w:val="00962676"/>
    <w:rsid w:val="00962EE4"/>
    <w:rsid w:val="00963432"/>
    <w:rsid w:val="009635C8"/>
    <w:rsid w:val="0096360D"/>
    <w:rsid w:val="00963C12"/>
    <w:rsid w:val="00964513"/>
    <w:rsid w:val="00964B23"/>
    <w:rsid w:val="00964C09"/>
    <w:rsid w:val="00965AC3"/>
    <w:rsid w:val="00966562"/>
    <w:rsid w:val="0096723D"/>
    <w:rsid w:val="00967871"/>
    <w:rsid w:val="009678FA"/>
    <w:rsid w:val="0097073A"/>
    <w:rsid w:val="00970F23"/>
    <w:rsid w:val="00971967"/>
    <w:rsid w:val="00971BED"/>
    <w:rsid w:val="00971C5B"/>
    <w:rsid w:val="009724A4"/>
    <w:rsid w:val="00972650"/>
    <w:rsid w:val="00973437"/>
    <w:rsid w:val="00973886"/>
    <w:rsid w:val="0097421C"/>
    <w:rsid w:val="00974EB8"/>
    <w:rsid w:val="00975BA9"/>
    <w:rsid w:val="00976469"/>
    <w:rsid w:val="009768DD"/>
    <w:rsid w:val="009774F5"/>
    <w:rsid w:val="0097761C"/>
    <w:rsid w:val="00977B4C"/>
    <w:rsid w:val="00977E86"/>
    <w:rsid w:val="009803BD"/>
    <w:rsid w:val="009820B7"/>
    <w:rsid w:val="00982197"/>
    <w:rsid w:val="009824DE"/>
    <w:rsid w:val="009830B1"/>
    <w:rsid w:val="0098333D"/>
    <w:rsid w:val="00983690"/>
    <w:rsid w:val="009839EB"/>
    <w:rsid w:val="00983DC3"/>
    <w:rsid w:val="009843D0"/>
    <w:rsid w:val="00984A5C"/>
    <w:rsid w:val="009862C3"/>
    <w:rsid w:val="009865FF"/>
    <w:rsid w:val="00986815"/>
    <w:rsid w:val="0098686B"/>
    <w:rsid w:val="00986B3F"/>
    <w:rsid w:val="00987232"/>
    <w:rsid w:val="00987362"/>
    <w:rsid w:val="00987537"/>
    <w:rsid w:val="00987718"/>
    <w:rsid w:val="00987BF4"/>
    <w:rsid w:val="00990C82"/>
    <w:rsid w:val="0099198F"/>
    <w:rsid w:val="00991B6D"/>
    <w:rsid w:val="00991E10"/>
    <w:rsid w:val="0099217C"/>
    <w:rsid w:val="0099287A"/>
    <w:rsid w:val="00992BF8"/>
    <w:rsid w:val="00993176"/>
    <w:rsid w:val="00993429"/>
    <w:rsid w:val="00994839"/>
    <w:rsid w:val="009954E6"/>
    <w:rsid w:val="009961BC"/>
    <w:rsid w:val="00996780"/>
    <w:rsid w:val="009970DE"/>
    <w:rsid w:val="009975D9"/>
    <w:rsid w:val="0099786E"/>
    <w:rsid w:val="00997E0D"/>
    <w:rsid w:val="009A04EE"/>
    <w:rsid w:val="009A1D91"/>
    <w:rsid w:val="009A286D"/>
    <w:rsid w:val="009A2B98"/>
    <w:rsid w:val="009A2F6F"/>
    <w:rsid w:val="009A3074"/>
    <w:rsid w:val="009A32B6"/>
    <w:rsid w:val="009A3605"/>
    <w:rsid w:val="009A3D5A"/>
    <w:rsid w:val="009A3EB0"/>
    <w:rsid w:val="009A45B6"/>
    <w:rsid w:val="009A4625"/>
    <w:rsid w:val="009A463E"/>
    <w:rsid w:val="009A543E"/>
    <w:rsid w:val="009A5BE8"/>
    <w:rsid w:val="009A6065"/>
    <w:rsid w:val="009A62CE"/>
    <w:rsid w:val="009A677F"/>
    <w:rsid w:val="009A7F16"/>
    <w:rsid w:val="009B03E5"/>
    <w:rsid w:val="009B0624"/>
    <w:rsid w:val="009B08EB"/>
    <w:rsid w:val="009B0BA4"/>
    <w:rsid w:val="009B0C3D"/>
    <w:rsid w:val="009B17C6"/>
    <w:rsid w:val="009B1B29"/>
    <w:rsid w:val="009B23AB"/>
    <w:rsid w:val="009B332B"/>
    <w:rsid w:val="009B3836"/>
    <w:rsid w:val="009B41C0"/>
    <w:rsid w:val="009B4799"/>
    <w:rsid w:val="009B4BBA"/>
    <w:rsid w:val="009B4FC7"/>
    <w:rsid w:val="009B5107"/>
    <w:rsid w:val="009B5F4C"/>
    <w:rsid w:val="009B61CC"/>
    <w:rsid w:val="009B62FB"/>
    <w:rsid w:val="009B78CF"/>
    <w:rsid w:val="009C0C6C"/>
    <w:rsid w:val="009C23D2"/>
    <w:rsid w:val="009C2440"/>
    <w:rsid w:val="009C28A4"/>
    <w:rsid w:val="009C4534"/>
    <w:rsid w:val="009C54F1"/>
    <w:rsid w:val="009C5607"/>
    <w:rsid w:val="009C577D"/>
    <w:rsid w:val="009C5D3B"/>
    <w:rsid w:val="009C670D"/>
    <w:rsid w:val="009C6870"/>
    <w:rsid w:val="009C763D"/>
    <w:rsid w:val="009C795A"/>
    <w:rsid w:val="009C79F0"/>
    <w:rsid w:val="009C7E97"/>
    <w:rsid w:val="009D07C4"/>
    <w:rsid w:val="009D07F6"/>
    <w:rsid w:val="009D1365"/>
    <w:rsid w:val="009D1BB8"/>
    <w:rsid w:val="009D3003"/>
    <w:rsid w:val="009D345E"/>
    <w:rsid w:val="009D3490"/>
    <w:rsid w:val="009D36C7"/>
    <w:rsid w:val="009D3F5A"/>
    <w:rsid w:val="009D4802"/>
    <w:rsid w:val="009D48E3"/>
    <w:rsid w:val="009D5553"/>
    <w:rsid w:val="009D5EB2"/>
    <w:rsid w:val="009D68C9"/>
    <w:rsid w:val="009D75B0"/>
    <w:rsid w:val="009D7677"/>
    <w:rsid w:val="009D7C4C"/>
    <w:rsid w:val="009E07E8"/>
    <w:rsid w:val="009E232D"/>
    <w:rsid w:val="009E2AD5"/>
    <w:rsid w:val="009E305F"/>
    <w:rsid w:val="009E313C"/>
    <w:rsid w:val="009E35CD"/>
    <w:rsid w:val="009E38B0"/>
    <w:rsid w:val="009E3E24"/>
    <w:rsid w:val="009E3FCF"/>
    <w:rsid w:val="009E41E8"/>
    <w:rsid w:val="009E5178"/>
    <w:rsid w:val="009E523F"/>
    <w:rsid w:val="009E5B6E"/>
    <w:rsid w:val="009E5E6F"/>
    <w:rsid w:val="009E613C"/>
    <w:rsid w:val="009E6476"/>
    <w:rsid w:val="009E6B71"/>
    <w:rsid w:val="009E6D0D"/>
    <w:rsid w:val="009E7378"/>
    <w:rsid w:val="009E7808"/>
    <w:rsid w:val="009E7C8A"/>
    <w:rsid w:val="009E7EC9"/>
    <w:rsid w:val="009E7F06"/>
    <w:rsid w:val="009F0057"/>
    <w:rsid w:val="009F0B04"/>
    <w:rsid w:val="009F0F28"/>
    <w:rsid w:val="009F17F9"/>
    <w:rsid w:val="009F1C08"/>
    <w:rsid w:val="009F1D3A"/>
    <w:rsid w:val="009F2286"/>
    <w:rsid w:val="009F300C"/>
    <w:rsid w:val="009F3981"/>
    <w:rsid w:val="009F3A1A"/>
    <w:rsid w:val="009F3EDD"/>
    <w:rsid w:val="009F4556"/>
    <w:rsid w:val="009F605F"/>
    <w:rsid w:val="009F7B1C"/>
    <w:rsid w:val="009F7D68"/>
    <w:rsid w:val="009F7F04"/>
    <w:rsid w:val="00A00B62"/>
    <w:rsid w:val="00A0262A"/>
    <w:rsid w:val="00A02FFB"/>
    <w:rsid w:val="00A03930"/>
    <w:rsid w:val="00A039FD"/>
    <w:rsid w:val="00A03CCA"/>
    <w:rsid w:val="00A03E4B"/>
    <w:rsid w:val="00A03F29"/>
    <w:rsid w:val="00A059A7"/>
    <w:rsid w:val="00A0647C"/>
    <w:rsid w:val="00A06729"/>
    <w:rsid w:val="00A067B7"/>
    <w:rsid w:val="00A06814"/>
    <w:rsid w:val="00A06888"/>
    <w:rsid w:val="00A06ED0"/>
    <w:rsid w:val="00A07A05"/>
    <w:rsid w:val="00A07CA8"/>
    <w:rsid w:val="00A07D3F"/>
    <w:rsid w:val="00A1098C"/>
    <w:rsid w:val="00A10CB9"/>
    <w:rsid w:val="00A10F28"/>
    <w:rsid w:val="00A1126D"/>
    <w:rsid w:val="00A11321"/>
    <w:rsid w:val="00A11543"/>
    <w:rsid w:val="00A12429"/>
    <w:rsid w:val="00A1277A"/>
    <w:rsid w:val="00A13105"/>
    <w:rsid w:val="00A131D1"/>
    <w:rsid w:val="00A13C4B"/>
    <w:rsid w:val="00A13D52"/>
    <w:rsid w:val="00A13EE7"/>
    <w:rsid w:val="00A14117"/>
    <w:rsid w:val="00A142CF"/>
    <w:rsid w:val="00A14F2D"/>
    <w:rsid w:val="00A1559D"/>
    <w:rsid w:val="00A1575C"/>
    <w:rsid w:val="00A15C14"/>
    <w:rsid w:val="00A164AF"/>
    <w:rsid w:val="00A16BB0"/>
    <w:rsid w:val="00A176B7"/>
    <w:rsid w:val="00A17C67"/>
    <w:rsid w:val="00A17EF8"/>
    <w:rsid w:val="00A22660"/>
    <w:rsid w:val="00A22E70"/>
    <w:rsid w:val="00A25070"/>
    <w:rsid w:val="00A253ED"/>
    <w:rsid w:val="00A257D6"/>
    <w:rsid w:val="00A267A7"/>
    <w:rsid w:val="00A30618"/>
    <w:rsid w:val="00A308E5"/>
    <w:rsid w:val="00A30AE1"/>
    <w:rsid w:val="00A316F4"/>
    <w:rsid w:val="00A31B40"/>
    <w:rsid w:val="00A32249"/>
    <w:rsid w:val="00A327D4"/>
    <w:rsid w:val="00A33022"/>
    <w:rsid w:val="00A3315E"/>
    <w:rsid w:val="00A335A2"/>
    <w:rsid w:val="00A335D2"/>
    <w:rsid w:val="00A339DC"/>
    <w:rsid w:val="00A33CB7"/>
    <w:rsid w:val="00A34179"/>
    <w:rsid w:val="00A34DEB"/>
    <w:rsid w:val="00A357FD"/>
    <w:rsid w:val="00A35BE0"/>
    <w:rsid w:val="00A36176"/>
    <w:rsid w:val="00A3637C"/>
    <w:rsid w:val="00A36A3E"/>
    <w:rsid w:val="00A36D98"/>
    <w:rsid w:val="00A37651"/>
    <w:rsid w:val="00A37681"/>
    <w:rsid w:val="00A40725"/>
    <w:rsid w:val="00A40DF9"/>
    <w:rsid w:val="00A4149D"/>
    <w:rsid w:val="00A41DBF"/>
    <w:rsid w:val="00A42080"/>
    <w:rsid w:val="00A4384E"/>
    <w:rsid w:val="00A439DA"/>
    <w:rsid w:val="00A43C8F"/>
    <w:rsid w:val="00A43ED2"/>
    <w:rsid w:val="00A44150"/>
    <w:rsid w:val="00A4665E"/>
    <w:rsid w:val="00A471B8"/>
    <w:rsid w:val="00A47998"/>
    <w:rsid w:val="00A47C12"/>
    <w:rsid w:val="00A47F24"/>
    <w:rsid w:val="00A5035F"/>
    <w:rsid w:val="00A505E2"/>
    <w:rsid w:val="00A50D6F"/>
    <w:rsid w:val="00A50E51"/>
    <w:rsid w:val="00A50EFF"/>
    <w:rsid w:val="00A512CC"/>
    <w:rsid w:val="00A518EB"/>
    <w:rsid w:val="00A51F97"/>
    <w:rsid w:val="00A528C4"/>
    <w:rsid w:val="00A52BF7"/>
    <w:rsid w:val="00A530DF"/>
    <w:rsid w:val="00A5339B"/>
    <w:rsid w:val="00A53545"/>
    <w:rsid w:val="00A53D34"/>
    <w:rsid w:val="00A563AA"/>
    <w:rsid w:val="00A56644"/>
    <w:rsid w:val="00A573C4"/>
    <w:rsid w:val="00A579CE"/>
    <w:rsid w:val="00A57F35"/>
    <w:rsid w:val="00A607C9"/>
    <w:rsid w:val="00A612CA"/>
    <w:rsid w:val="00A6192D"/>
    <w:rsid w:val="00A63469"/>
    <w:rsid w:val="00A6378A"/>
    <w:rsid w:val="00A63832"/>
    <w:rsid w:val="00A641DC"/>
    <w:rsid w:val="00A658EB"/>
    <w:rsid w:val="00A65F82"/>
    <w:rsid w:val="00A665D7"/>
    <w:rsid w:val="00A7064B"/>
    <w:rsid w:val="00A7128A"/>
    <w:rsid w:val="00A7137B"/>
    <w:rsid w:val="00A7146A"/>
    <w:rsid w:val="00A71D65"/>
    <w:rsid w:val="00A72CC6"/>
    <w:rsid w:val="00A7304E"/>
    <w:rsid w:val="00A741BB"/>
    <w:rsid w:val="00A74C47"/>
    <w:rsid w:val="00A760CA"/>
    <w:rsid w:val="00A763ED"/>
    <w:rsid w:val="00A763FC"/>
    <w:rsid w:val="00A76926"/>
    <w:rsid w:val="00A76F31"/>
    <w:rsid w:val="00A771A6"/>
    <w:rsid w:val="00A80583"/>
    <w:rsid w:val="00A80F1E"/>
    <w:rsid w:val="00A812BB"/>
    <w:rsid w:val="00A812F8"/>
    <w:rsid w:val="00A81786"/>
    <w:rsid w:val="00A81F00"/>
    <w:rsid w:val="00A827B3"/>
    <w:rsid w:val="00A83369"/>
    <w:rsid w:val="00A837B3"/>
    <w:rsid w:val="00A84440"/>
    <w:rsid w:val="00A849AE"/>
    <w:rsid w:val="00A85253"/>
    <w:rsid w:val="00A85872"/>
    <w:rsid w:val="00A85CAF"/>
    <w:rsid w:val="00A86566"/>
    <w:rsid w:val="00A86E0F"/>
    <w:rsid w:val="00A871A5"/>
    <w:rsid w:val="00A87C85"/>
    <w:rsid w:val="00A9067C"/>
    <w:rsid w:val="00A926EE"/>
    <w:rsid w:val="00A92B4D"/>
    <w:rsid w:val="00A930EC"/>
    <w:rsid w:val="00A93314"/>
    <w:rsid w:val="00A938B8"/>
    <w:rsid w:val="00A948AB"/>
    <w:rsid w:val="00A94934"/>
    <w:rsid w:val="00A949B2"/>
    <w:rsid w:val="00A94D94"/>
    <w:rsid w:val="00A955C8"/>
    <w:rsid w:val="00A958DB"/>
    <w:rsid w:val="00A95A49"/>
    <w:rsid w:val="00A979C8"/>
    <w:rsid w:val="00AA12E9"/>
    <w:rsid w:val="00AA1E10"/>
    <w:rsid w:val="00AA1F08"/>
    <w:rsid w:val="00AA279C"/>
    <w:rsid w:val="00AA2BBA"/>
    <w:rsid w:val="00AA2F04"/>
    <w:rsid w:val="00AA3BF8"/>
    <w:rsid w:val="00AA3C8D"/>
    <w:rsid w:val="00AA4468"/>
    <w:rsid w:val="00AA4EF3"/>
    <w:rsid w:val="00AA4F92"/>
    <w:rsid w:val="00AA502C"/>
    <w:rsid w:val="00AA5297"/>
    <w:rsid w:val="00AA54C0"/>
    <w:rsid w:val="00AA67BB"/>
    <w:rsid w:val="00AA77E5"/>
    <w:rsid w:val="00AB0A14"/>
    <w:rsid w:val="00AB24D1"/>
    <w:rsid w:val="00AB2519"/>
    <w:rsid w:val="00AB298D"/>
    <w:rsid w:val="00AB2EA4"/>
    <w:rsid w:val="00AB2F8E"/>
    <w:rsid w:val="00AB3136"/>
    <w:rsid w:val="00AB3229"/>
    <w:rsid w:val="00AB3908"/>
    <w:rsid w:val="00AB469A"/>
    <w:rsid w:val="00AB471C"/>
    <w:rsid w:val="00AB4F43"/>
    <w:rsid w:val="00AB55BE"/>
    <w:rsid w:val="00AB5667"/>
    <w:rsid w:val="00AB5AED"/>
    <w:rsid w:val="00AB70DB"/>
    <w:rsid w:val="00AB720A"/>
    <w:rsid w:val="00AB734B"/>
    <w:rsid w:val="00AB7441"/>
    <w:rsid w:val="00AB7777"/>
    <w:rsid w:val="00AB7DDE"/>
    <w:rsid w:val="00AB7E87"/>
    <w:rsid w:val="00AC0088"/>
    <w:rsid w:val="00AC03BA"/>
    <w:rsid w:val="00AC04E5"/>
    <w:rsid w:val="00AC05DB"/>
    <w:rsid w:val="00AC089F"/>
    <w:rsid w:val="00AC0CC0"/>
    <w:rsid w:val="00AC10F3"/>
    <w:rsid w:val="00AC22C0"/>
    <w:rsid w:val="00AC28BA"/>
    <w:rsid w:val="00AC28D9"/>
    <w:rsid w:val="00AC2E80"/>
    <w:rsid w:val="00AC2F43"/>
    <w:rsid w:val="00AC304C"/>
    <w:rsid w:val="00AC3C7A"/>
    <w:rsid w:val="00AC3E2C"/>
    <w:rsid w:val="00AC4B69"/>
    <w:rsid w:val="00AC4F9A"/>
    <w:rsid w:val="00AC5AEB"/>
    <w:rsid w:val="00AC5C7B"/>
    <w:rsid w:val="00AC5DB9"/>
    <w:rsid w:val="00AC6C2D"/>
    <w:rsid w:val="00AC6D07"/>
    <w:rsid w:val="00AC73EC"/>
    <w:rsid w:val="00AD05CA"/>
    <w:rsid w:val="00AD0DF2"/>
    <w:rsid w:val="00AD1650"/>
    <w:rsid w:val="00AD1E79"/>
    <w:rsid w:val="00AD20B4"/>
    <w:rsid w:val="00AD2386"/>
    <w:rsid w:val="00AD2B98"/>
    <w:rsid w:val="00AD384F"/>
    <w:rsid w:val="00AD388C"/>
    <w:rsid w:val="00AD420A"/>
    <w:rsid w:val="00AD4798"/>
    <w:rsid w:val="00AD4ABA"/>
    <w:rsid w:val="00AD4B3F"/>
    <w:rsid w:val="00AD512D"/>
    <w:rsid w:val="00AD6536"/>
    <w:rsid w:val="00AD6FB9"/>
    <w:rsid w:val="00AD77FA"/>
    <w:rsid w:val="00AD7FE4"/>
    <w:rsid w:val="00AE0E53"/>
    <w:rsid w:val="00AE171C"/>
    <w:rsid w:val="00AE2514"/>
    <w:rsid w:val="00AE26C5"/>
    <w:rsid w:val="00AE27C8"/>
    <w:rsid w:val="00AE36C1"/>
    <w:rsid w:val="00AE3C19"/>
    <w:rsid w:val="00AE3C69"/>
    <w:rsid w:val="00AE4C14"/>
    <w:rsid w:val="00AE6CB3"/>
    <w:rsid w:val="00AE7801"/>
    <w:rsid w:val="00AE7AF1"/>
    <w:rsid w:val="00AE7D76"/>
    <w:rsid w:val="00AE7F7B"/>
    <w:rsid w:val="00AF0D46"/>
    <w:rsid w:val="00AF115A"/>
    <w:rsid w:val="00AF1160"/>
    <w:rsid w:val="00AF142B"/>
    <w:rsid w:val="00AF17D8"/>
    <w:rsid w:val="00AF1A18"/>
    <w:rsid w:val="00AF212B"/>
    <w:rsid w:val="00AF2857"/>
    <w:rsid w:val="00AF3DDB"/>
    <w:rsid w:val="00AF3FC1"/>
    <w:rsid w:val="00AF4047"/>
    <w:rsid w:val="00AF4534"/>
    <w:rsid w:val="00AF505C"/>
    <w:rsid w:val="00AF5271"/>
    <w:rsid w:val="00AF63C1"/>
    <w:rsid w:val="00AF6797"/>
    <w:rsid w:val="00AF6D5A"/>
    <w:rsid w:val="00B00021"/>
    <w:rsid w:val="00B01421"/>
    <w:rsid w:val="00B0191F"/>
    <w:rsid w:val="00B01BEB"/>
    <w:rsid w:val="00B0206E"/>
    <w:rsid w:val="00B02773"/>
    <w:rsid w:val="00B03806"/>
    <w:rsid w:val="00B04318"/>
    <w:rsid w:val="00B04342"/>
    <w:rsid w:val="00B0698E"/>
    <w:rsid w:val="00B06F63"/>
    <w:rsid w:val="00B06FDE"/>
    <w:rsid w:val="00B07065"/>
    <w:rsid w:val="00B0721E"/>
    <w:rsid w:val="00B10206"/>
    <w:rsid w:val="00B10409"/>
    <w:rsid w:val="00B105ED"/>
    <w:rsid w:val="00B106CA"/>
    <w:rsid w:val="00B10D1F"/>
    <w:rsid w:val="00B10D88"/>
    <w:rsid w:val="00B11216"/>
    <w:rsid w:val="00B11DFB"/>
    <w:rsid w:val="00B12046"/>
    <w:rsid w:val="00B1225B"/>
    <w:rsid w:val="00B12632"/>
    <w:rsid w:val="00B129FA"/>
    <w:rsid w:val="00B1434F"/>
    <w:rsid w:val="00B15030"/>
    <w:rsid w:val="00B156BC"/>
    <w:rsid w:val="00B15762"/>
    <w:rsid w:val="00B15E39"/>
    <w:rsid w:val="00B1618D"/>
    <w:rsid w:val="00B168B2"/>
    <w:rsid w:val="00B16D71"/>
    <w:rsid w:val="00B16FD7"/>
    <w:rsid w:val="00B17842"/>
    <w:rsid w:val="00B17992"/>
    <w:rsid w:val="00B21038"/>
    <w:rsid w:val="00B21472"/>
    <w:rsid w:val="00B21BA4"/>
    <w:rsid w:val="00B21D34"/>
    <w:rsid w:val="00B21FA9"/>
    <w:rsid w:val="00B2234A"/>
    <w:rsid w:val="00B23EC9"/>
    <w:rsid w:val="00B244DA"/>
    <w:rsid w:val="00B246AC"/>
    <w:rsid w:val="00B26CEA"/>
    <w:rsid w:val="00B275CD"/>
    <w:rsid w:val="00B277FF"/>
    <w:rsid w:val="00B300E4"/>
    <w:rsid w:val="00B301AD"/>
    <w:rsid w:val="00B3057B"/>
    <w:rsid w:val="00B30683"/>
    <w:rsid w:val="00B306A8"/>
    <w:rsid w:val="00B309EA"/>
    <w:rsid w:val="00B30DFA"/>
    <w:rsid w:val="00B3291D"/>
    <w:rsid w:val="00B32ED6"/>
    <w:rsid w:val="00B3372B"/>
    <w:rsid w:val="00B3569E"/>
    <w:rsid w:val="00B35EAF"/>
    <w:rsid w:val="00B36857"/>
    <w:rsid w:val="00B369E5"/>
    <w:rsid w:val="00B36B5A"/>
    <w:rsid w:val="00B36C69"/>
    <w:rsid w:val="00B36EF1"/>
    <w:rsid w:val="00B37B3A"/>
    <w:rsid w:val="00B37E7C"/>
    <w:rsid w:val="00B40E07"/>
    <w:rsid w:val="00B41C5C"/>
    <w:rsid w:val="00B43956"/>
    <w:rsid w:val="00B43B3A"/>
    <w:rsid w:val="00B4400C"/>
    <w:rsid w:val="00B443F8"/>
    <w:rsid w:val="00B44DDA"/>
    <w:rsid w:val="00B45613"/>
    <w:rsid w:val="00B45A56"/>
    <w:rsid w:val="00B45B95"/>
    <w:rsid w:val="00B46093"/>
    <w:rsid w:val="00B46ADF"/>
    <w:rsid w:val="00B46E60"/>
    <w:rsid w:val="00B47088"/>
    <w:rsid w:val="00B47EE8"/>
    <w:rsid w:val="00B508C0"/>
    <w:rsid w:val="00B513EF"/>
    <w:rsid w:val="00B5144D"/>
    <w:rsid w:val="00B5224E"/>
    <w:rsid w:val="00B525C5"/>
    <w:rsid w:val="00B5315C"/>
    <w:rsid w:val="00B537F2"/>
    <w:rsid w:val="00B53835"/>
    <w:rsid w:val="00B54275"/>
    <w:rsid w:val="00B55D07"/>
    <w:rsid w:val="00B573ED"/>
    <w:rsid w:val="00B57874"/>
    <w:rsid w:val="00B5795C"/>
    <w:rsid w:val="00B57C0D"/>
    <w:rsid w:val="00B608FD"/>
    <w:rsid w:val="00B60A6A"/>
    <w:rsid w:val="00B60CC2"/>
    <w:rsid w:val="00B61D6B"/>
    <w:rsid w:val="00B620F9"/>
    <w:rsid w:val="00B63DAE"/>
    <w:rsid w:val="00B64E12"/>
    <w:rsid w:val="00B6560F"/>
    <w:rsid w:val="00B659CC"/>
    <w:rsid w:val="00B670C7"/>
    <w:rsid w:val="00B67D28"/>
    <w:rsid w:val="00B67DDB"/>
    <w:rsid w:val="00B67E93"/>
    <w:rsid w:val="00B67F44"/>
    <w:rsid w:val="00B71048"/>
    <w:rsid w:val="00B7160D"/>
    <w:rsid w:val="00B7236F"/>
    <w:rsid w:val="00B7264D"/>
    <w:rsid w:val="00B72877"/>
    <w:rsid w:val="00B72A89"/>
    <w:rsid w:val="00B73350"/>
    <w:rsid w:val="00B7337E"/>
    <w:rsid w:val="00B7436E"/>
    <w:rsid w:val="00B7542D"/>
    <w:rsid w:val="00B7570D"/>
    <w:rsid w:val="00B75A56"/>
    <w:rsid w:val="00B76CC9"/>
    <w:rsid w:val="00B77534"/>
    <w:rsid w:val="00B8000B"/>
    <w:rsid w:val="00B802E5"/>
    <w:rsid w:val="00B808D9"/>
    <w:rsid w:val="00B81078"/>
    <w:rsid w:val="00B81206"/>
    <w:rsid w:val="00B817FD"/>
    <w:rsid w:val="00B83DD2"/>
    <w:rsid w:val="00B856DF"/>
    <w:rsid w:val="00B876E0"/>
    <w:rsid w:val="00B878C5"/>
    <w:rsid w:val="00B87A17"/>
    <w:rsid w:val="00B90D06"/>
    <w:rsid w:val="00B90E07"/>
    <w:rsid w:val="00B91172"/>
    <w:rsid w:val="00B911BF"/>
    <w:rsid w:val="00B9145B"/>
    <w:rsid w:val="00B91C07"/>
    <w:rsid w:val="00B91D9C"/>
    <w:rsid w:val="00B92878"/>
    <w:rsid w:val="00B92C6F"/>
    <w:rsid w:val="00B93489"/>
    <w:rsid w:val="00B93912"/>
    <w:rsid w:val="00B93B7A"/>
    <w:rsid w:val="00B93BF1"/>
    <w:rsid w:val="00B9445E"/>
    <w:rsid w:val="00B94678"/>
    <w:rsid w:val="00B94BB8"/>
    <w:rsid w:val="00B9523F"/>
    <w:rsid w:val="00B95D9B"/>
    <w:rsid w:val="00B96096"/>
    <w:rsid w:val="00B96162"/>
    <w:rsid w:val="00B96AA7"/>
    <w:rsid w:val="00B9770A"/>
    <w:rsid w:val="00B9782E"/>
    <w:rsid w:val="00BA010B"/>
    <w:rsid w:val="00BA02ED"/>
    <w:rsid w:val="00BA0DA6"/>
    <w:rsid w:val="00BA2063"/>
    <w:rsid w:val="00BA2363"/>
    <w:rsid w:val="00BA2F1E"/>
    <w:rsid w:val="00BA2FC1"/>
    <w:rsid w:val="00BA358E"/>
    <w:rsid w:val="00BA3A0B"/>
    <w:rsid w:val="00BA4954"/>
    <w:rsid w:val="00BA4C35"/>
    <w:rsid w:val="00BA51B1"/>
    <w:rsid w:val="00BA5D6E"/>
    <w:rsid w:val="00BA6567"/>
    <w:rsid w:val="00BA660E"/>
    <w:rsid w:val="00BA66B0"/>
    <w:rsid w:val="00BA684A"/>
    <w:rsid w:val="00BA6A3B"/>
    <w:rsid w:val="00BA7036"/>
    <w:rsid w:val="00BA74DE"/>
    <w:rsid w:val="00BB06FE"/>
    <w:rsid w:val="00BB0705"/>
    <w:rsid w:val="00BB13BB"/>
    <w:rsid w:val="00BB1A06"/>
    <w:rsid w:val="00BB22E8"/>
    <w:rsid w:val="00BB2F4F"/>
    <w:rsid w:val="00BB342A"/>
    <w:rsid w:val="00BB35B7"/>
    <w:rsid w:val="00BB3971"/>
    <w:rsid w:val="00BB49AA"/>
    <w:rsid w:val="00BB4C07"/>
    <w:rsid w:val="00BB5CDF"/>
    <w:rsid w:val="00BB688A"/>
    <w:rsid w:val="00BB6BF1"/>
    <w:rsid w:val="00BB71C0"/>
    <w:rsid w:val="00BB7C31"/>
    <w:rsid w:val="00BC0750"/>
    <w:rsid w:val="00BC1337"/>
    <w:rsid w:val="00BC29C9"/>
    <w:rsid w:val="00BC3FF4"/>
    <w:rsid w:val="00BC4053"/>
    <w:rsid w:val="00BC444B"/>
    <w:rsid w:val="00BC4EA0"/>
    <w:rsid w:val="00BC5D73"/>
    <w:rsid w:val="00BC5EA0"/>
    <w:rsid w:val="00BC6558"/>
    <w:rsid w:val="00BC6CDC"/>
    <w:rsid w:val="00BC6F9B"/>
    <w:rsid w:val="00BC71F6"/>
    <w:rsid w:val="00BC7239"/>
    <w:rsid w:val="00BC7AB0"/>
    <w:rsid w:val="00BC7FB0"/>
    <w:rsid w:val="00BD03F2"/>
    <w:rsid w:val="00BD10EC"/>
    <w:rsid w:val="00BD171D"/>
    <w:rsid w:val="00BD1897"/>
    <w:rsid w:val="00BD2103"/>
    <w:rsid w:val="00BD22AA"/>
    <w:rsid w:val="00BD3723"/>
    <w:rsid w:val="00BD4168"/>
    <w:rsid w:val="00BD470F"/>
    <w:rsid w:val="00BD4983"/>
    <w:rsid w:val="00BD4E6C"/>
    <w:rsid w:val="00BD5736"/>
    <w:rsid w:val="00BD61BB"/>
    <w:rsid w:val="00BD622F"/>
    <w:rsid w:val="00BD6AB2"/>
    <w:rsid w:val="00BD6CBD"/>
    <w:rsid w:val="00BE08B8"/>
    <w:rsid w:val="00BE13A2"/>
    <w:rsid w:val="00BE169F"/>
    <w:rsid w:val="00BE1D9E"/>
    <w:rsid w:val="00BE1EAF"/>
    <w:rsid w:val="00BE218E"/>
    <w:rsid w:val="00BE27F0"/>
    <w:rsid w:val="00BE28C6"/>
    <w:rsid w:val="00BE4223"/>
    <w:rsid w:val="00BE43CC"/>
    <w:rsid w:val="00BE4F97"/>
    <w:rsid w:val="00BE5369"/>
    <w:rsid w:val="00BE5949"/>
    <w:rsid w:val="00BE6186"/>
    <w:rsid w:val="00BE6199"/>
    <w:rsid w:val="00BE6B39"/>
    <w:rsid w:val="00BE714A"/>
    <w:rsid w:val="00BE7165"/>
    <w:rsid w:val="00BE76E5"/>
    <w:rsid w:val="00BE7E69"/>
    <w:rsid w:val="00BF06FE"/>
    <w:rsid w:val="00BF0EEA"/>
    <w:rsid w:val="00BF0F6F"/>
    <w:rsid w:val="00BF119C"/>
    <w:rsid w:val="00BF15B2"/>
    <w:rsid w:val="00BF18D9"/>
    <w:rsid w:val="00BF31CE"/>
    <w:rsid w:val="00BF31EC"/>
    <w:rsid w:val="00BF3331"/>
    <w:rsid w:val="00BF3CBC"/>
    <w:rsid w:val="00BF3F22"/>
    <w:rsid w:val="00BF412D"/>
    <w:rsid w:val="00BF4E29"/>
    <w:rsid w:val="00BF6259"/>
    <w:rsid w:val="00BF6D12"/>
    <w:rsid w:val="00BF6D7D"/>
    <w:rsid w:val="00BF75B1"/>
    <w:rsid w:val="00BF7FAD"/>
    <w:rsid w:val="00BF7FC8"/>
    <w:rsid w:val="00C008B5"/>
    <w:rsid w:val="00C0135C"/>
    <w:rsid w:val="00C01585"/>
    <w:rsid w:val="00C019CF"/>
    <w:rsid w:val="00C01C4F"/>
    <w:rsid w:val="00C01C9D"/>
    <w:rsid w:val="00C01DEC"/>
    <w:rsid w:val="00C0310B"/>
    <w:rsid w:val="00C03A33"/>
    <w:rsid w:val="00C042AB"/>
    <w:rsid w:val="00C053A7"/>
    <w:rsid w:val="00C05B63"/>
    <w:rsid w:val="00C061E7"/>
    <w:rsid w:val="00C062FD"/>
    <w:rsid w:val="00C065EA"/>
    <w:rsid w:val="00C06605"/>
    <w:rsid w:val="00C06736"/>
    <w:rsid w:val="00C06BEE"/>
    <w:rsid w:val="00C0708F"/>
    <w:rsid w:val="00C0712E"/>
    <w:rsid w:val="00C07181"/>
    <w:rsid w:val="00C10C85"/>
    <w:rsid w:val="00C111DB"/>
    <w:rsid w:val="00C112C8"/>
    <w:rsid w:val="00C1152D"/>
    <w:rsid w:val="00C1162D"/>
    <w:rsid w:val="00C11C91"/>
    <w:rsid w:val="00C11E6A"/>
    <w:rsid w:val="00C123F1"/>
    <w:rsid w:val="00C1252B"/>
    <w:rsid w:val="00C12569"/>
    <w:rsid w:val="00C12BDE"/>
    <w:rsid w:val="00C12BF3"/>
    <w:rsid w:val="00C151EE"/>
    <w:rsid w:val="00C15608"/>
    <w:rsid w:val="00C158FB"/>
    <w:rsid w:val="00C15A39"/>
    <w:rsid w:val="00C16023"/>
    <w:rsid w:val="00C163D6"/>
    <w:rsid w:val="00C1668C"/>
    <w:rsid w:val="00C16814"/>
    <w:rsid w:val="00C16BFE"/>
    <w:rsid w:val="00C17960"/>
    <w:rsid w:val="00C2039C"/>
    <w:rsid w:val="00C20478"/>
    <w:rsid w:val="00C20949"/>
    <w:rsid w:val="00C20A19"/>
    <w:rsid w:val="00C21030"/>
    <w:rsid w:val="00C21140"/>
    <w:rsid w:val="00C2149A"/>
    <w:rsid w:val="00C22FA1"/>
    <w:rsid w:val="00C23CAA"/>
    <w:rsid w:val="00C23E90"/>
    <w:rsid w:val="00C24051"/>
    <w:rsid w:val="00C244C9"/>
    <w:rsid w:val="00C2452E"/>
    <w:rsid w:val="00C245A5"/>
    <w:rsid w:val="00C24BC5"/>
    <w:rsid w:val="00C24F02"/>
    <w:rsid w:val="00C2530D"/>
    <w:rsid w:val="00C2691D"/>
    <w:rsid w:val="00C3065B"/>
    <w:rsid w:val="00C30989"/>
    <w:rsid w:val="00C316F5"/>
    <w:rsid w:val="00C3187C"/>
    <w:rsid w:val="00C3204A"/>
    <w:rsid w:val="00C32492"/>
    <w:rsid w:val="00C32653"/>
    <w:rsid w:val="00C33341"/>
    <w:rsid w:val="00C3376C"/>
    <w:rsid w:val="00C33A9B"/>
    <w:rsid w:val="00C33D71"/>
    <w:rsid w:val="00C3423A"/>
    <w:rsid w:val="00C3529D"/>
    <w:rsid w:val="00C35633"/>
    <w:rsid w:val="00C3631C"/>
    <w:rsid w:val="00C37482"/>
    <w:rsid w:val="00C375F5"/>
    <w:rsid w:val="00C37B61"/>
    <w:rsid w:val="00C37E4E"/>
    <w:rsid w:val="00C40484"/>
    <w:rsid w:val="00C40CD2"/>
    <w:rsid w:val="00C40F5D"/>
    <w:rsid w:val="00C418EF"/>
    <w:rsid w:val="00C41BC8"/>
    <w:rsid w:val="00C4279C"/>
    <w:rsid w:val="00C42ECB"/>
    <w:rsid w:val="00C42FA7"/>
    <w:rsid w:val="00C430A0"/>
    <w:rsid w:val="00C4323D"/>
    <w:rsid w:val="00C4373E"/>
    <w:rsid w:val="00C43864"/>
    <w:rsid w:val="00C444BD"/>
    <w:rsid w:val="00C45369"/>
    <w:rsid w:val="00C45454"/>
    <w:rsid w:val="00C45B27"/>
    <w:rsid w:val="00C45F41"/>
    <w:rsid w:val="00C467DE"/>
    <w:rsid w:val="00C469DD"/>
    <w:rsid w:val="00C46F8A"/>
    <w:rsid w:val="00C506B0"/>
    <w:rsid w:val="00C509FD"/>
    <w:rsid w:val="00C50C98"/>
    <w:rsid w:val="00C50EF6"/>
    <w:rsid w:val="00C51D79"/>
    <w:rsid w:val="00C52215"/>
    <w:rsid w:val="00C5229C"/>
    <w:rsid w:val="00C52804"/>
    <w:rsid w:val="00C52870"/>
    <w:rsid w:val="00C52C73"/>
    <w:rsid w:val="00C533F6"/>
    <w:rsid w:val="00C53DCA"/>
    <w:rsid w:val="00C55AA1"/>
    <w:rsid w:val="00C56A6B"/>
    <w:rsid w:val="00C5777A"/>
    <w:rsid w:val="00C57B80"/>
    <w:rsid w:val="00C60074"/>
    <w:rsid w:val="00C60748"/>
    <w:rsid w:val="00C60E27"/>
    <w:rsid w:val="00C611A6"/>
    <w:rsid w:val="00C61304"/>
    <w:rsid w:val="00C61FC4"/>
    <w:rsid w:val="00C62359"/>
    <w:rsid w:val="00C62515"/>
    <w:rsid w:val="00C6257B"/>
    <w:rsid w:val="00C62F14"/>
    <w:rsid w:val="00C63D58"/>
    <w:rsid w:val="00C647E5"/>
    <w:rsid w:val="00C649AE"/>
    <w:rsid w:val="00C64B46"/>
    <w:rsid w:val="00C650BC"/>
    <w:rsid w:val="00C65860"/>
    <w:rsid w:val="00C65FE3"/>
    <w:rsid w:val="00C66BB4"/>
    <w:rsid w:val="00C6776C"/>
    <w:rsid w:val="00C70E90"/>
    <w:rsid w:val="00C714C0"/>
    <w:rsid w:val="00C71650"/>
    <w:rsid w:val="00C71680"/>
    <w:rsid w:val="00C71C48"/>
    <w:rsid w:val="00C720C5"/>
    <w:rsid w:val="00C7246C"/>
    <w:rsid w:val="00C7297A"/>
    <w:rsid w:val="00C7389A"/>
    <w:rsid w:val="00C74026"/>
    <w:rsid w:val="00C746CF"/>
    <w:rsid w:val="00C74BC0"/>
    <w:rsid w:val="00C764FC"/>
    <w:rsid w:val="00C7650E"/>
    <w:rsid w:val="00C768D0"/>
    <w:rsid w:val="00C77454"/>
    <w:rsid w:val="00C774F6"/>
    <w:rsid w:val="00C777D9"/>
    <w:rsid w:val="00C77CBA"/>
    <w:rsid w:val="00C8142F"/>
    <w:rsid w:val="00C82A18"/>
    <w:rsid w:val="00C83DB1"/>
    <w:rsid w:val="00C843C0"/>
    <w:rsid w:val="00C84591"/>
    <w:rsid w:val="00C849BD"/>
    <w:rsid w:val="00C85EE7"/>
    <w:rsid w:val="00C864BF"/>
    <w:rsid w:val="00C865E9"/>
    <w:rsid w:val="00C8679B"/>
    <w:rsid w:val="00C8767B"/>
    <w:rsid w:val="00C876D3"/>
    <w:rsid w:val="00C877C2"/>
    <w:rsid w:val="00C87A9D"/>
    <w:rsid w:val="00C87CE5"/>
    <w:rsid w:val="00C900E7"/>
    <w:rsid w:val="00C9115C"/>
    <w:rsid w:val="00C91538"/>
    <w:rsid w:val="00C9191B"/>
    <w:rsid w:val="00C91C89"/>
    <w:rsid w:val="00C92121"/>
    <w:rsid w:val="00C92189"/>
    <w:rsid w:val="00C92223"/>
    <w:rsid w:val="00C92725"/>
    <w:rsid w:val="00C92784"/>
    <w:rsid w:val="00C928BF"/>
    <w:rsid w:val="00C92E8E"/>
    <w:rsid w:val="00C9393C"/>
    <w:rsid w:val="00C93D59"/>
    <w:rsid w:val="00C93FE5"/>
    <w:rsid w:val="00C9478B"/>
    <w:rsid w:val="00C96E0E"/>
    <w:rsid w:val="00C96EEE"/>
    <w:rsid w:val="00C96F15"/>
    <w:rsid w:val="00C97467"/>
    <w:rsid w:val="00C97877"/>
    <w:rsid w:val="00C97C20"/>
    <w:rsid w:val="00C97C3E"/>
    <w:rsid w:val="00CA06C1"/>
    <w:rsid w:val="00CA079F"/>
    <w:rsid w:val="00CA14CD"/>
    <w:rsid w:val="00CA1781"/>
    <w:rsid w:val="00CA1877"/>
    <w:rsid w:val="00CA321C"/>
    <w:rsid w:val="00CA3A4B"/>
    <w:rsid w:val="00CA3C13"/>
    <w:rsid w:val="00CA41BA"/>
    <w:rsid w:val="00CA50D4"/>
    <w:rsid w:val="00CA56D8"/>
    <w:rsid w:val="00CA5AEE"/>
    <w:rsid w:val="00CA5B56"/>
    <w:rsid w:val="00CA6374"/>
    <w:rsid w:val="00CA6B74"/>
    <w:rsid w:val="00CA6D72"/>
    <w:rsid w:val="00CA6D8F"/>
    <w:rsid w:val="00CB0872"/>
    <w:rsid w:val="00CB0A2A"/>
    <w:rsid w:val="00CB11A0"/>
    <w:rsid w:val="00CB11A2"/>
    <w:rsid w:val="00CB17C5"/>
    <w:rsid w:val="00CB1CD7"/>
    <w:rsid w:val="00CB203B"/>
    <w:rsid w:val="00CB22AD"/>
    <w:rsid w:val="00CB2529"/>
    <w:rsid w:val="00CB27AF"/>
    <w:rsid w:val="00CB299A"/>
    <w:rsid w:val="00CB3A06"/>
    <w:rsid w:val="00CB448A"/>
    <w:rsid w:val="00CB4604"/>
    <w:rsid w:val="00CB56F5"/>
    <w:rsid w:val="00CB617C"/>
    <w:rsid w:val="00CB65E4"/>
    <w:rsid w:val="00CB663F"/>
    <w:rsid w:val="00CB68B3"/>
    <w:rsid w:val="00CB6A4B"/>
    <w:rsid w:val="00CB6F37"/>
    <w:rsid w:val="00CB7934"/>
    <w:rsid w:val="00CC033D"/>
    <w:rsid w:val="00CC156D"/>
    <w:rsid w:val="00CC15DA"/>
    <w:rsid w:val="00CC208E"/>
    <w:rsid w:val="00CC336B"/>
    <w:rsid w:val="00CC3AA7"/>
    <w:rsid w:val="00CC4405"/>
    <w:rsid w:val="00CC4B93"/>
    <w:rsid w:val="00CC4FA3"/>
    <w:rsid w:val="00CC5C13"/>
    <w:rsid w:val="00CC5FE3"/>
    <w:rsid w:val="00CC6112"/>
    <w:rsid w:val="00CC6665"/>
    <w:rsid w:val="00CC6B04"/>
    <w:rsid w:val="00CC741A"/>
    <w:rsid w:val="00CC76D0"/>
    <w:rsid w:val="00CD0C83"/>
    <w:rsid w:val="00CD2817"/>
    <w:rsid w:val="00CD32A5"/>
    <w:rsid w:val="00CD51B7"/>
    <w:rsid w:val="00CD5BCE"/>
    <w:rsid w:val="00CD6AAA"/>
    <w:rsid w:val="00CD6DD8"/>
    <w:rsid w:val="00CD724D"/>
    <w:rsid w:val="00CD76E8"/>
    <w:rsid w:val="00CD780D"/>
    <w:rsid w:val="00CD7B0F"/>
    <w:rsid w:val="00CE014E"/>
    <w:rsid w:val="00CE0A27"/>
    <w:rsid w:val="00CE0B7E"/>
    <w:rsid w:val="00CE0BB0"/>
    <w:rsid w:val="00CE0F09"/>
    <w:rsid w:val="00CE1F3B"/>
    <w:rsid w:val="00CE1FD5"/>
    <w:rsid w:val="00CE29A4"/>
    <w:rsid w:val="00CE2CE7"/>
    <w:rsid w:val="00CE2ED7"/>
    <w:rsid w:val="00CE3D82"/>
    <w:rsid w:val="00CE497E"/>
    <w:rsid w:val="00CE4A59"/>
    <w:rsid w:val="00CE504C"/>
    <w:rsid w:val="00CE6098"/>
    <w:rsid w:val="00CE6174"/>
    <w:rsid w:val="00CE66FC"/>
    <w:rsid w:val="00CE6812"/>
    <w:rsid w:val="00CE7695"/>
    <w:rsid w:val="00CE78F8"/>
    <w:rsid w:val="00CE7F11"/>
    <w:rsid w:val="00CF05BF"/>
    <w:rsid w:val="00CF0F05"/>
    <w:rsid w:val="00CF1412"/>
    <w:rsid w:val="00CF1431"/>
    <w:rsid w:val="00CF1A17"/>
    <w:rsid w:val="00CF2272"/>
    <w:rsid w:val="00CF2E79"/>
    <w:rsid w:val="00CF3509"/>
    <w:rsid w:val="00CF3DB3"/>
    <w:rsid w:val="00CF4631"/>
    <w:rsid w:val="00CF4DF5"/>
    <w:rsid w:val="00CF55A8"/>
    <w:rsid w:val="00CF6B3C"/>
    <w:rsid w:val="00CF71DA"/>
    <w:rsid w:val="00CF7698"/>
    <w:rsid w:val="00CF7AF8"/>
    <w:rsid w:val="00CF7E05"/>
    <w:rsid w:val="00D00595"/>
    <w:rsid w:val="00D00B72"/>
    <w:rsid w:val="00D0218A"/>
    <w:rsid w:val="00D021B3"/>
    <w:rsid w:val="00D0249A"/>
    <w:rsid w:val="00D02716"/>
    <w:rsid w:val="00D028D6"/>
    <w:rsid w:val="00D02C84"/>
    <w:rsid w:val="00D02F32"/>
    <w:rsid w:val="00D03046"/>
    <w:rsid w:val="00D04442"/>
    <w:rsid w:val="00D04467"/>
    <w:rsid w:val="00D04814"/>
    <w:rsid w:val="00D04C34"/>
    <w:rsid w:val="00D051BC"/>
    <w:rsid w:val="00D05843"/>
    <w:rsid w:val="00D05AAC"/>
    <w:rsid w:val="00D05F4A"/>
    <w:rsid w:val="00D06652"/>
    <w:rsid w:val="00D0667A"/>
    <w:rsid w:val="00D0723C"/>
    <w:rsid w:val="00D075B5"/>
    <w:rsid w:val="00D075D5"/>
    <w:rsid w:val="00D07992"/>
    <w:rsid w:val="00D10AAB"/>
    <w:rsid w:val="00D12509"/>
    <w:rsid w:val="00D1284F"/>
    <w:rsid w:val="00D13391"/>
    <w:rsid w:val="00D1347B"/>
    <w:rsid w:val="00D13EAE"/>
    <w:rsid w:val="00D150B0"/>
    <w:rsid w:val="00D15284"/>
    <w:rsid w:val="00D159F8"/>
    <w:rsid w:val="00D15B6A"/>
    <w:rsid w:val="00D1606F"/>
    <w:rsid w:val="00D16F42"/>
    <w:rsid w:val="00D174D3"/>
    <w:rsid w:val="00D178C4"/>
    <w:rsid w:val="00D204C8"/>
    <w:rsid w:val="00D21F3B"/>
    <w:rsid w:val="00D22BD0"/>
    <w:rsid w:val="00D23BFD"/>
    <w:rsid w:val="00D24857"/>
    <w:rsid w:val="00D249F0"/>
    <w:rsid w:val="00D24BB4"/>
    <w:rsid w:val="00D24C05"/>
    <w:rsid w:val="00D24D64"/>
    <w:rsid w:val="00D25096"/>
    <w:rsid w:val="00D25925"/>
    <w:rsid w:val="00D25B14"/>
    <w:rsid w:val="00D2637D"/>
    <w:rsid w:val="00D26890"/>
    <w:rsid w:val="00D27190"/>
    <w:rsid w:val="00D27668"/>
    <w:rsid w:val="00D27800"/>
    <w:rsid w:val="00D304CB"/>
    <w:rsid w:val="00D30D16"/>
    <w:rsid w:val="00D316BB"/>
    <w:rsid w:val="00D316F5"/>
    <w:rsid w:val="00D3242F"/>
    <w:rsid w:val="00D333F5"/>
    <w:rsid w:val="00D33445"/>
    <w:rsid w:val="00D3391D"/>
    <w:rsid w:val="00D33BB8"/>
    <w:rsid w:val="00D33EED"/>
    <w:rsid w:val="00D34A62"/>
    <w:rsid w:val="00D352FF"/>
    <w:rsid w:val="00D35C8D"/>
    <w:rsid w:val="00D36083"/>
    <w:rsid w:val="00D36293"/>
    <w:rsid w:val="00D3654A"/>
    <w:rsid w:val="00D36A09"/>
    <w:rsid w:val="00D36AF2"/>
    <w:rsid w:val="00D37F6D"/>
    <w:rsid w:val="00D403A0"/>
    <w:rsid w:val="00D4060D"/>
    <w:rsid w:val="00D41BBB"/>
    <w:rsid w:val="00D41DC3"/>
    <w:rsid w:val="00D42BE4"/>
    <w:rsid w:val="00D45CBB"/>
    <w:rsid w:val="00D475BA"/>
    <w:rsid w:val="00D47C7E"/>
    <w:rsid w:val="00D50536"/>
    <w:rsid w:val="00D50F41"/>
    <w:rsid w:val="00D5159A"/>
    <w:rsid w:val="00D51728"/>
    <w:rsid w:val="00D51793"/>
    <w:rsid w:val="00D51ECC"/>
    <w:rsid w:val="00D51F91"/>
    <w:rsid w:val="00D52140"/>
    <w:rsid w:val="00D52E8E"/>
    <w:rsid w:val="00D52EAB"/>
    <w:rsid w:val="00D53051"/>
    <w:rsid w:val="00D53998"/>
    <w:rsid w:val="00D53D7E"/>
    <w:rsid w:val="00D54C6B"/>
    <w:rsid w:val="00D54D29"/>
    <w:rsid w:val="00D54ECB"/>
    <w:rsid w:val="00D55129"/>
    <w:rsid w:val="00D552C3"/>
    <w:rsid w:val="00D55FAC"/>
    <w:rsid w:val="00D5630F"/>
    <w:rsid w:val="00D563E6"/>
    <w:rsid w:val="00D57746"/>
    <w:rsid w:val="00D57D51"/>
    <w:rsid w:val="00D60C68"/>
    <w:rsid w:val="00D61149"/>
    <w:rsid w:val="00D635B6"/>
    <w:rsid w:val="00D6366C"/>
    <w:rsid w:val="00D63E4B"/>
    <w:rsid w:val="00D6468C"/>
    <w:rsid w:val="00D6718A"/>
    <w:rsid w:val="00D67DF6"/>
    <w:rsid w:val="00D711C0"/>
    <w:rsid w:val="00D71522"/>
    <w:rsid w:val="00D718EF"/>
    <w:rsid w:val="00D71C06"/>
    <w:rsid w:val="00D71F3C"/>
    <w:rsid w:val="00D71FF2"/>
    <w:rsid w:val="00D72907"/>
    <w:rsid w:val="00D7290B"/>
    <w:rsid w:val="00D72C3B"/>
    <w:rsid w:val="00D72F25"/>
    <w:rsid w:val="00D73572"/>
    <w:rsid w:val="00D736C5"/>
    <w:rsid w:val="00D75382"/>
    <w:rsid w:val="00D76E78"/>
    <w:rsid w:val="00D76FDF"/>
    <w:rsid w:val="00D771F3"/>
    <w:rsid w:val="00D806EE"/>
    <w:rsid w:val="00D808D7"/>
    <w:rsid w:val="00D8097D"/>
    <w:rsid w:val="00D80C38"/>
    <w:rsid w:val="00D80E46"/>
    <w:rsid w:val="00D80F9E"/>
    <w:rsid w:val="00D81116"/>
    <w:rsid w:val="00D8185E"/>
    <w:rsid w:val="00D819AA"/>
    <w:rsid w:val="00D8326D"/>
    <w:rsid w:val="00D8380D"/>
    <w:rsid w:val="00D83AF5"/>
    <w:rsid w:val="00D849B6"/>
    <w:rsid w:val="00D84E92"/>
    <w:rsid w:val="00D84ED1"/>
    <w:rsid w:val="00D855BC"/>
    <w:rsid w:val="00D85844"/>
    <w:rsid w:val="00D85D99"/>
    <w:rsid w:val="00D85EB2"/>
    <w:rsid w:val="00D863EE"/>
    <w:rsid w:val="00D86573"/>
    <w:rsid w:val="00D86FE9"/>
    <w:rsid w:val="00D87580"/>
    <w:rsid w:val="00D87F89"/>
    <w:rsid w:val="00D901B7"/>
    <w:rsid w:val="00D908D7"/>
    <w:rsid w:val="00D90DA8"/>
    <w:rsid w:val="00D922D4"/>
    <w:rsid w:val="00D92563"/>
    <w:rsid w:val="00D9346D"/>
    <w:rsid w:val="00D9487B"/>
    <w:rsid w:val="00D94DBD"/>
    <w:rsid w:val="00D94E9F"/>
    <w:rsid w:val="00D954DD"/>
    <w:rsid w:val="00D95A76"/>
    <w:rsid w:val="00D961E2"/>
    <w:rsid w:val="00D96532"/>
    <w:rsid w:val="00D96FEF"/>
    <w:rsid w:val="00D971A7"/>
    <w:rsid w:val="00D97340"/>
    <w:rsid w:val="00D97C9F"/>
    <w:rsid w:val="00DA0EC3"/>
    <w:rsid w:val="00DA14C9"/>
    <w:rsid w:val="00DA1968"/>
    <w:rsid w:val="00DA27E6"/>
    <w:rsid w:val="00DA2EEF"/>
    <w:rsid w:val="00DA33B7"/>
    <w:rsid w:val="00DA3665"/>
    <w:rsid w:val="00DA3CCC"/>
    <w:rsid w:val="00DA4813"/>
    <w:rsid w:val="00DA48A9"/>
    <w:rsid w:val="00DA51E5"/>
    <w:rsid w:val="00DA54CB"/>
    <w:rsid w:val="00DA570C"/>
    <w:rsid w:val="00DA5FFF"/>
    <w:rsid w:val="00DA605D"/>
    <w:rsid w:val="00DA6280"/>
    <w:rsid w:val="00DA6DA5"/>
    <w:rsid w:val="00DA74EA"/>
    <w:rsid w:val="00DA769C"/>
    <w:rsid w:val="00DA7927"/>
    <w:rsid w:val="00DA7F09"/>
    <w:rsid w:val="00DB0144"/>
    <w:rsid w:val="00DB04CC"/>
    <w:rsid w:val="00DB0DF9"/>
    <w:rsid w:val="00DB0E34"/>
    <w:rsid w:val="00DB13E9"/>
    <w:rsid w:val="00DB212F"/>
    <w:rsid w:val="00DB27A2"/>
    <w:rsid w:val="00DB2D7D"/>
    <w:rsid w:val="00DB3A4C"/>
    <w:rsid w:val="00DB4754"/>
    <w:rsid w:val="00DB4A3F"/>
    <w:rsid w:val="00DB4BAF"/>
    <w:rsid w:val="00DB4FA9"/>
    <w:rsid w:val="00DB5368"/>
    <w:rsid w:val="00DB591A"/>
    <w:rsid w:val="00DB5D80"/>
    <w:rsid w:val="00DB5EA7"/>
    <w:rsid w:val="00DB6224"/>
    <w:rsid w:val="00DB7174"/>
    <w:rsid w:val="00DB772B"/>
    <w:rsid w:val="00DC071F"/>
    <w:rsid w:val="00DC0FA9"/>
    <w:rsid w:val="00DC185F"/>
    <w:rsid w:val="00DC216D"/>
    <w:rsid w:val="00DC29E0"/>
    <w:rsid w:val="00DC31AC"/>
    <w:rsid w:val="00DC3339"/>
    <w:rsid w:val="00DC3F4A"/>
    <w:rsid w:val="00DC41A4"/>
    <w:rsid w:val="00DC48F8"/>
    <w:rsid w:val="00DC4A7F"/>
    <w:rsid w:val="00DC554D"/>
    <w:rsid w:val="00DC5866"/>
    <w:rsid w:val="00DC5BAA"/>
    <w:rsid w:val="00DC5FC1"/>
    <w:rsid w:val="00DC6134"/>
    <w:rsid w:val="00DC7C1A"/>
    <w:rsid w:val="00DD086A"/>
    <w:rsid w:val="00DD0DB3"/>
    <w:rsid w:val="00DD0F9A"/>
    <w:rsid w:val="00DD140B"/>
    <w:rsid w:val="00DD166D"/>
    <w:rsid w:val="00DD3A77"/>
    <w:rsid w:val="00DD3F8F"/>
    <w:rsid w:val="00DD4124"/>
    <w:rsid w:val="00DD4741"/>
    <w:rsid w:val="00DD5419"/>
    <w:rsid w:val="00DD5572"/>
    <w:rsid w:val="00DD666D"/>
    <w:rsid w:val="00DD6C52"/>
    <w:rsid w:val="00DD6EEB"/>
    <w:rsid w:val="00DD712C"/>
    <w:rsid w:val="00DE1417"/>
    <w:rsid w:val="00DE15B6"/>
    <w:rsid w:val="00DE42CB"/>
    <w:rsid w:val="00DE47EF"/>
    <w:rsid w:val="00DE5128"/>
    <w:rsid w:val="00DE5526"/>
    <w:rsid w:val="00DE5823"/>
    <w:rsid w:val="00DE59D3"/>
    <w:rsid w:val="00DE5C14"/>
    <w:rsid w:val="00DE75B3"/>
    <w:rsid w:val="00DE7D19"/>
    <w:rsid w:val="00DF0315"/>
    <w:rsid w:val="00DF09E6"/>
    <w:rsid w:val="00DF0AEF"/>
    <w:rsid w:val="00DF1792"/>
    <w:rsid w:val="00DF250C"/>
    <w:rsid w:val="00DF27D7"/>
    <w:rsid w:val="00DF28AC"/>
    <w:rsid w:val="00DF3C28"/>
    <w:rsid w:val="00DF3CA3"/>
    <w:rsid w:val="00DF3D37"/>
    <w:rsid w:val="00DF4502"/>
    <w:rsid w:val="00DF4939"/>
    <w:rsid w:val="00DF4FEB"/>
    <w:rsid w:val="00DF540A"/>
    <w:rsid w:val="00DF57B7"/>
    <w:rsid w:val="00DF5950"/>
    <w:rsid w:val="00DF5B84"/>
    <w:rsid w:val="00DF64AB"/>
    <w:rsid w:val="00DF6D5C"/>
    <w:rsid w:val="00E002AA"/>
    <w:rsid w:val="00E002C0"/>
    <w:rsid w:val="00E00B02"/>
    <w:rsid w:val="00E00FAC"/>
    <w:rsid w:val="00E02629"/>
    <w:rsid w:val="00E026B5"/>
    <w:rsid w:val="00E02738"/>
    <w:rsid w:val="00E02B50"/>
    <w:rsid w:val="00E0414A"/>
    <w:rsid w:val="00E046F8"/>
    <w:rsid w:val="00E04B76"/>
    <w:rsid w:val="00E050BE"/>
    <w:rsid w:val="00E07D31"/>
    <w:rsid w:val="00E106B4"/>
    <w:rsid w:val="00E11B76"/>
    <w:rsid w:val="00E123C3"/>
    <w:rsid w:val="00E12774"/>
    <w:rsid w:val="00E128BA"/>
    <w:rsid w:val="00E12BC3"/>
    <w:rsid w:val="00E12DA0"/>
    <w:rsid w:val="00E12DFA"/>
    <w:rsid w:val="00E140A0"/>
    <w:rsid w:val="00E142CC"/>
    <w:rsid w:val="00E1465A"/>
    <w:rsid w:val="00E14968"/>
    <w:rsid w:val="00E14F98"/>
    <w:rsid w:val="00E15F4A"/>
    <w:rsid w:val="00E162CA"/>
    <w:rsid w:val="00E167B5"/>
    <w:rsid w:val="00E16B9B"/>
    <w:rsid w:val="00E174C8"/>
    <w:rsid w:val="00E203D5"/>
    <w:rsid w:val="00E20F41"/>
    <w:rsid w:val="00E21E49"/>
    <w:rsid w:val="00E22EEE"/>
    <w:rsid w:val="00E235D1"/>
    <w:rsid w:val="00E238C6"/>
    <w:rsid w:val="00E2462D"/>
    <w:rsid w:val="00E2517F"/>
    <w:rsid w:val="00E25C90"/>
    <w:rsid w:val="00E27A15"/>
    <w:rsid w:val="00E27B72"/>
    <w:rsid w:val="00E27BDF"/>
    <w:rsid w:val="00E300D1"/>
    <w:rsid w:val="00E30107"/>
    <w:rsid w:val="00E308A2"/>
    <w:rsid w:val="00E30923"/>
    <w:rsid w:val="00E311C7"/>
    <w:rsid w:val="00E335E4"/>
    <w:rsid w:val="00E33924"/>
    <w:rsid w:val="00E34A69"/>
    <w:rsid w:val="00E34B40"/>
    <w:rsid w:val="00E34CA4"/>
    <w:rsid w:val="00E356C5"/>
    <w:rsid w:val="00E3596E"/>
    <w:rsid w:val="00E35E26"/>
    <w:rsid w:val="00E35F91"/>
    <w:rsid w:val="00E36B7C"/>
    <w:rsid w:val="00E36BDE"/>
    <w:rsid w:val="00E37CD7"/>
    <w:rsid w:val="00E4057C"/>
    <w:rsid w:val="00E40956"/>
    <w:rsid w:val="00E40FAF"/>
    <w:rsid w:val="00E425C9"/>
    <w:rsid w:val="00E42651"/>
    <w:rsid w:val="00E42B59"/>
    <w:rsid w:val="00E43037"/>
    <w:rsid w:val="00E43218"/>
    <w:rsid w:val="00E43F83"/>
    <w:rsid w:val="00E44504"/>
    <w:rsid w:val="00E44665"/>
    <w:rsid w:val="00E4494D"/>
    <w:rsid w:val="00E453A1"/>
    <w:rsid w:val="00E4557D"/>
    <w:rsid w:val="00E45BEF"/>
    <w:rsid w:val="00E460F1"/>
    <w:rsid w:val="00E464B2"/>
    <w:rsid w:val="00E46760"/>
    <w:rsid w:val="00E46783"/>
    <w:rsid w:val="00E47211"/>
    <w:rsid w:val="00E474B4"/>
    <w:rsid w:val="00E4753E"/>
    <w:rsid w:val="00E47D12"/>
    <w:rsid w:val="00E47F7D"/>
    <w:rsid w:val="00E500B8"/>
    <w:rsid w:val="00E503DA"/>
    <w:rsid w:val="00E50653"/>
    <w:rsid w:val="00E50E30"/>
    <w:rsid w:val="00E513D7"/>
    <w:rsid w:val="00E51A42"/>
    <w:rsid w:val="00E5237A"/>
    <w:rsid w:val="00E5245A"/>
    <w:rsid w:val="00E529DF"/>
    <w:rsid w:val="00E52AA8"/>
    <w:rsid w:val="00E53547"/>
    <w:rsid w:val="00E53E66"/>
    <w:rsid w:val="00E542FD"/>
    <w:rsid w:val="00E548E4"/>
    <w:rsid w:val="00E54D31"/>
    <w:rsid w:val="00E56413"/>
    <w:rsid w:val="00E5712C"/>
    <w:rsid w:val="00E5744E"/>
    <w:rsid w:val="00E6013A"/>
    <w:rsid w:val="00E60929"/>
    <w:rsid w:val="00E6094D"/>
    <w:rsid w:val="00E60F14"/>
    <w:rsid w:val="00E60F54"/>
    <w:rsid w:val="00E62E50"/>
    <w:rsid w:val="00E63D55"/>
    <w:rsid w:val="00E6490D"/>
    <w:rsid w:val="00E64967"/>
    <w:rsid w:val="00E65A73"/>
    <w:rsid w:val="00E6647A"/>
    <w:rsid w:val="00E66A6B"/>
    <w:rsid w:val="00E66C69"/>
    <w:rsid w:val="00E704A6"/>
    <w:rsid w:val="00E70A6D"/>
    <w:rsid w:val="00E7163F"/>
    <w:rsid w:val="00E723AA"/>
    <w:rsid w:val="00E72909"/>
    <w:rsid w:val="00E7297A"/>
    <w:rsid w:val="00E731B3"/>
    <w:rsid w:val="00E73CDA"/>
    <w:rsid w:val="00E73E2F"/>
    <w:rsid w:val="00E73F91"/>
    <w:rsid w:val="00E74C68"/>
    <w:rsid w:val="00E74D58"/>
    <w:rsid w:val="00E74E54"/>
    <w:rsid w:val="00E75FBA"/>
    <w:rsid w:val="00E75FE6"/>
    <w:rsid w:val="00E76276"/>
    <w:rsid w:val="00E764DA"/>
    <w:rsid w:val="00E770E9"/>
    <w:rsid w:val="00E77263"/>
    <w:rsid w:val="00E7770C"/>
    <w:rsid w:val="00E77D35"/>
    <w:rsid w:val="00E77EF5"/>
    <w:rsid w:val="00E802E7"/>
    <w:rsid w:val="00E81388"/>
    <w:rsid w:val="00E814E9"/>
    <w:rsid w:val="00E82368"/>
    <w:rsid w:val="00E82AB0"/>
    <w:rsid w:val="00E83302"/>
    <w:rsid w:val="00E83B92"/>
    <w:rsid w:val="00E8419E"/>
    <w:rsid w:val="00E8437B"/>
    <w:rsid w:val="00E8468A"/>
    <w:rsid w:val="00E84C04"/>
    <w:rsid w:val="00E852A9"/>
    <w:rsid w:val="00E853E2"/>
    <w:rsid w:val="00E85B8F"/>
    <w:rsid w:val="00E85F01"/>
    <w:rsid w:val="00E867B8"/>
    <w:rsid w:val="00E86D87"/>
    <w:rsid w:val="00E87411"/>
    <w:rsid w:val="00E87717"/>
    <w:rsid w:val="00E901F3"/>
    <w:rsid w:val="00E90851"/>
    <w:rsid w:val="00E90A71"/>
    <w:rsid w:val="00E90EE5"/>
    <w:rsid w:val="00E910E3"/>
    <w:rsid w:val="00E914CB"/>
    <w:rsid w:val="00E91810"/>
    <w:rsid w:val="00E9184E"/>
    <w:rsid w:val="00E92B04"/>
    <w:rsid w:val="00E92F00"/>
    <w:rsid w:val="00E9314F"/>
    <w:rsid w:val="00E93416"/>
    <w:rsid w:val="00E936C9"/>
    <w:rsid w:val="00E9389F"/>
    <w:rsid w:val="00E93CD3"/>
    <w:rsid w:val="00E93E51"/>
    <w:rsid w:val="00E94611"/>
    <w:rsid w:val="00E94D74"/>
    <w:rsid w:val="00E95072"/>
    <w:rsid w:val="00E9611E"/>
    <w:rsid w:val="00E96141"/>
    <w:rsid w:val="00E96AA5"/>
    <w:rsid w:val="00E96BB7"/>
    <w:rsid w:val="00E97A99"/>
    <w:rsid w:val="00E97CD9"/>
    <w:rsid w:val="00EA03A5"/>
    <w:rsid w:val="00EA060C"/>
    <w:rsid w:val="00EA0831"/>
    <w:rsid w:val="00EA0C8D"/>
    <w:rsid w:val="00EA20E8"/>
    <w:rsid w:val="00EA21A9"/>
    <w:rsid w:val="00EA238A"/>
    <w:rsid w:val="00EA26A4"/>
    <w:rsid w:val="00EA2EAE"/>
    <w:rsid w:val="00EA313A"/>
    <w:rsid w:val="00EA3B89"/>
    <w:rsid w:val="00EA3FA3"/>
    <w:rsid w:val="00EA4258"/>
    <w:rsid w:val="00EA4A71"/>
    <w:rsid w:val="00EA4E76"/>
    <w:rsid w:val="00EA58D2"/>
    <w:rsid w:val="00EA5CAF"/>
    <w:rsid w:val="00EA5F38"/>
    <w:rsid w:val="00EA759E"/>
    <w:rsid w:val="00EA7645"/>
    <w:rsid w:val="00EA7E95"/>
    <w:rsid w:val="00EA7FB6"/>
    <w:rsid w:val="00EB05B3"/>
    <w:rsid w:val="00EB0FEC"/>
    <w:rsid w:val="00EB1572"/>
    <w:rsid w:val="00EB1926"/>
    <w:rsid w:val="00EB257A"/>
    <w:rsid w:val="00EB33A4"/>
    <w:rsid w:val="00EB3A79"/>
    <w:rsid w:val="00EB4BC7"/>
    <w:rsid w:val="00EB4D2F"/>
    <w:rsid w:val="00EB5E3D"/>
    <w:rsid w:val="00EB5EA8"/>
    <w:rsid w:val="00EB7E7E"/>
    <w:rsid w:val="00EC008D"/>
    <w:rsid w:val="00EC00F9"/>
    <w:rsid w:val="00EC0C69"/>
    <w:rsid w:val="00EC1072"/>
    <w:rsid w:val="00EC157C"/>
    <w:rsid w:val="00EC2D7E"/>
    <w:rsid w:val="00EC2F3C"/>
    <w:rsid w:val="00EC33F0"/>
    <w:rsid w:val="00EC3DC2"/>
    <w:rsid w:val="00EC3E5D"/>
    <w:rsid w:val="00EC4059"/>
    <w:rsid w:val="00EC4241"/>
    <w:rsid w:val="00EC42F4"/>
    <w:rsid w:val="00EC4619"/>
    <w:rsid w:val="00EC467B"/>
    <w:rsid w:val="00EC47C8"/>
    <w:rsid w:val="00EC4904"/>
    <w:rsid w:val="00EC5B44"/>
    <w:rsid w:val="00EC5D17"/>
    <w:rsid w:val="00EC6FE2"/>
    <w:rsid w:val="00EC71A0"/>
    <w:rsid w:val="00ED02AC"/>
    <w:rsid w:val="00ED07CB"/>
    <w:rsid w:val="00ED12EE"/>
    <w:rsid w:val="00ED155E"/>
    <w:rsid w:val="00ED15CF"/>
    <w:rsid w:val="00ED1B92"/>
    <w:rsid w:val="00ED1D03"/>
    <w:rsid w:val="00ED23E8"/>
    <w:rsid w:val="00ED2881"/>
    <w:rsid w:val="00ED2F1C"/>
    <w:rsid w:val="00ED30AC"/>
    <w:rsid w:val="00ED34B2"/>
    <w:rsid w:val="00ED3779"/>
    <w:rsid w:val="00ED3A1B"/>
    <w:rsid w:val="00ED3AC4"/>
    <w:rsid w:val="00ED3E5D"/>
    <w:rsid w:val="00ED41C9"/>
    <w:rsid w:val="00ED4216"/>
    <w:rsid w:val="00ED5293"/>
    <w:rsid w:val="00ED7931"/>
    <w:rsid w:val="00EE070C"/>
    <w:rsid w:val="00EE0EB5"/>
    <w:rsid w:val="00EE268E"/>
    <w:rsid w:val="00EE294B"/>
    <w:rsid w:val="00EE2ADC"/>
    <w:rsid w:val="00EE3024"/>
    <w:rsid w:val="00EE3659"/>
    <w:rsid w:val="00EE3CC1"/>
    <w:rsid w:val="00EE43BF"/>
    <w:rsid w:val="00EE664B"/>
    <w:rsid w:val="00EE668B"/>
    <w:rsid w:val="00EE6E4F"/>
    <w:rsid w:val="00EE768B"/>
    <w:rsid w:val="00EE7B4F"/>
    <w:rsid w:val="00EE7CA2"/>
    <w:rsid w:val="00EE7E90"/>
    <w:rsid w:val="00EF02E9"/>
    <w:rsid w:val="00EF077D"/>
    <w:rsid w:val="00EF0C1D"/>
    <w:rsid w:val="00EF13F1"/>
    <w:rsid w:val="00EF140E"/>
    <w:rsid w:val="00EF154D"/>
    <w:rsid w:val="00EF1F76"/>
    <w:rsid w:val="00EF253C"/>
    <w:rsid w:val="00EF27E9"/>
    <w:rsid w:val="00EF2E08"/>
    <w:rsid w:val="00EF37A7"/>
    <w:rsid w:val="00EF39E8"/>
    <w:rsid w:val="00EF3DDA"/>
    <w:rsid w:val="00EF419F"/>
    <w:rsid w:val="00EF41DD"/>
    <w:rsid w:val="00EF6F3F"/>
    <w:rsid w:val="00EF7404"/>
    <w:rsid w:val="00EF77EB"/>
    <w:rsid w:val="00EF7FAE"/>
    <w:rsid w:val="00F008FE"/>
    <w:rsid w:val="00F00ADC"/>
    <w:rsid w:val="00F00B78"/>
    <w:rsid w:val="00F016A7"/>
    <w:rsid w:val="00F02298"/>
    <w:rsid w:val="00F02798"/>
    <w:rsid w:val="00F02A09"/>
    <w:rsid w:val="00F02C50"/>
    <w:rsid w:val="00F02F12"/>
    <w:rsid w:val="00F035D5"/>
    <w:rsid w:val="00F03B91"/>
    <w:rsid w:val="00F049EE"/>
    <w:rsid w:val="00F04D6D"/>
    <w:rsid w:val="00F058A7"/>
    <w:rsid w:val="00F05DA2"/>
    <w:rsid w:val="00F05F7C"/>
    <w:rsid w:val="00F061AD"/>
    <w:rsid w:val="00F065AC"/>
    <w:rsid w:val="00F0664B"/>
    <w:rsid w:val="00F06BC1"/>
    <w:rsid w:val="00F076BB"/>
    <w:rsid w:val="00F078E5"/>
    <w:rsid w:val="00F10A17"/>
    <w:rsid w:val="00F1165B"/>
    <w:rsid w:val="00F12C20"/>
    <w:rsid w:val="00F12F16"/>
    <w:rsid w:val="00F131D5"/>
    <w:rsid w:val="00F13F51"/>
    <w:rsid w:val="00F149EE"/>
    <w:rsid w:val="00F14AB0"/>
    <w:rsid w:val="00F14D08"/>
    <w:rsid w:val="00F15469"/>
    <w:rsid w:val="00F154CA"/>
    <w:rsid w:val="00F15809"/>
    <w:rsid w:val="00F15EB7"/>
    <w:rsid w:val="00F1690D"/>
    <w:rsid w:val="00F169D9"/>
    <w:rsid w:val="00F16BA4"/>
    <w:rsid w:val="00F16C9C"/>
    <w:rsid w:val="00F173CC"/>
    <w:rsid w:val="00F176F9"/>
    <w:rsid w:val="00F17A11"/>
    <w:rsid w:val="00F17D87"/>
    <w:rsid w:val="00F2028A"/>
    <w:rsid w:val="00F20826"/>
    <w:rsid w:val="00F20923"/>
    <w:rsid w:val="00F21089"/>
    <w:rsid w:val="00F213EA"/>
    <w:rsid w:val="00F21FCA"/>
    <w:rsid w:val="00F220D3"/>
    <w:rsid w:val="00F22579"/>
    <w:rsid w:val="00F228C1"/>
    <w:rsid w:val="00F229F6"/>
    <w:rsid w:val="00F22B33"/>
    <w:rsid w:val="00F22C79"/>
    <w:rsid w:val="00F23466"/>
    <w:rsid w:val="00F2398A"/>
    <w:rsid w:val="00F24120"/>
    <w:rsid w:val="00F24480"/>
    <w:rsid w:val="00F245D2"/>
    <w:rsid w:val="00F25D32"/>
    <w:rsid w:val="00F25E91"/>
    <w:rsid w:val="00F2604B"/>
    <w:rsid w:val="00F26347"/>
    <w:rsid w:val="00F26BCD"/>
    <w:rsid w:val="00F27B99"/>
    <w:rsid w:val="00F3022A"/>
    <w:rsid w:val="00F302EA"/>
    <w:rsid w:val="00F30986"/>
    <w:rsid w:val="00F30C0E"/>
    <w:rsid w:val="00F30F1C"/>
    <w:rsid w:val="00F318B5"/>
    <w:rsid w:val="00F32B49"/>
    <w:rsid w:val="00F3468A"/>
    <w:rsid w:val="00F34830"/>
    <w:rsid w:val="00F35A3A"/>
    <w:rsid w:val="00F35B11"/>
    <w:rsid w:val="00F36440"/>
    <w:rsid w:val="00F36C68"/>
    <w:rsid w:val="00F36CA9"/>
    <w:rsid w:val="00F371F2"/>
    <w:rsid w:val="00F3720A"/>
    <w:rsid w:val="00F3788B"/>
    <w:rsid w:val="00F40477"/>
    <w:rsid w:val="00F40735"/>
    <w:rsid w:val="00F40A52"/>
    <w:rsid w:val="00F41B33"/>
    <w:rsid w:val="00F41EBF"/>
    <w:rsid w:val="00F421E0"/>
    <w:rsid w:val="00F42AB8"/>
    <w:rsid w:val="00F43B20"/>
    <w:rsid w:val="00F43C36"/>
    <w:rsid w:val="00F444D4"/>
    <w:rsid w:val="00F447D4"/>
    <w:rsid w:val="00F47033"/>
    <w:rsid w:val="00F47146"/>
    <w:rsid w:val="00F47A85"/>
    <w:rsid w:val="00F50789"/>
    <w:rsid w:val="00F50DF0"/>
    <w:rsid w:val="00F51C22"/>
    <w:rsid w:val="00F522A6"/>
    <w:rsid w:val="00F53B1C"/>
    <w:rsid w:val="00F54090"/>
    <w:rsid w:val="00F547E5"/>
    <w:rsid w:val="00F557A6"/>
    <w:rsid w:val="00F55DDF"/>
    <w:rsid w:val="00F55EEA"/>
    <w:rsid w:val="00F56322"/>
    <w:rsid w:val="00F56FE2"/>
    <w:rsid w:val="00F572B8"/>
    <w:rsid w:val="00F6198D"/>
    <w:rsid w:val="00F62023"/>
    <w:rsid w:val="00F62087"/>
    <w:rsid w:val="00F622FC"/>
    <w:rsid w:val="00F623AF"/>
    <w:rsid w:val="00F6371E"/>
    <w:rsid w:val="00F640B1"/>
    <w:rsid w:val="00F652C3"/>
    <w:rsid w:val="00F65655"/>
    <w:rsid w:val="00F656BA"/>
    <w:rsid w:val="00F656E1"/>
    <w:rsid w:val="00F65EF8"/>
    <w:rsid w:val="00F66018"/>
    <w:rsid w:val="00F66249"/>
    <w:rsid w:val="00F66DD2"/>
    <w:rsid w:val="00F70280"/>
    <w:rsid w:val="00F70B6E"/>
    <w:rsid w:val="00F713A7"/>
    <w:rsid w:val="00F71B8C"/>
    <w:rsid w:val="00F71C01"/>
    <w:rsid w:val="00F721DC"/>
    <w:rsid w:val="00F727C0"/>
    <w:rsid w:val="00F72C5B"/>
    <w:rsid w:val="00F72F64"/>
    <w:rsid w:val="00F73D85"/>
    <w:rsid w:val="00F74058"/>
    <w:rsid w:val="00F7435D"/>
    <w:rsid w:val="00F7461D"/>
    <w:rsid w:val="00F76033"/>
    <w:rsid w:val="00F76958"/>
    <w:rsid w:val="00F76E38"/>
    <w:rsid w:val="00F77329"/>
    <w:rsid w:val="00F809CA"/>
    <w:rsid w:val="00F81923"/>
    <w:rsid w:val="00F81933"/>
    <w:rsid w:val="00F81CA7"/>
    <w:rsid w:val="00F81F38"/>
    <w:rsid w:val="00F82F72"/>
    <w:rsid w:val="00F83855"/>
    <w:rsid w:val="00F84546"/>
    <w:rsid w:val="00F84E9F"/>
    <w:rsid w:val="00F85462"/>
    <w:rsid w:val="00F857AC"/>
    <w:rsid w:val="00F85AB7"/>
    <w:rsid w:val="00F85D25"/>
    <w:rsid w:val="00F86596"/>
    <w:rsid w:val="00F86DE4"/>
    <w:rsid w:val="00F878F2"/>
    <w:rsid w:val="00F87CBE"/>
    <w:rsid w:val="00F87E6B"/>
    <w:rsid w:val="00F87F19"/>
    <w:rsid w:val="00F90CF3"/>
    <w:rsid w:val="00F91298"/>
    <w:rsid w:val="00F917C2"/>
    <w:rsid w:val="00F9205B"/>
    <w:rsid w:val="00F9233D"/>
    <w:rsid w:val="00F92740"/>
    <w:rsid w:val="00F938DF"/>
    <w:rsid w:val="00F93B95"/>
    <w:rsid w:val="00F942A8"/>
    <w:rsid w:val="00F947D8"/>
    <w:rsid w:val="00F94919"/>
    <w:rsid w:val="00F9498C"/>
    <w:rsid w:val="00F9506E"/>
    <w:rsid w:val="00F9589B"/>
    <w:rsid w:val="00F96CD8"/>
    <w:rsid w:val="00F970E0"/>
    <w:rsid w:val="00F970E3"/>
    <w:rsid w:val="00FA01B3"/>
    <w:rsid w:val="00FA0A99"/>
    <w:rsid w:val="00FA0F46"/>
    <w:rsid w:val="00FA21AC"/>
    <w:rsid w:val="00FA2B35"/>
    <w:rsid w:val="00FA341D"/>
    <w:rsid w:val="00FA3DDC"/>
    <w:rsid w:val="00FA3FF2"/>
    <w:rsid w:val="00FA421C"/>
    <w:rsid w:val="00FA4A0F"/>
    <w:rsid w:val="00FA4ACD"/>
    <w:rsid w:val="00FA4C8C"/>
    <w:rsid w:val="00FA55FB"/>
    <w:rsid w:val="00FA5CD7"/>
    <w:rsid w:val="00FA66DD"/>
    <w:rsid w:val="00FA70B5"/>
    <w:rsid w:val="00FA77BF"/>
    <w:rsid w:val="00FA7898"/>
    <w:rsid w:val="00FA7A79"/>
    <w:rsid w:val="00FB00DA"/>
    <w:rsid w:val="00FB06B8"/>
    <w:rsid w:val="00FB14D1"/>
    <w:rsid w:val="00FB1A91"/>
    <w:rsid w:val="00FB2169"/>
    <w:rsid w:val="00FB267B"/>
    <w:rsid w:val="00FB26F7"/>
    <w:rsid w:val="00FB2C4B"/>
    <w:rsid w:val="00FB3436"/>
    <w:rsid w:val="00FB3C96"/>
    <w:rsid w:val="00FB3E15"/>
    <w:rsid w:val="00FB3E18"/>
    <w:rsid w:val="00FB4FBD"/>
    <w:rsid w:val="00FB55FD"/>
    <w:rsid w:val="00FB6F91"/>
    <w:rsid w:val="00FB6FBF"/>
    <w:rsid w:val="00FB7892"/>
    <w:rsid w:val="00FB78C9"/>
    <w:rsid w:val="00FB7A2A"/>
    <w:rsid w:val="00FC07D1"/>
    <w:rsid w:val="00FC0897"/>
    <w:rsid w:val="00FC09A4"/>
    <w:rsid w:val="00FC0BE9"/>
    <w:rsid w:val="00FC1CA6"/>
    <w:rsid w:val="00FC1FB3"/>
    <w:rsid w:val="00FC24D7"/>
    <w:rsid w:val="00FC2E9B"/>
    <w:rsid w:val="00FC35E6"/>
    <w:rsid w:val="00FC3866"/>
    <w:rsid w:val="00FC4C3F"/>
    <w:rsid w:val="00FC5795"/>
    <w:rsid w:val="00FC5B86"/>
    <w:rsid w:val="00FC5CEC"/>
    <w:rsid w:val="00FC5F21"/>
    <w:rsid w:val="00FC63D6"/>
    <w:rsid w:val="00FC73FA"/>
    <w:rsid w:val="00FC7E20"/>
    <w:rsid w:val="00FD09F2"/>
    <w:rsid w:val="00FD0A49"/>
    <w:rsid w:val="00FD133C"/>
    <w:rsid w:val="00FD1D55"/>
    <w:rsid w:val="00FD239E"/>
    <w:rsid w:val="00FD317E"/>
    <w:rsid w:val="00FD35B9"/>
    <w:rsid w:val="00FD382B"/>
    <w:rsid w:val="00FD4331"/>
    <w:rsid w:val="00FD454F"/>
    <w:rsid w:val="00FD46BF"/>
    <w:rsid w:val="00FD47D2"/>
    <w:rsid w:val="00FD4953"/>
    <w:rsid w:val="00FD5021"/>
    <w:rsid w:val="00FD5E2D"/>
    <w:rsid w:val="00FD6099"/>
    <w:rsid w:val="00FD6A1A"/>
    <w:rsid w:val="00FD7677"/>
    <w:rsid w:val="00FE0674"/>
    <w:rsid w:val="00FE09B9"/>
    <w:rsid w:val="00FE1741"/>
    <w:rsid w:val="00FE26F6"/>
    <w:rsid w:val="00FE2A90"/>
    <w:rsid w:val="00FE2E4C"/>
    <w:rsid w:val="00FE31CF"/>
    <w:rsid w:val="00FE33F6"/>
    <w:rsid w:val="00FE39E1"/>
    <w:rsid w:val="00FE4212"/>
    <w:rsid w:val="00FE48B6"/>
    <w:rsid w:val="00FE4C03"/>
    <w:rsid w:val="00FE4D57"/>
    <w:rsid w:val="00FE5203"/>
    <w:rsid w:val="00FE5772"/>
    <w:rsid w:val="00FE5EF9"/>
    <w:rsid w:val="00FE5F3C"/>
    <w:rsid w:val="00FE7754"/>
    <w:rsid w:val="00FF080B"/>
    <w:rsid w:val="00FF152A"/>
    <w:rsid w:val="00FF1759"/>
    <w:rsid w:val="00FF194E"/>
    <w:rsid w:val="00FF1F0A"/>
    <w:rsid w:val="00FF2081"/>
    <w:rsid w:val="00FF246D"/>
    <w:rsid w:val="00FF29E4"/>
    <w:rsid w:val="00FF2D06"/>
    <w:rsid w:val="00FF2D87"/>
    <w:rsid w:val="00FF36CA"/>
    <w:rsid w:val="00FF46F4"/>
    <w:rsid w:val="00FF4DC9"/>
    <w:rsid w:val="00FF5097"/>
    <w:rsid w:val="00FF5990"/>
    <w:rsid w:val="00FF5E8C"/>
    <w:rsid w:val="00FF6187"/>
    <w:rsid w:val="00FF6AFE"/>
    <w:rsid w:val="00FF6B9F"/>
    <w:rsid w:val="00FF6DE6"/>
    <w:rsid w:val="00FF7239"/>
    <w:rsid w:val="00FF7375"/>
    <w:rsid w:val="00FF7878"/>
    <w:rsid w:val="00FF78B5"/>
    <w:rsid w:val="00FF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6661E"/>
    <w:pPr>
      <w:ind w:leftChars="200" w:left="480"/>
    </w:pPr>
    <w:rPr>
      <w:rFonts w:ascii="Calibri" w:eastAsia="新細明體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6661E"/>
    <w:pPr>
      <w:ind w:leftChars="200" w:left="480"/>
    </w:pPr>
    <w:rPr>
      <w:rFonts w:ascii="Calibri" w:eastAsia="新細明體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SF</dc:creator>
  <cp:lastModifiedBy>Huang SF</cp:lastModifiedBy>
  <cp:revision>2</cp:revision>
  <dcterms:created xsi:type="dcterms:W3CDTF">2017-08-18T14:59:00Z</dcterms:created>
  <dcterms:modified xsi:type="dcterms:W3CDTF">2017-08-18T15:14:00Z</dcterms:modified>
</cp:coreProperties>
</file>